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157B2" w14:textId="77777777" w:rsidR="00552928" w:rsidRPr="00066490" w:rsidRDefault="00552928" w:rsidP="00552928">
      <w:pPr>
        <w:pStyle w:val="Balk1"/>
        <w:spacing w:line="480" w:lineRule="auto"/>
        <w:jc w:val="both"/>
        <w:rPr>
          <w:bCs/>
          <w:sz w:val="24"/>
          <w:szCs w:val="24"/>
        </w:rPr>
      </w:pPr>
      <w:proofErr w:type="spellStart"/>
      <w:r w:rsidRPr="00066490">
        <w:rPr>
          <w:bCs/>
          <w:sz w:val="24"/>
          <w:szCs w:val="24"/>
        </w:rPr>
        <w:t>Protracted</w:t>
      </w:r>
      <w:proofErr w:type="spellEnd"/>
      <w:r w:rsidRPr="00066490">
        <w:rPr>
          <w:bCs/>
          <w:sz w:val="24"/>
          <w:szCs w:val="24"/>
        </w:rPr>
        <w:t xml:space="preserve"> </w:t>
      </w:r>
      <w:proofErr w:type="spellStart"/>
      <w:r w:rsidRPr="00066490">
        <w:rPr>
          <w:bCs/>
          <w:sz w:val="24"/>
          <w:szCs w:val="24"/>
        </w:rPr>
        <w:t>metallogenic</w:t>
      </w:r>
      <w:proofErr w:type="spellEnd"/>
      <w:r w:rsidRPr="00066490">
        <w:rPr>
          <w:bCs/>
          <w:sz w:val="24"/>
          <w:szCs w:val="24"/>
        </w:rPr>
        <w:t xml:space="preserve"> </w:t>
      </w:r>
      <w:proofErr w:type="spellStart"/>
      <w:r w:rsidRPr="00066490">
        <w:rPr>
          <w:bCs/>
          <w:sz w:val="24"/>
          <w:szCs w:val="24"/>
        </w:rPr>
        <w:t>and</w:t>
      </w:r>
      <w:proofErr w:type="spellEnd"/>
      <w:r w:rsidRPr="00066490">
        <w:rPr>
          <w:bCs/>
          <w:sz w:val="24"/>
          <w:szCs w:val="24"/>
        </w:rPr>
        <w:t xml:space="preserve"> </w:t>
      </w:r>
      <w:proofErr w:type="spellStart"/>
      <w:r w:rsidRPr="00066490">
        <w:rPr>
          <w:bCs/>
          <w:sz w:val="24"/>
          <w:szCs w:val="24"/>
        </w:rPr>
        <w:t>magmatic</w:t>
      </w:r>
      <w:proofErr w:type="spellEnd"/>
      <w:r w:rsidRPr="00066490">
        <w:rPr>
          <w:bCs/>
          <w:sz w:val="24"/>
          <w:szCs w:val="24"/>
        </w:rPr>
        <w:t xml:space="preserve"> </w:t>
      </w:r>
      <w:proofErr w:type="spellStart"/>
      <w:r w:rsidRPr="00066490">
        <w:rPr>
          <w:bCs/>
          <w:sz w:val="24"/>
          <w:szCs w:val="24"/>
        </w:rPr>
        <w:t>evolution</w:t>
      </w:r>
      <w:proofErr w:type="spellEnd"/>
      <w:r w:rsidRPr="00066490">
        <w:rPr>
          <w:bCs/>
          <w:sz w:val="24"/>
          <w:szCs w:val="24"/>
        </w:rPr>
        <w:t xml:space="preserve"> of </w:t>
      </w:r>
      <w:proofErr w:type="spellStart"/>
      <w:r w:rsidRPr="00066490">
        <w:rPr>
          <w:bCs/>
          <w:sz w:val="24"/>
          <w:szCs w:val="24"/>
        </w:rPr>
        <w:t>the</w:t>
      </w:r>
      <w:proofErr w:type="spellEnd"/>
      <w:r w:rsidRPr="00066490">
        <w:rPr>
          <w:bCs/>
          <w:sz w:val="24"/>
          <w:szCs w:val="24"/>
        </w:rPr>
        <w:t xml:space="preserve"> </w:t>
      </w:r>
      <w:proofErr w:type="spellStart"/>
      <w:r w:rsidRPr="00066490">
        <w:rPr>
          <w:bCs/>
          <w:sz w:val="24"/>
          <w:szCs w:val="24"/>
        </w:rPr>
        <w:t>epithermal</w:t>
      </w:r>
      <w:proofErr w:type="spellEnd"/>
      <w:r w:rsidRPr="00066490">
        <w:rPr>
          <w:bCs/>
          <w:sz w:val="24"/>
          <w:szCs w:val="24"/>
        </w:rPr>
        <w:t xml:space="preserve"> </w:t>
      </w:r>
      <w:proofErr w:type="spellStart"/>
      <w:r w:rsidRPr="00066490">
        <w:rPr>
          <w:bCs/>
          <w:sz w:val="24"/>
          <w:szCs w:val="24"/>
        </w:rPr>
        <w:t>Au-Ag</w:t>
      </w:r>
      <w:proofErr w:type="spellEnd"/>
      <w:r w:rsidRPr="00066490">
        <w:rPr>
          <w:bCs/>
          <w:sz w:val="24"/>
          <w:szCs w:val="24"/>
        </w:rPr>
        <w:t xml:space="preserve"> </w:t>
      </w:r>
      <w:proofErr w:type="spellStart"/>
      <w:r w:rsidRPr="00066490">
        <w:rPr>
          <w:bCs/>
          <w:sz w:val="24"/>
          <w:szCs w:val="24"/>
        </w:rPr>
        <w:t>and</w:t>
      </w:r>
      <w:proofErr w:type="spellEnd"/>
      <w:r w:rsidRPr="00066490">
        <w:rPr>
          <w:bCs/>
          <w:sz w:val="24"/>
          <w:szCs w:val="24"/>
        </w:rPr>
        <w:t xml:space="preserve"> </w:t>
      </w:r>
      <w:proofErr w:type="spellStart"/>
      <w:r w:rsidRPr="00066490">
        <w:rPr>
          <w:bCs/>
          <w:sz w:val="24"/>
          <w:szCs w:val="24"/>
        </w:rPr>
        <w:t>porphyry</w:t>
      </w:r>
      <w:proofErr w:type="spellEnd"/>
      <w:r w:rsidRPr="00066490">
        <w:rPr>
          <w:bCs/>
          <w:sz w:val="24"/>
          <w:szCs w:val="24"/>
        </w:rPr>
        <w:t xml:space="preserve"> Cu </w:t>
      </w:r>
      <w:proofErr w:type="spellStart"/>
      <w:r w:rsidRPr="00066490">
        <w:rPr>
          <w:bCs/>
          <w:sz w:val="24"/>
          <w:szCs w:val="24"/>
        </w:rPr>
        <w:t>deposits</w:t>
      </w:r>
      <w:proofErr w:type="spellEnd"/>
      <w:r w:rsidRPr="00066490">
        <w:rPr>
          <w:bCs/>
          <w:sz w:val="24"/>
          <w:szCs w:val="24"/>
        </w:rPr>
        <w:t xml:space="preserve"> at </w:t>
      </w:r>
      <w:proofErr w:type="spellStart"/>
      <w:r w:rsidRPr="00066490">
        <w:rPr>
          <w:bCs/>
          <w:sz w:val="24"/>
          <w:szCs w:val="24"/>
        </w:rPr>
        <w:t>the</w:t>
      </w:r>
      <w:proofErr w:type="spellEnd"/>
      <w:r w:rsidRPr="00066490">
        <w:rPr>
          <w:bCs/>
          <w:sz w:val="24"/>
          <w:szCs w:val="24"/>
        </w:rPr>
        <w:t xml:space="preserve"> Kirazlı </w:t>
      </w:r>
      <w:proofErr w:type="spellStart"/>
      <w:r w:rsidRPr="00066490">
        <w:rPr>
          <w:bCs/>
          <w:sz w:val="24"/>
          <w:szCs w:val="24"/>
        </w:rPr>
        <w:t>district</w:t>
      </w:r>
      <w:proofErr w:type="spellEnd"/>
      <w:r w:rsidRPr="00066490">
        <w:rPr>
          <w:bCs/>
          <w:sz w:val="24"/>
          <w:szCs w:val="24"/>
        </w:rPr>
        <w:t xml:space="preserve">, Biga </w:t>
      </w:r>
      <w:proofErr w:type="spellStart"/>
      <w:r w:rsidRPr="00066490">
        <w:rPr>
          <w:bCs/>
          <w:sz w:val="24"/>
          <w:szCs w:val="24"/>
        </w:rPr>
        <w:t>Peninsula</w:t>
      </w:r>
      <w:proofErr w:type="spellEnd"/>
      <w:r w:rsidRPr="00066490">
        <w:rPr>
          <w:bCs/>
          <w:sz w:val="24"/>
          <w:szCs w:val="24"/>
        </w:rPr>
        <w:t xml:space="preserve">, NW </w:t>
      </w:r>
      <w:proofErr w:type="spellStart"/>
      <w:r w:rsidRPr="00066490">
        <w:rPr>
          <w:bCs/>
          <w:sz w:val="24"/>
          <w:szCs w:val="24"/>
        </w:rPr>
        <w:t>Turkey</w:t>
      </w:r>
      <w:proofErr w:type="spellEnd"/>
      <w:r w:rsidRPr="00066490">
        <w:rPr>
          <w:bCs/>
          <w:sz w:val="24"/>
          <w:szCs w:val="24"/>
        </w:rPr>
        <w:t xml:space="preserve">: </w:t>
      </w:r>
      <w:proofErr w:type="spellStart"/>
      <w:r w:rsidRPr="00066490">
        <w:rPr>
          <w:bCs/>
          <w:sz w:val="24"/>
          <w:szCs w:val="24"/>
        </w:rPr>
        <w:t>Evidence</w:t>
      </w:r>
      <w:proofErr w:type="spellEnd"/>
      <w:r w:rsidRPr="00066490">
        <w:rPr>
          <w:bCs/>
          <w:sz w:val="24"/>
          <w:szCs w:val="24"/>
        </w:rPr>
        <w:t xml:space="preserve"> </w:t>
      </w:r>
      <w:proofErr w:type="spellStart"/>
      <w:r w:rsidRPr="00066490">
        <w:rPr>
          <w:bCs/>
          <w:sz w:val="24"/>
          <w:szCs w:val="24"/>
        </w:rPr>
        <w:t>from</w:t>
      </w:r>
      <w:proofErr w:type="spellEnd"/>
      <w:r w:rsidRPr="00066490">
        <w:rPr>
          <w:bCs/>
          <w:sz w:val="24"/>
          <w:szCs w:val="24"/>
        </w:rPr>
        <w:t xml:space="preserve"> </w:t>
      </w:r>
      <w:proofErr w:type="spellStart"/>
      <w:r w:rsidRPr="00066490">
        <w:rPr>
          <w:bCs/>
          <w:sz w:val="24"/>
          <w:szCs w:val="24"/>
        </w:rPr>
        <w:t>zircon</w:t>
      </w:r>
      <w:proofErr w:type="spellEnd"/>
      <w:r w:rsidRPr="00066490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br/>
      </w:r>
      <w:r w:rsidRPr="00066490">
        <w:rPr>
          <w:bCs/>
          <w:sz w:val="24"/>
          <w:szCs w:val="24"/>
        </w:rPr>
        <w:t xml:space="preserve">U-Pb, </w:t>
      </w:r>
      <w:proofErr w:type="spellStart"/>
      <w:r w:rsidRPr="00066490">
        <w:rPr>
          <w:bCs/>
          <w:sz w:val="24"/>
          <w:szCs w:val="24"/>
        </w:rPr>
        <w:t>muscovite</w:t>
      </w:r>
      <w:proofErr w:type="spellEnd"/>
      <w:r w:rsidRPr="00066490">
        <w:rPr>
          <w:bCs/>
          <w:sz w:val="24"/>
          <w:szCs w:val="24"/>
        </w:rPr>
        <w:t xml:space="preserve"> </w:t>
      </w:r>
      <w:r w:rsidRPr="00066490">
        <w:rPr>
          <w:bCs/>
          <w:sz w:val="24"/>
          <w:szCs w:val="24"/>
          <w:vertAlign w:val="superscript"/>
        </w:rPr>
        <w:t>40</w:t>
      </w:r>
      <w:r w:rsidRPr="00066490">
        <w:rPr>
          <w:bCs/>
          <w:sz w:val="24"/>
          <w:szCs w:val="24"/>
        </w:rPr>
        <w:t>Ar/</w:t>
      </w:r>
      <w:r w:rsidRPr="00066490">
        <w:rPr>
          <w:bCs/>
          <w:sz w:val="24"/>
          <w:szCs w:val="24"/>
          <w:vertAlign w:val="superscript"/>
        </w:rPr>
        <w:t>39</w:t>
      </w:r>
      <w:r w:rsidRPr="00066490">
        <w:rPr>
          <w:bCs/>
          <w:sz w:val="24"/>
          <w:szCs w:val="24"/>
        </w:rPr>
        <w:t xml:space="preserve">Ar, </w:t>
      </w:r>
      <w:proofErr w:type="spellStart"/>
      <w:r w:rsidRPr="00066490">
        <w:rPr>
          <w:bCs/>
          <w:sz w:val="24"/>
          <w:szCs w:val="24"/>
        </w:rPr>
        <w:t>and</w:t>
      </w:r>
      <w:proofErr w:type="spellEnd"/>
      <w:r w:rsidRPr="00066490">
        <w:rPr>
          <w:bCs/>
          <w:sz w:val="24"/>
          <w:szCs w:val="24"/>
        </w:rPr>
        <w:t xml:space="preserve"> </w:t>
      </w:r>
      <w:proofErr w:type="spellStart"/>
      <w:r w:rsidRPr="00066490">
        <w:rPr>
          <w:bCs/>
          <w:sz w:val="24"/>
          <w:szCs w:val="24"/>
        </w:rPr>
        <w:t>molybdenite</w:t>
      </w:r>
      <w:proofErr w:type="spellEnd"/>
      <w:r w:rsidRPr="00066490">
        <w:rPr>
          <w:bCs/>
          <w:sz w:val="24"/>
          <w:szCs w:val="24"/>
        </w:rPr>
        <w:t xml:space="preserve"> Re-Os </w:t>
      </w:r>
      <w:proofErr w:type="spellStart"/>
      <w:r w:rsidRPr="00066490">
        <w:rPr>
          <w:bCs/>
          <w:sz w:val="24"/>
          <w:szCs w:val="24"/>
        </w:rPr>
        <w:t>geochronology</w:t>
      </w:r>
      <w:proofErr w:type="spellEnd"/>
    </w:p>
    <w:p w14:paraId="776E47DD" w14:textId="77777777" w:rsidR="00552928" w:rsidRPr="00066490" w:rsidRDefault="00552928" w:rsidP="00552928">
      <w:pPr>
        <w:spacing w:after="0" w:line="480" w:lineRule="auto"/>
        <w:rPr>
          <w:rFonts w:eastAsia="Times New Roman" w:cs="Times New Roman"/>
          <w:color w:val="000000"/>
          <w:sz w:val="24"/>
          <w:szCs w:val="24"/>
          <w:lang w:val="en-GB" w:eastAsia="en-GB"/>
        </w:rPr>
      </w:pPr>
      <w:r w:rsidRPr="00066490">
        <w:rPr>
          <w:rFonts w:eastAsia="Times New Roman" w:cs="Times New Roman"/>
          <w:color w:val="000000"/>
          <w:sz w:val="24"/>
          <w:szCs w:val="24"/>
          <w:lang w:val="en-GB" w:eastAsia="en-GB"/>
        </w:rPr>
        <w:t xml:space="preserve">Ali Aluç, </w:t>
      </w:r>
      <w:proofErr w:type="spellStart"/>
      <w:r w:rsidRPr="00066490">
        <w:rPr>
          <w:rFonts w:eastAsia="Times New Roman" w:cs="Times New Roman"/>
          <w:color w:val="000000"/>
          <w:sz w:val="24"/>
          <w:szCs w:val="24"/>
          <w:lang w:val="en-GB" w:eastAsia="en-GB"/>
        </w:rPr>
        <w:t>İlkay</w:t>
      </w:r>
      <w:proofErr w:type="spellEnd"/>
      <w:r w:rsidRPr="00066490">
        <w:rPr>
          <w:rFonts w:eastAsia="Times New Roman" w:cs="Times New Roman"/>
          <w:color w:val="000000"/>
          <w:sz w:val="24"/>
          <w:szCs w:val="24"/>
          <w:lang w:val="en-GB" w:eastAsia="en-GB"/>
        </w:rPr>
        <w:t xml:space="preserve"> </w:t>
      </w:r>
      <w:proofErr w:type="spellStart"/>
      <w:r w:rsidRPr="00066490">
        <w:rPr>
          <w:rFonts w:eastAsia="Times New Roman" w:cs="Times New Roman"/>
          <w:color w:val="000000"/>
          <w:sz w:val="24"/>
          <w:szCs w:val="24"/>
          <w:lang w:val="en-GB" w:eastAsia="en-GB"/>
        </w:rPr>
        <w:t>Kuşcu</w:t>
      </w:r>
      <w:proofErr w:type="spellEnd"/>
      <w:r w:rsidRPr="00066490">
        <w:rPr>
          <w:rFonts w:eastAsia="Times New Roman" w:cs="Times New Roman"/>
          <w:color w:val="000000"/>
          <w:sz w:val="24"/>
          <w:szCs w:val="24"/>
          <w:lang w:val="en-GB" w:eastAsia="en-GB"/>
        </w:rPr>
        <w:t xml:space="preserve">, Alexey Ulyanov, David Selby, Clémentine Antoine, Richard </w:t>
      </w:r>
      <w:proofErr w:type="spellStart"/>
      <w:r w:rsidRPr="00066490">
        <w:rPr>
          <w:rFonts w:eastAsia="Times New Roman" w:cs="Times New Roman"/>
          <w:color w:val="000000"/>
          <w:sz w:val="24"/>
          <w:szCs w:val="24"/>
          <w:lang w:val="en-GB" w:eastAsia="en-GB"/>
        </w:rPr>
        <w:t>Spikings</w:t>
      </w:r>
      <w:proofErr w:type="spellEnd"/>
      <w:r w:rsidRPr="00066490">
        <w:rPr>
          <w:rFonts w:eastAsia="Times New Roman" w:cs="Times New Roman"/>
          <w:color w:val="000000"/>
          <w:sz w:val="24"/>
          <w:szCs w:val="24"/>
          <w:lang w:val="en-GB" w:eastAsia="en-GB"/>
        </w:rPr>
        <w:t>, Robert Moritz</w:t>
      </w:r>
    </w:p>
    <w:p w14:paraId="5CC7E165" w14:textId="77777777" w:rsidR="00552928" w:rsidRDefault="00552928" w:rsidP="00552928"/>
    <w:p w14:paraId="6B64A418" w14:textId="1D25E75F" w:rsidR="00C2393E" w:rsidRPr="00743674" w:rsidRDefault="00C2393E" w:rsidP="00F20ACE">
      <w:pPr>
        <w:pStyle w:val="Balk1"/>
        <w:spacing w:line="480" w:lineRule="auto"/>
        <w:rPr>
          <w:rFonts w:cs="Times New Roman"/>
          <w:szCs w:val="22"/>
          <w:lang w:val="en-GB"/>
        </w:rPr>
      </w:pPr>
      <w:r w:rsidRPr="00743674">
        <w:rPr>
          <w:rFonts w:cs="Times New Roman"/>
          <w:szCs w:val="22"/>
          <w:lang w:val="en-GB"/>
        </w:rPr>
        <w:t>References</w:t>
      </w:r>
      <w:r w:rsidR="00552928">
        <w:rPr>
          <w:rFonts w:cs="Times New Roman"/>
          <w:szCs w:val="22"/>
          <w:lang w:val="en-GB"/>
        </w:rPr>
        <w:t xml:space="preserve"> of the ESM 1</w:t>
      </w:r>
    </w:p>
    <w:p w14:paraId="63977A43" w14:textId="4D64026C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proofErr w:type="spellStart"/>
      <w:r w:rsidRPr="00743674">
        <w:rPr>
          <w:rFonts w:cs="Times New Roman"/>
          <w:sz w:val="20"/>
          <w:szCs w:val="20"/>
          <w:lang w:val="en-GB"/>
        </w:rPr>
        <w:t>Altunkaynak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</w:t>
      </w:r>
      <w:r w:rsidR="000B0B29" w:rsidRPr="00743674">
        <w:rPr>
          <w:rFonts w:cs="Times New Roman"/>
          <w:sz w:val="20"/>
          <w:szCs w:val="20"/>
          <w:lang w:val="en-GB"/>
        </w:rPr>
        <w:t>S</w:t>
      </w:r>
      <w:r w:rsidRPr="00743674">
        <w:rPr>
          <w:rFonts w:cs="Times New Roman"/>
          <w:sz w:val="20"/>
          <w:szCs w:val="20"/>
          <w:lang w:val="en-GB"/>
        </w:rPr>
        <w:t xml:space="preserve">, Sunal G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Aldanmaz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E, Gen</w:t>
      </w:r>
      <w:r w:rsidR="000B0B29" w:rsidRPr="00743674">
        <w:rPr>
          <w:rFonts w:cs="Times New Roman"/>
          <w:sz w:val="20"/>
          <w:szCs w:val="20"/>
          <w:lang w:val="en-GB"/>
        </w:rPr>
        <w:t>c</w:t>
      </w:r>
      <w:r w:rsidRPr="00743674">
        <w:rPr>
          <w:rFonts w:cs="Times New Roman"/>
          <w:sz w:val="20"/>
          <w:szCs w:val="20"/>
          <w:lang w:val="en-GB"/>
        </w:rPr>
        <w:t xml:space="preserve"> C</w:t>
      </w:r>
      <w:r w:rsidR="000B0B29" w:rsidRPr="00743674">
        <w:rPr>
          <w:rFonts w:cs="Times New Roman"/>
          <w:sz w:val="20"/>
          <w:szCs w:val="20"/>
          <w:lang w:val="en-GB"/>
        </w:rPr>
        <w:t>S</w:t>
      </w:r>
      <w:r w:rsidRPr="00743674">
        <w:rPr>
          <w:rFonts w:cs="Times New Roman"/>
          <w:sz w:val="20"/>
          <w:szCs w:val="20"/>
          <w:lang w:val="en-GB"/>
        </w:rPr>
        <w:t xml:space="preserve">, Dilek Y, Furnes H, Foland KA, Yang J, Yıldız M (2012) Eocene Granitic Magmatism in NW Anatolia (Turkey) revisited: New implications from comparative zircon SHRIMP U–Pb and 40Ar–39Ar geochronology and isotope geochemistry on magma genesis and emplacement.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Litho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155</w:t>
      </w:r>
      <w:r w:rsidRPr="00743674">
        <w:rPr>
          <w:rFonts w:cs="Times New Roman"/>
          <w:sz w:val="20"/>
          <w:szCs w:val="20"/>
          <w:lang w:val="en-GB"/>
        </w:rPr>
        <w:t>:289–309. https://doi.org/10.1016/j.lithos.2012.09.008</w:t>
      </w:r>
    </w:p>
    <w:p w14:paraId="453A5619" w14:textId="564A2567" w:rsidR="009E30D1" w:rsidRDefault="00C424F0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>Aluç</w:t>
      </w:r>
      <w:r w:rsidR="009E30D1" w:rsidRPr="00743674">
        <w:rPr>
          <w:rFonts w:cs="Times New Roman"/>
          <w:sz w:val="20"/>
          <w:szCs w:val="20"/>
          <w:lang w:val="en-GB"/>
        </w:rPr>
        <w:t xml:space="preserve"> A, Gürler Z, </w:t>
      </w:r>
      <w:proofErr w:type="spellStart"/>
      <w:r w:rsidR="00397FE4" w:rsidRPr="00743674">
        <w:rPr>
          <w:rFonts w:cs="Times New Roman"/>
          <w:sz w:val="20"/>
          <w:szCs w:val="20"/>
          <w:lang w:val="en-GB"/>
        </w:rPr>
        <w:t>Kuşcu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I,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Aydogan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S (2014) A New Low Sulfidation Epithermal Au -Ag Mineralization within Biga Peninsula: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Karadere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(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Burhaniye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,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Balıkesir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, Turkey). The 8th International Symposium on Eastern Mediterranean Geology,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Muğla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Sıtkı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Koçman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University, Turkey, 13-17 October 2014, abstract, pp 103</w:t>
      </w:r>
    </w:p>
    <w:p w14:paraId="00762002" w14:textId="775546A0" w:rsidR="004B6F32" w:rsidRDefault="004B6F32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proofErr w:type="spellStart"/>
      <w:r w:rsidRPr="004B6F32">
        <w:rPr>
          <w:rFonts w:cs="Times New Roman"/>
          <w:sz w:val="20"/>
          <w:szCs w:val="20"/>
          <w:lang w:val="en-GB"/>
        </w:rPr>
        <w:t>Agdemir</w:t>
      </w:r>
      <w:proofErr w:type="spellEnd"/>
      <w:r w:rsidRPr="004B6F32">
        <w:rPr>
          <w:rFonts w:cs="Times New Roman"/>
          <w:sz w:val="20"/>
          <w:szCs w:val="20"/>
          <w:lang w:val="en-GB"/>
        </w:rPr>
        <w:t xml:space="preserve"> N, </w:t>
      </w:r>
      <w:proofErr w:type="spellStart"/>
      <w:r w:rsidRPr="004B6F32">
        <w:rPr>
          <w:rFonts w:cs="Times New Roman"/>
          <w:sz w:val="20"/>
          <w:szCs w:val="20"/>
          <w:lang w:val="en-GB"/>
        </w:rPr>
        <w:t>Kirikoglu</w:t>
      </w:r>
      <w:proofErr w:type="spellEnd"/>
      <w:r w:rsidRPr="004B6F32">
        <w:rPr>
          <w:rFonts w:cs="Times New Roman"/>
          <w:sz w:val="20"/>
          <w:szCs w:val="20"/>
          <w:lang w:val="en-GB"/>
        </w:rPr>
        <w:t xml:space="preserve"> MS, Lehmann B, Tietze J (1994) Petrology and alteration geochemistry of the epithermal Balya Pb-Zn-Ag deposit, NW Turkey: a reconnaissance study. </w:t>
      </w:r>
      <w:proofErr w:type="spellStart"/>
      <w:r w:rsidRPr="004B6F32">
        <w:rPr>
          <w:rFonts w:cs="Times New Roman"/>
          <w:sz w:val="20"/>
          <w:szCs w:val="20"/>
          <w:lang w:val="en-GB"/>
        </w:rPr>
        <w:t>Mineralium</w:t>
      </w:r>
      <w:proofErr w:type="spellEnd"/>
      <w:r w:rsidRPr="004B6F32">
        <w:rPr>
          <w:rFonts w:cs="Times New Roman"/>
          <w:sz w:val="20"/>
          <w:szCs w:val="20"/>
          <w:lang w:val="en-GB"/>
        </w:rPr>
        <w:t xml:space="preserve"> Deposita</w:t>
      </w:r>
      <w:r>
        <w:rPr>
          <w:rFonts w:cs="Times New Roman"/>
          <w:sz w:val="20"/>
          <w:szCs w:val="20"/>
          <w:lang w:val="en-GB"/>
        </w:rPr>
        <w:t xml:space="preserve"> </w:t>
      </w:r>
      <w:r w:rsidRPr="004B6F32">
        <w:rPr>
          <w:rFonts w:cs="Times New Roman"/>
          <w:sz w:val="20"/>
          <w:szCs w:val="20"/>
          <w:lang w:val="en-GB"/>
        </w:rPr>
        <w:t>29</w:t>
      </w:r>
      <w:r>
        <w:rPr>
          <w:rFonts w:cs="Times New Roman"/>
          <w:sz w:val="20"/>
          <w:szCs w:val="20"/>
          <w:lang w:val="en-GB"/>
        </w:rPr>
        <w:t xml:space="preserve">: </w:t>
      </w:r>
      <w:r w:rsidRPr="004B6F32">
        <w:rPr>
          <w:rFonts w:cs="Times New Roman"/>
          <w:sz w:val="20"/>
          <w:szCs w:val="20"/>
          <w:lang w:val="en-GB"/>
        </w:rPr>
        <w:t>366-371</w:t>
      </w:r>
      <w:r w:rsidR="00D379AA" w:rsidRPr="00D379AA">
        <w:t xml:space="preserve"> </w:t>
      </w:r>
      <w:r w:rsidR="00D379AA" w:rsidRPr="00D379AA">
        <w:rPr>
          <w:rFonts w:cs="Times New Roman"/>
          <w:sz w:val="20"/>
          <w:szCs w:val="20"/>
          <w:lang w:val="en-GB"/>
        </w:rPr>
        <w:t>https://doi.org/10.1007/BF00191043</w:t>
      </w:r>
    </w:p>
    <w:p w14:paraId="5AC9F8E4" w14:textId="4340DEC0" w:rsidR="00D379AA" w:rsidRDefault="00D379AA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D379AA">
        <w:rPr>
          <w:rFonts w:cs="Times New Roman"/>
          <w:sz w:val="20"/>
          <w:szCs w:val="20"/>
          <w:lang w:val="en-GB"/>
        </w:rPr>
        <w:t>Aysal N</w:t>
      </w:r>
      <w:r>
        <w:rPr>
          <w:rFonts w:cs="Times New Roman"/>
          <w:sz w:val="20"/>
          <w:szCs w:val="20"/>
          <w:lang w:val="en-GB"/>
        </w:rPr>
        <w:t xml:space="preserve"> (2015)</w:t>
      </w:r>
      <w:r w:rsidRPr="00D379AA">
        <w:rPr>
          <w:rFonts w:cs="Times New Roman"/>
          <w:sz w:val="20"/>
          <w:szCs w:val="20"/>
          <w:lang w:val="en-GB"/>
        </w:rPr>
        <w:t xml:space="preserve"> Mineral chemistry, crystallization conditions and geodynamic implications of the Oligo–Miocene granitoids in the Biga Peninsula, Northwest Turkey. J Asian Earth Sci</w:t>
      </w:r>
      <w:r>
        <w:rPr>
          <w:rFonts w:cs="Times New Roman"/>
          <w:sz w:val="20"/>
          <w:szCs w:val="20"/>
          <w:lang w:val="en-GB"/>
        </w:rPr>
        <w:t xml:space="preserve"> </w:t>
      </w:r>
      <w:r w:rsidRPr="00D379AA">
        <w:rPr>
          <w:rFonts w:cs="Times New Roman"/>
          <w:sz w:val="20"/>
          <w:szCs w:val="20"/>
          <w:lang w:val="en-GB"/>
        </w:rPr>
        <w:t>105:</w:t>
      </w:r>
      <w:r>
        <w:rPr>
          <w:rFonts w:cs="Times New Roman"/>
          <w:sz w:val="20"/>
          <w:szCs w:val="20"/>
          <w:lang w:val="en-GB"/>
        </w:rPr>
        <w:t xml:space="preserve"> </w:t>
      </w:r>
      <w:r w:rsidRPr="00D379AA">
        <w:rPr>
          <w:rFonts w:cs="Times New Roman"/>
          <w:sz w:val="20"/>
          <w:szCs w:val="20"/>
          <w:lang w:val="en-GB"/>
        </w:rPr>
        <w:t>68-84</w:t>
      </w:r>
      <w:r>
        <w:rPr>
          <w:rFonts w:cs="Times New Roman"/>
          <w:sz w:val="20"/>
          <w:szCs w:val="20"/>
          <w:lang w:val="en-GB"/>
        </w:rPr>
        <w:t xml:space="preserve"> </w:t>
      </w:r>
      <w:r w:rsidRPr="00D379AA">
        <w:rPr>
          <w:rFonts w:cs="Times New Roman"/>
          <w:sz w:val="20"/>
          <w:szCs w:val="20"/>
          <w:lang w:val="en-GB"/>
        </w:rPr>
        <w:t>https://doi.org/10.1016/j.jseaes.2015.03.026</w:t>
      </w:r>
    </w:p>
    <w:p w14:paraId="798813F6" w14:textId="0356886E" w:rsidR="00D379AA" w:rsidRDefault="00D379AA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proofErr w:type="spellStart"/>
      <w:r w:rsidRPr="00D379AA">
        <w:rPr>
          <w:rFonts w:cs="Times New Roman"/>
          <w:sz w:val="20"/>
          <w:szCs w:val="20"/>
          <w:lang w:val="en-GB"/>
        </w:rPr>
        <w:t>Beccaletto</w:t>
      </w:r>
      <w:proofErr w:type="spellEnd"/>
      <w:r w:rsidRPr="00D379AA">
        <w:rPr>
          <w:rFonts w:cs="Times New Roman"/>
          <w:sz w:val="20"/>
          <w:szCs w:val="20"/>
          <w:lang w:val="en-GB"/>
        </w:rPr>
        <w:t xml:space="preserve"> L, </w:t>
      </w:r>
      <w:proofErr w:type="spellStart"/>
      <w:r w:rsidRPr="00D379AA">
        <w:rPr>
          <w:rFonts w:cs="Times New Roman"/>
          <w:sz w:val="20"/>
          <w:szCs w:val="20"/>
          <w:lang w:val="en-GB"/>
        </w:rPr>
        <w:t>Bonev</w:t>
      </w:r>
      <w:proofErr w:type="spellEnd"/>
      <w:r w:rsidRPr="00D379AA">
        <w:rPr>
          <w:rFonts w:cs="Times New Roman"/>
          <w:sz w:val="20"/>
          <w:szCs w:val="20"/>
          <w:lang w:val="en-GB"/>
        </w:rPr>
        <w:t xml:space="preserve"> N, Bosch D, Bruguier O (2007) Record of a Palaeogene </w:t>
      </w:r>
      <w:proofErr w:type="spellStart"/>
      <w:r w:rsidRPr="00D379AA">
        <w:rPr>
          <w:rFonts w:cs="Times New Roman"/>
          <w:sz w:val="20"/>
          <w:szCs w:val="20"/>
          <w:lang w:val="en-GB"/>
        </w:rPr>
        <w:t>syn</w:t>
      </w:r>
      <w:proofErr w:type="spellEnd"/>
      <w:r w:rsidRPr="00D379AA">
        <w:rPr>
          <w:rFonts w:cs="Times New Roman"/>
          <w:sz w:val="20"/>
          <w:szCs w:val="20"/>
          <w:lang w:val="en-GB"/>
        </w:rPr>
        <w:t xml:space="preserve">-collisional extension in the north Aegean region: evidence from the Kemer </w:t>
      </w:r>
      <w:proofErr w:type="spellStart"/>
      <w:r w:rsidRPr="00D379AA">
        <w:rPr>
          <w:rFonts w:cs="Times New Roman"/>
          <w:sz w:val="20"/>
          <w:szCs w:val="20"/>
          <w:lang w:val="en-GB"/>
        </w:rPr>
        <w:t>micaschists</w:t>
      </w:r>
      <w:proofErr w:type="spellEnd"/>
      <w:r w:rsidRPr="00D379AA">
        <w:rPr>
          <w:rFonts w:cs="Times New Roman"/>
          <w:sz w:val="20"/>
          <w:szCs w:val="20"/>
          <w:lang w:val="en-GB"/>
        </w:rPr>
        <w:t xml:space="preserve"> (NW Turkey). Geological Mag 144:</w:t>
      </w:r>
      <w:r>
        <w:rPr>
          <w:rFonts w:cs="Times New Roman"/>
          <w:sz w:val="20"/>
          <w:szCs w:val="20"/>
          <w:lang w:val="en-GB"/>
        </w:rPr>
        <w:t xml:space="preserve"> </w:t>
      </w:r>
      <w:r w:rsidRPr="00D379AA">
        <w:rPr>
          <w:rFonts w:cs="Times New Roman"/>
          <w:sz w:val="20"/>
          <w:szCs w:val="20"/>
          <w:lang w:val="en-GB"/>
        </w:rPr>
        <w:t>393-400</w:t>
      </w:r>
      <w:r>
        <w:rPr>
          <w:rFonts w:cs="Times New Roman"/>
          <w:sz w:val="20"/>
          <w:szCs w:val="20"/>
          <w:lang w:val="en-GB"/>
        </w:rPr>
        <w:t xml:space="preserve"> </w:t>
      </w:r>
      <w:r w:rsidRPr="00D379AA">
        <w:rPr>
          <w:rFonts w:cs="Times New Roman"/>
          <w:sz w:val="20"/>
          <w:szCs w:val="20"/>
          <w:lang w:val="en-GB"/>
        </w:rPr>
        <w:t>https://doi.org/10.1017/S001675680700310X.</w:t>
      </w:r>
    </w:p>
    <w:p w14:paraId="35852830" w14:textId="3DD04231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Bonev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N, Marchev P, Singer B (2006) </w:t>
      </w:r>
      <w:r w:rsidRPr="00743674">
        <w:rPr>
          <w:rFonts w:cs="Times New Roman"/>
          <w:iCs/>
          <w:sz w:val="20"/>
          <w:szCs w:val="20"/>
          <w:vertAlign w:val="superscript"/>
          <w:lang w:val="en-GB"/>
        </w:rPr>
        <w:t>40</w:t>
      </w:r>
      <w:r w:rsidRPr="00743674">
        <w:rPr>
          <w:rFonts w:cs="Times New Roman"/>
          <w:iCs/>
          <w:sz w:val="20"/>
          <w:szCs w:val="20"/>
          <w:lang w:val="en-GB"/>
        </w:rPr>
        <w:t>Ar/</w:t>
      </w:r>
      <w:r w:rsidRPr="00743674">
        <w:rPr>
          <w:rFonts w:cs="Times New Roman"/>
          <w:iCs/>
          <w:sz w:val="20"/>
          <w:szCs w:val="20"/>
          <w:vertAlign w:val="superscript"/>
          <w:lang w:val="en-GB"/>
        </w:rPr>
        <w:t>39</w:t>
      </w:r>
      <w:r w:rsidRPr="00743674">
        <w:rPr>
          <w:rFonts w:cs="Times New Roman"/>
          <w:iCs/>
          <w:sz w:val="20"/>
          <w:szCs w:val="20"/>
          <w:lang w:val="en-GB"/>
        </w:rPr>
        <w:t xml:space="preserve">Ar geochronology constraints on the Middle Tertiary basement extensional exhumation, and its relation to ore-forming and magmatic processes in the Eastern Rhodopes (Bulgaria).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Geodinamic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Acta 19:267–282. </w:t>
      </w:r>
      <w:hyperlink r:id="rId8" w:history="1">
        <w:r w:rsidRPr="00743674">
          <w:rPr>
            <w:rStyle w:val="Kpr"/>
            <w:rFonts w:cs="Times New Roman"/>
            <w:iCs/>
            <w:sz w:val="20"/>
            <w:szCs w:val="20"/>
            <w:lang w:val="en-GB"/>
          </w:rPr>
          <w:t>https://doi.org/10.3166/ga.19.267-282</w:t>
        </w:r>
      </w:hyperlink>
    </w:p>
    <w:p w14:paraId="50639CB8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proofErr w:type="spellStart"/>
      <w:r w:rsidRPr="00743674">
        <w:rPr>
          <w:rFonts w:cs="Times New Roman"/>
          <w:sz w:val="20"/>
          <w:szCs w:val="20"/>
          <w:lang w:val="en-GB"/>
        </w:rPr>
        <w:lastRenderedPageBreak/>
        <w:t>Bozkaya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G, Banks DA (2015) </w:t>
      </w:r>
      <w:proofErr w:type="spellStart"/>
      <w:r w:rsidRPr="00743674">
        <w:rPr>
          <w:rFonts w:cs="Times New Roman"/>
          <w:sz w:val="20"/>
          <w:szCs w:val="20"/>
          <w:lang w:val="en-GB"/>
        </w:rPr>
        <w:t>Physico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-chemical controls on ore deposition in the </w:t>
      </w:r>
      <w:proofErr w:type="spellStart"/>
      <w:r w:rsidRPr="00743674">
        <w:rPr>
          <w:rFonts w:cs="Times New Roman"/>
          <w:sz w:val="20"/>
          <w:szCs w:val="20"/>
          <w:lang w:val="en-GB"/>
        </w:rPr>
        <w:t>Arapucandere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Pb–Zn–Cu-precious metal deposit, Biga Peninsula, NW Turkey. </w:t>
      </w:r>
      <w:r w:rsidRPr="00743674">
        <w:rPr>
          <w:rFonts w:cs="Times New Roman"/>
          <w:iCs/>
          <w:sz w:val="20"/>
          <w:szCs w:val="20"/>
          <w:lang w:val="en-GB"/>
        </w:rPr>
        <w:t>Ore Geol Rev 66:</w:t>
      </w:r>
      <w:r w:rsidRPr="00743674">
        <w:rPr>
          <w:rFonts w:cs="Times New Roman"/>
          <w:sz w:val="20"/>
          <w:szCs w:val="20"/>
          <w:lang w:val="en-GB"/>
        </w:rPr>
        <w:t>65–81. https://doi.org/10.1016/j.oregeorev.2014.10.014</w:t>
      </w:r>
    </w:p>
    <w:p w14:paraId="496B1D28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 xml:space="preserve">Brunetti P (2016) </w:t>
      </w:r>
      <w:r w:rsidRPr="00743674">
        <w:rPr>
          <w:rFonts w:cs="Times New Roman"/>
          <w:iCs/>
          <w:sz w:val="20"/>
          <w:szCs w:val="20"/>
          <w:lang w:val="en-GB"/>
        </w:rPr>
        <w:t xml:space="preserve">Magmatic-hydrothermal evolution and post-ore modifications of the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Halilağ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porphyry Cu-Au deposit, NW Turkey.</w:t>
      </w:r>
      <w:r w:rsidRPr="00743674">
        <w:rPr>
          <w:rFonts w:cs="Times New Roman"/>
          <w:sz w:val="20"/>
          <w:szCs w:val="20"/>
          <w:lang w:val="en-GB"/>
        </w:rPr>
        <w:t xml:space="preserve"> Dissertation, University of British Columbia </w:t>
      </w:r>
    </w:p>
    <w:p w14:paraId="194FADA5" w14:textId="4E03EC21" w:rsidR="009E30D1" w:rsidRPr="00743674" w:rsidRDefault="00907D6E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>C</w:t>
      </w:r>
      <w:r w:rsidR="009E30D1" w:rsidRPr="00743674">
        <w:rPr>
          <w:rFonts w:cs="Times New Roman"/>
          <w:sz w:val="20"/>
          <w:szCs w:val="20"/>
          <w:lang w:val="en-GB"/>
        </w:rPr>
        <w:t>i</w:t>
      </w:r>
      <w:r w:rsidRPr="00743674">
        <w:rPr>
          <w:rFonts w:cs="Times New Roman"/>
          <w:sz w:val="20"/>
          <w:szCs w:val="20"/>
          <w:lang w:val="en-GB"/>
        </w:rPr>
        <w:t>c</w:t>
      </w:r>
      <w:r w:rsidR="009E30D1" w:rsidRPr="00743674">
        <w:rPr>
          <w:rFonts w:cs="Times New Roman"/>
          <w:sz w:val="20"/>
          <w:szCs w:val="20"/>
          <w:lang w:val="en-GB"/>
        </w:rPr>
        <w:t xml:space="preserve">ek M,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Oyman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T (2016) Origin and evolution of hydrothermal fluids in epithermal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Pb-Zn-Cu±Au±Ag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deposits at Koru and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Tesbihdere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mining districts,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Çanakkale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, Biga Peninsula, NW Turkey. </w:t>
      </w:r>
      <w:r w:rsidR="009E30D1" w:rsidRPr="00743674">
        <w:rPr>
          <w:rFonts w:cs="Times New Roman"/>
          <w:iCs/>
          <w:sz w:val="20"/>
          <w:szCs w:val="20"/>
          <w:lang w:val="en-GB"/>
        </w:rPr>
        <w:t>Ore Geol Rev 78:</w:t>
      </w:r>
      <w:r w:rsidR="009E30D1" w:rsidRPr="00743674">
        <w:rPr>
          <w:rFonts w:cs="Times New Roman"/>
          <w:sz w:val="20"/>
          <w:szCs w:val="20"/>
          <w:lang w:val="en-GB"/>
        </w:rPr>
        <w:t xml:space="preserve">176–195. https://doi.org/10.1016/j.oregeorev.2016.03.020 </w:t>
      </w:r>
    </w:p>
    <w:p w14:paraId="20C5478B" w14:textId="29BC8C0D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shd w:val="clear" w:color="auto" w:fill="FFFFFF"/>
          <w:lang w:val="en-GB"/>
        </w:rPr>
      </w:pPr>
      <w:proofErr w:type="spellStart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>Colakoglu</w:t>
      </w:r>
      <w:proofErr w:type="spellEnd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 xml:space="preserve"> AR (2000) </w:t>
      </w:r>
      <w:proofErr w:type="spellStart"/>
      <w:r w:rsidRPr="00743674">
        <w:rPr>
          <w:rFonts w:cs="Times New Roman"/>
          <w:iCs/>
          <w:sz w:val="20"/>
          <w:szCs w:val="20"/>
          <w:shd w:val="clear" w:color="auto" w:fill="FFFFFF"/>
          <w:lang w:val="en-GB"/>
        </w:rPr>
        <w:t>Küçükdere</w:t>
      </w:r>
      <w:proofErr w:type="spellEnd"/>
      <w:r w:rsidRPr="00743674">
        <w:rPr>
          <w:rFonts w:cs="Times New Roman"/>
          <w:iCs/>
          <w:sz w:val="20"/>
          <w:szCs w:val="20"/>
          <w:shd w:val="clear" w:color="auto" w:fill="FFFFFF"/>
          <w:lang w:val="en-GB"/>
        </w:rPr>
        <w:t xml:space="preserve"> (Havran-</w:t>
      </w:r>
      <w:proofErr w:type="spellStart"/>
      <w:r w:rsidRPr="00743674">
        <w:rPr>
          <w:rFonts w:cs="Times New Roman"/>
          <w:iCs/>
          <w:sz w:val="20"/>
          <w:szCs w:val="20"/>
          <w:shd w:val="clear" w:color="auto" w:fill="FFFFFF"/>
          <w:lang w:val="en-GB"/>
        </w:rPr>
        <w:t>Balıkesir</w:t>
      </w:r>
      <w:proofErr w:type="spellEnd"/>
      <w:r w:rsidRPr="00743674">
        <w:rPr>
          <w:rFonts w:cs="Times New Roman"/>
          <w:iCs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Pr="00743674">
        <w:rPr>
          <w:rFonts w:cs="Times New Roman"/>
          <w:iCs/>
          <w:sz w:val="20"/>
          <w:szCs w:val="20"/>
          <w:shd w:val="clear" w:color="auto" w:fill="FFFFFF"/>
          <w:lang w:val="en-GB"/>
        </w:rPr>
        <w:t>epitermal</w:t>
      </w:r>
      <w:proofErr w:type="spellEnd"/>
      <w:r w:rsidRPr="00743674">
        <w:rPr>
          <w:rFonts w:cs="Times New Roman"/>
          <w:iCs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743674">
        <w:rPr>
          <w:rFonts w:cs="Times New Roman"/>
          <w:iCs/>
          <w:sz w:val="20"/>
          <w:szCs w:val="20"/>
          <w:shd w:val="clear" w:color="auto" w:fill="FFFFFF"/>
          <w:lang w:val="en-GB"/>
        </w:rPr>
        <w:t>altın</w:t>
      </w:r>
      <w:proofErr w:type="spellEnd"/>
      <w:r w:rsidRPr="00743674">
        <w:rPr>
          <w:rFonts w:cs="Times New Roman"/>
          <w:iCs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743674">
        <w:rPr>
          <w:rFonts w:cs="Times New Roman"/>
          <w:iCs/>
          <w:sz w:val="20"/>
          <w:szCs w:val="20"/>
          <w:shd w:val="clear" w:color="auto" w:fill="FFFFFF"/>
          <w:lang w:val="en-GB"/>
        </w:rPr>
        <w:t>damarının</w:t>
      </w:r>
      <w:proofErr w:type="spellEnd"/>
      <w:r w:rsidRPr="00743674">
        <w:rPr>
          <w:rFonts w:cs="Times New Roman"/>
          <w:iCs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743674">
        <w:rPr>
          <w:rFonts w:cs="Times New Roman"/>
          <w:iCs/>
          <w:sz w:val="20"/>
          <w:szCs w:val="20"/>
          <w:shd w:val="clear" w:color="auto" w:fill="FFFFFF"/>
          <w:lang w:val="en-GB"/>
        </w:rPr>
        <w:t>özellikleri</w:t>
      </w:r>
      <w:proofErr w:type="spellEnd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>. Geol Bull Turk 43(2):</w:t>
      </w:r>
      <w:r w:rsidR="00D379AA">
        <w:rPr>
          <w:rFonts w:cs="Times New Roman"/>
          <w:sz w:val="20"/>
          <w:szCs w:val="20"/>
          <w:shd w:val="clear" w:color="auto" w:fill="FFFFFF"/>
          <w:lang w:val="en-GB"/>
        </w:rPr>
        <w:t xml:space="preserve"> </w:t>
      </w:r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>99–110</w:t>
      </w:r>
    </w:p>
    <w:p w14:paraId="4B56669A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 xml:space="preserve">Cormier A, Jutras M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Welhener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H, Minard T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Chiaramello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P, Cremeens J (2017a) </w:t>
      </w:r>
      <w:r w:rsidRPr="00743674">
        <w:rPr>
          <w:rFonts w:cs="Times New Roman"/>
          <w:iCs/>
          <w:sz w:val="20"/>
          <w:szCs w:val="20"/>
          <w:lang w:val="en-GB"/>
        </w:rPr>
        <w:t xml:space="preserve">NI 43-101 Technical Report Feasibility Study Technical Report on the Kirazlı Project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Çanakkale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Province, Turkey, p 420</w:t>
      </w:r>
      <w:r w:rsidRPr="00743674">
        <w:rPr>
          <w:rFonts w:cs="Times New Roman"/>
          <w:sz w:val="20"/>
          <w:szCs w:val="20"/>
          <w:lang w:val="en-GB"/>
        </w:rPr>
        <w:t xml:space="preserve"> </w:t>
      </w:r>
    </w:p>
    <w:p w14:paraId="4CAB0A3F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 xml:space="preserve">Cormier A, Jutras M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Welhener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H, Minard T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Chiaramello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P, Cremeens J (2017b) </w:t>
      </w:r>
      <w:r w:rsidRPr="00743674">
        <w:rPr>
          <w:rFonts w:cs="Times New Roman"/>
          <w:iCs/>
          <w:sz w:val="20"/>
          <w:szCs w:val="20"/>
          <w:lang w:val="en-GB"/>
        </w:rPr>
        <w:t xml:space="preserve">NI 43-101 Technical Report Feasibility Study Technical Report on the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Ağıdağı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and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Çamyurt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Project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Çanakkale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Province, Turkey, p 551</w:t>
      </w:r>
      <w:r w:rsidRPr="00743674">
        <w:rPr>
          <w:rFonts w:cs="Times New Roman"/>
          <w:sz w:val="20"/>
          <w:szCs w:val="20"/>
          <w:lang w:val="en-GB"/>
        </w:rPr>
        <w:t xml:space="preserve"> </w:t>
      </w:r>
    </w:p>
    <w:p w14:paraId="4D95E598" w14:textId="4BC64662" w:rsidR="00D379AA" w:rsidRDefault="00D379AA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proofErr w:type="spellStart"/>
      <w:r w:rsidRPr="00D379AA">
        <w:rPr>
          <w:rFonts w:cs="Times New Roman"/>
          <w:sz w:val="20"/>
          <w:szCs w:val="20"/>
          <w:lang w:val="en-GB"/>
        </w:rPr>
        <w:t>Delaloye</w:t>
      </w:r>
      <w:proofErr w:type="spellEnd"/>
      <w:r w:rsidRPr="00D379AA">
        <w:rPr>
          <w:rFonts w:cs="Times New Roman"/>
          <w:sz w:val="20"/>
          <w:szCs w:val="20"/>
          <w:lang w:val="en-GB"/>
        </w:rPr>
        <w:t xml:space="preserve"> M, B</w:t>
      </w:r>
      <w:r>
        <w:rPr>
          <w:rFonts w:cs="Times New Roman"/>
          <w:sz w:val="20"/>
          <w:szCs w:val="20"/>
          <w:lang w:val="en-GB"/>
        </w:rPr>
        <w:t>in</w:t>
      </w:r>
      <w:r w:rsidRPr="00D379AA">
        <w:rPr>
          <w:rFonts w:cs="Times New Roman"/>
          <w:sz w:val="20"/>
          <w:szCs w:val="20"/>
          <w:lang w:val="en-GB"/>
        </w:rPr>
        <w:t>g</w:t>
      </w:r>
      <w:r>
        <w:rPr>
          <w:rFonts w:cs="Times New Roman"/>
          <w:sz w:val="20"/>
          <w:szCs w:val="20"/>
          <w:lang w:val="en-GB"/>
        </w:rPr>
        <w:t>ö</w:t>
      </w:r>
      <w:r w:rsidRPr="00D379AA">
        <w:rPr>
          <w:rFonts w:cs="Times New Roman"/>
          <w:sz w:val="20"/>
          <w:szCs w:val="20"/>
          <w:lang w:val="en-GB"/>
        </w:rPr>
        <w:t xml:space="preserve">l E (2000) Granitoids from Western and Northwestern Anatolia: Geochemistry and </w:t>
      </w:r>
      <w:proofErr w:type="spellStart"/>
      <w:r w:rsidRPr="00D379AA">
        <w:rPr>
          <w:rFonts w:cs="Times New Roman"/>
          <w:sz w:val="20"/>
          <w:szCs w:val="20"/>
          <w:lang w:val="en-GB"/>
        </w:rPr>
        <w:t>Modeling</w:t>
      </w:r>
      <w:proofErr w:type="spellEnd"/>
      <w:r w:rsidRPr="00D379AA">
        <w:rPr>
          <w:rFonts w:cs="Times New Roman"/>
          <w:sz w:val="20"/>
          <w:szCs w:val="20"/>
          <w:lang w:val="en-GB"/>
        </w:rPr>
        <w:t xml:space="preserve"> of Geodynamic Evolution. Int Geol Rev 42:</w:t>
      </w:r>
      <w:r>
        <w:rPr>
          <w:rFonts w:cs="Times New Roman"/>
          <w:sz w:val="20"/>
          <w:szCs w:val="20"/>
          <w:lang w:val="en-GB"/>
        </w:rPr>
        <w:t xml:space="preserve"> </w:t>
      </w:r>
      <w:r w:rsidRPr="00D379AA">
        <w:rPr>
          <w:rFonts w:cs="Times New Roman"/>
          <w:sz w:val="20"/>
          <w:szCs w:val="20"/>
          <w:lang w:val="en-GB"/>
        </w:rPr>
        <w:t>241-268</w:t>
      </w:r>
      <w:r>
        <w:rPr>
          <w:rFonts w:cs="Times New Roman"/>
          <w:sz w:val="20"/>
          <w:szCs w:val="20"/>
          <w:lang w:val="en-GB"/>
        </w:rPr>
        <w:t xml:space="preserve"> </w:t>
      </w:r>
      <w:r w:rsidRPr="00743674">
        <w:rPr>
          <w:rFonts w:cs="Times New Roman"/>
          <w:sz w:val="20"/>
          <w:szCs w:val="20"/>
          <w:lang w:val="en-GB"/>
        </w:rPr>
        <w:t>https://doi.org/</w:t>
      </w:r>
      <w:r w:rsidRPr="00D379AA">
        <w:rPr>
          <w:rFonts w:cs="Times New Roman"/>
          <w:sz w:val="20"/>
          <w:szCs w:val="20"/>
          <w:lang w:val="en-GB"/>
        </w:rPr>
        <w:t>10.1080/00206810009465081.</w:t>
      </w:r>
    </w:p>
    <w:p w14:paraId="381C1B03" w14:textId="05D4BE51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r w:rsidRPr="00743674">
        <w:rPr>
          <w:rFonts w:cs="Times New Roman"/>
          <w:iCs/>
          <w:sz w:val="20"/>
          <w:szCs w:val="20"/>
          <w:lang w:val="en-GB"/>
        </w:rPr>
        <w:t xml:space="preserve">Eleftheriadis G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Lippolt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HJ (1984)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Altersbestimmungen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zumoligozanen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Vulkanismu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der Sud-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Rhodopen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/Nord Griechen land. Neues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Jahrbuch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für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Geologie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und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Palaontologie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Monatshefte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3:179 – 191</w:t>
      </w:r>
    </w:p>
    <w:p w14:paraId="5B2ACCAF" w14:textId="0E589566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shd w:val="clear" w:color="auto" w:fill="FFFFFF"/>
          <w:lang w:val="en-GB"/>
        </w:rPr>
      </w:pPr>
      <w:proofErr w:type="spellStart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>Erk</w:t>
      </w:r>
      <w:r w:rsidR="00680D46" w:rsidRPr="00743674">
        <w:rPr>
          <w:rFonts w:cs="Times New Roman"/>
          <w:sz w:val="20"/>
          <w:szCs w:val="20"/>
          <w:shd w:val="clear" w:color="auto" w:fill="FFFFFF"/>
          <w:lang w:val="en-GB"/>
        </w:rPr>
        <w:t>u</w:t>
      </w:r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>l</w:t>
      </w:r>
      <w:proofErr w:type="spellEnd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 xml:space="preserve"> F, </w:t>
      </w:r>
      <w:proofErr w:type="spellStart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>S</w:t>
      </w:r>
      <w:r w:rsidR="00680D46" w:rsidRPr="00743674">
        <w:rPr>
          <w:rFonts w:cs="Times New Roman"/>
          <w:sz w:val="20"/>
          <w:szCs w:val="20"/>
          <w:shd w:val="clear" w:color="auto" w:fill="FFFFFF"/>
          <w:lang w:val="en-GB"/>
        </w:rPr>
        <w:t>o</w:t>
      </w:r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>zbilir</w:t>
      </w:r>
      <w:proofErr w:type="spellEnd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 xml:space="preserve"> H, </w:t>
      </w:r>
      <w:proofErr w:type="spellStart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>Helvac</w:t>
      </w:r>
      <w:r w:rsidR="00680D46" w:rsidRPr="00743674">
        <w:rPr>
          <w:rFonts w:cs="Times New Roman"/>
          <w:sz w:val="20"/>
          <w:szCs w:val="20"/>
          <w:shd w:val="clear" w:color="auto" w:fill="FFFFFF"/>
          <w:lang w:val="en-GB"/>
        </w:rPr>
        <w:t>i</w:t>
      </w:r>
      <w:proofErr w:type="spellEnd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 xml:space="preserve"> C (2005) Stratigraphy and Geochronology of the Early Miocene Volcanic Units in the </w:t>
      </w:r>
      <w:proofErr w:type="spellStart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>Bigadiç</w:t>
      </w:r>
      <w:proofErr w:type="spellEnd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 xml:space="preserve"> Borate Basin, Western </w:t>
      </w:r>
      <w:proofErr w:type="gramStart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>Turkey .</w:t>
      </w:r>
      <w:proofErr w:type="gramEnd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 xml:space="preserve"> Turk J Earth Sci 14(3):227–253</w:t>
      </w:r>
    </w:p>
    <w:p w14:paraId="27EEF4D1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r w:rsidRPr="00743674">
        <w:rPr>
          <w:rFonts w:cs="Times New Roman"/>
          <w:iCs/>
          <w:sz w:val="20"/>
          <w:szCs w:val="20"/>
          <w:lang w:val="en-GB"/>
        </w:rPr>
        <w:t xml:space="preserve">Georgiev V, Milovanov P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Monchev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P (2003) K–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Ar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dating of the magmatic activity in the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Momchilgrad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volcano-tectonic depression.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Compte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Rendu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de </w:t>
      </w:r>
      <w:proofErr w:type="spellStart"/>
      <w:proofErr w:type="gramStart"/>
      <w:r w:rsidRPr="00743674">
        <w:rPr>
          <w:rFonts w:cs="Times New Roman"/>
          <w:iCs/>
          <w:sz w:val="20"/>
          <w:szCs w:val="20"/>
          <w:lang w:val="en-GB"/>
        </w:rPr>
        <w:t>l‘</w:t>
      </w:r>
      <w:proofErr w:type="gramEnd"/>
      <w:r w:rsidRPr="00743674">
        <w:rPr>
          <w:rFonts w:cs="Times New Roman"/>
          <w:iCs/>
          <w:sz w:val="20"/>
          <w:szCs w:val="20"/>
          <w:lang w:val="en-GB"/>
        </w:rPr>
        <w:t>Acade´mie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Bulgare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des Sciences 56:49–54</w:t>
      </w:r>
    </w:p>
    <w:p w14:paraId="1532C594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 xml:space="preserve">Golder Associates (2017a) Supplementary Information Package - </w:t>
      </w:r>
      <w:proofErr w:type="spellStart"/>
      <w:r w:rsidRPr="00743674">
        <w:rPr>
          <w:rFonts w:cs="Times New Roman"/>
          <w:sz w:val="20"/>
          <w:szCs w:val="20"/>
          <w:lang w:val="en-GB"/>
        </w:rPr>
        <w:t>Ivrindi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Gold and Silver Mine Project, Golder Associates, Ankara, Turkey, p 221</w:t>
      </w:r>
    </w:p>
    <w:p w14:paraId="57D27576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 xml:space="preserve">Golder Associates (2017b) Supplementary Information Package - </w:t>
      </w:r>
      <w:proofErr w:type="spellStart"/>
      <w:r w:rsidRPr="00743674">
        <w:rPr>
          <w:rFonts w:cs="Times New Roman"/>
          <w:sz w:val="20"/>
          <w:szCs w:val="20"/>
          <w:lang w:val="en-GB"/>
        </w:rPr>
        <w:t>Lapseki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Gold and Silver Mine Project, Golder Associates, Ankara, Turkey, p 239</w:t>
      </w:r>
    </w:p>
    <w:p w14:paraId="3FF120A2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 xml:space="preserve">Grieve PL (2007) NI 43-101 Technical report on the </w:t>
      </w:r>
      <w:proofErr w:type="spellStart"/>
      <w:r w:rsidRPr="00743674">
        <w:rPr>
          <w:rFonts w:cs="Times New Roman"/>
          <w:sz w:val="20"/>
          <w:szCs w:val="20"/>
          <w:lang w:val="en-GB"/>
        </w:rPr>
        <w:t>Pirentepe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and </w:t>
      </w:r>
      <w:proofErr w:type="spellStart"/>
      <w:r w:rsidRPr="00743674">
        <w:rPr>
          <w:rFonts w:cs="Times New Roman"/>
          <w:sz w:val="20"/>
          <w:szCs w:val="20"/>
          <w:lang w:val="en-GB"/>
        </w:rPr>
        <w:t>Halilağa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Properties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Çanakkale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, Western Anatolia, Turkey, p </w:t>
      </w:r>
      <w:proofErr w:type="gramStart"/>
      <w:r w:rsidRPr="00743674">
        <w:rPr>
          <w:rFonts w:cs="Times New Roman"/>
          <w:sz w:val="20"/>
          <w:szCs w:val="20"/>
          <w:lang w:val="en-GB"/>
        </w:rPr>
        <w:t>172</w:t>
      </w:r>
      <w:proofErr w:type="gramEnd"/>
    </w:p>
    <w:p w14:paraId="52DEB22E" w14:textId="391D8C42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proofErr w:type="spellStart"/>
      <w:r w:rsidRPr="00743674">
        <w:rPr>
          <w:rFonts w:cs="Times New Roman"/>
          <w:sz w:val="20"/>
          <w:szCs w:val="20"/>
          <w:lang w:val="en-GB"/>
        </w:rPr>
        <w:lastRenderedPageBreak/>
        <w:t>G</w:t>
      </w:r>
      <w:r w:rsidR="00971C98" w:rsidRPr="00743674">
        <w:rPr>
          <w:rFonts w:cs="Times New Roman"/>
          <w:sz w:val="20"/>
          <w:szCs w:val="20"/>
          <w:lang w:val="en-GB"/>
        </w:rPr>
        <w:t>u</w:t>
      </w:r>
      <w:r w:rsidRPr="00743674">
        <w:rPr>
          <w:rFonts w:cs="Times New Roman"/>
          <w:sz w:val="20"/>
          <w:szCs w:val="20"/>
          <w:lang w:val="en-GB"/>
        </w:rPr>
        <w:t>ly</w:t>
      </w:r>
      <w:r w:rsidR="00971C98" w:rsidRPr="00743674">
        <w:rPr>
          <w:rFonts w:cs="Times New Roman"/>
          <w:sz w:val="20"/>
          <w:szCs w:val="20"/>
          <w:lang w:val="en-GB"/>
        </w:rPr>
        <w:t>u</w:t>
      </w:r>
      <w:r w:rsidRPr="00743674">
        <w:rPr>
          <w:rFonts w:cs="Times New Roman"/>
          <w:sz w:val="20"/>
          <w:szCs w:val="20"/>
          <w:lang w:val="en-GB"/>
        </w:rPr>
        <w:t>z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N, Shipton ZK, </w:t>
      </w:r>
      <w:proofErr w:type="spellStart"/>
      <w:r w:rsidR="00397FE4" w:rsidRPr="00743674">
        <w:rPr>
          <w:rFonts w:cs="Times New Roman"/>
          <w:sz w:val="20"/>
          <w:szCs w:val="20"/>
          <w:lang w:val="en-GB"/>
        </w:rPr>
        <w:t>Kuşcu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I, Lord RA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Kaymakci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N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G</w:t>
      </w:r>
      <w:r w:rsidR="00971C98" w:rsidRPr="00743674">
        <w:rPr>
          <w:rFonts w:cs="Times New Roman"/>
          <w:sz w:val="20"/>
          <w:szCs w:val="20"/>
          <w:lang w:val="en-GB"/>
        </w:rPr>
        <w:t>u</w:t>
      </w:r>
      <w:r w:rsidRPr="00743674">
        <w:rPr>
          <w:rFonts w:cs="Times New Roman"/>
          <w:sz w:val="20"/>
          <w:szCs w:val="20"/>
          <w:lang w:val="en-GB"/>
        </w:rPr>
        <w:t>ly</w:t>
      </w:r>
      <w:r w:rsidR="00971C98" w:rsidRPr="00743674">
        <w:rPr>
          <w:rFonts w:cs="Times New Roman"/>
          <w:sz w:val="20"/>
          <w:szCs w:val="20"/>
          <w:lang w:val="en-GB"/>
        </w:rPr>
        <w:t>u</w:t>
      </w:r>
      <w:r w:rsidRPr="00743674">
        <w:rPr>
          <w:rFonts w:cs="Times New Roman"/>
          <w:sz w:val="20"/>
          <w:szCs w:val="20"/>
          <w:lang w:val="en-GB"/>
        </w:rPr>
        <w:t>z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E, Gladwell DR (2018) Repeated reactivation of clogged permeable pathways in epithermal gold deposits: </w:t>
      </w:r>
      <w:proofErr w:type="spellStart"/>
      <w:r w:rsidRPr="00743674">
        <w:rPr>
          <w:rFonts w:cs="Times New Roman"/>
          <w:sz w:val="20"/>
          <w:szCs w:val="20"/>
          <w:lang w:val="en-GB"/>
        </w:rPr>
        <w:t>Kestanelik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epithermal vein system, NW Turkey. J Geol Soc 175:509–524. https://doi.org/10.1144/jgs2017-039</w:t>
      </w:r>
    </w:p>
    <w:p w14:paraId="44667D61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Harkovsk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A, Marchev P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Machev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Ph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Pecskay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Z (1998) Paleogene magmatism in the Central Rhodope area, Bulgaria — a review and new data. Acta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Vulcanologic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10:199–216</w:t>
      </w:r>
    </w:p>
    <w:p w14:paraId="0AF186BA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r w:rsidRPr="00743674">
        <w:rPr>
          <w:rFonts w:cs="Times New Roman"/>
          <w:iCs/>
          <w:sz w:val="20"/>
          <w:szCs w:val="20"/>
          <w:lang w:val="en-GB"/>
        </w:rPr>
        <w:t xml:space="preserve">Innocenti F, Kolios N, Manetti P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Mazzuoli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R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Peccerillo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A, Rita F, Villari L (1984) Evolution and geodynamic significance of the Tertiary orogenic volcanism in northeastern Greece. Bull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Volcanologique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47:25–37</w:t>
      </w:r>
    </w:p>
    <w:p w14:paraId="3C6DCED2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r w:rsidRPr="00743674">
        <w:rPr>
          <w:rFonts w:cs="Times New Roman"/>
          <w:iCs/>
          <w:sz w:val="20"/>
          <w:szCs w:val="20"/>
          <w:lang w:val="en-GB"/>
        </w:rPr>
        <w:t>Kaiser-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Rohrmeier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M, Handler R, Von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Quadt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A, Heinrich C (2004) Hydrothermal Pb–Zn ore formation in the central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Rhodopian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dome, south Bulgaria: review and new time constraints from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Ar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>–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Ar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geochronology. Swiss Bull Miner Petr 84:37–58.</w:t>
      </w:r>
    </w:p>
    <w:p w14:paraId="5BA42D72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r w:rsidRPr="00743674">
        <w:rPr>
          <w:rFonts w:cs="Times New Roman"/>
          <w:iCs/>
          <w:sz w:val="20"/>
          <w:szCs w:val="20"/>
          <w:lang w:val="en-GB"/>
        </w:rPr>
        <w:t>Kaiser-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Rohrmeier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M, Von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Quadt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A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Driesner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T, Heinrich CA, Handler R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Ovtcharov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M, Ivanov Z, Petrov P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Sarov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St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Peytchev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I (2013) Post-Orogenic Extension and Hydrothermal Ore Formation: High-Precision Geochronology of the Central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Rhodopian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Metamorphic Core Complex (Bulgaria-Greece). Econ Geol 108(4):691–718. </w:t>
      </w:r>
      <w:hyperlink r:id="rId9" w:history="1">
        <w:r w:rsidRPr="00743674">
          <w:rPr>
            <w:rStyle w:val="Kpr"/>
            <w:rFonts w:cs="Times New Roman"/>
            <w:iCs/>
            <w:sz w:val="20"/>
            <w:szCs w:val="20"/>
            <w:lang w:val="en-GB"/>
          </w:rPr>
          <w:t>https://doi.org/10.2113/econgeo.108.4.691</w:t>
        </w:r>
      </w:hyperlink>
    </w:p>
    <w:p w14:paraId="7D97E5E9" w14:textId="35C7A27C" w:rsidR="009E30D1" w:rsidRPr="00743674" w:rsidRDefault="00397FE4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proofErr w:type="spellStart"/>
      <w:r w:rsidRPr="00743674">
        <w:rPr>
          <w:rFonts w:cs="Times New Roman"/>
          <w:sz w:val="20"/>
          <w:szCs w:val="20"/>
          <w:lang w:val="en-GB"/>
        </w:rPr>
        <w:t>Kuşcu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I,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Tosdal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RM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Kuşcu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G (2019</w:t>
      </w:r>
      <w:r w:rsidR="00146D6D" w:rsidRPr="00743674">
        <w:rPr>
          <w:rFonts w:cs="Times New Roman"/>
          <w:sz w:val="20"/>
          <w:szCs w:val="20"/>
          <w:lang w:val="en-GB"/>
        </w:rPr>
        <w:t>a</w:t>
      </w:r>
      <w:r w:rsidR="009E30D1" w:rsidRPr="00743674">
        <w:rPr>
          <w:rFonts w:cs="Times New Roman"/>
          <w:sz w:val="20"/>
          <w:szCs w:val="20"/>
          <w:lang w:val="en-GB"/>
        </w:rPr>
        <w:t>) Episodic porphyry Cu (-Mo-Au) formation and associated magmatic evolution in Turkish Tethyan collage. Ore Geol Rev 107:119–154. https://doi.org/10.1016/j.oregeorev.2019.02.005</w:t>
      </w:r>
    </w:p>
    <w:p w14:paraId="475C0E70" w14:textId="2FF14658" w:rsidR="009E30D1" w:rsidRPr="00743674" w:rsidRDefault="00397FE4" w:rsidP="00F20ACE">
      <w:pPr>
        <w:spacing w:after="0" w:line="480" w:lineRule="auto"/>
        <w:ind w:left="709" w:hanging="709"/>
        <w:rPr>
          <w:rStyle w:val="Kpr"/>
          <w:rFonts w:cs="Times New Roman"/>
          <w:sz w:val="20"/>
          <w:szCs w:val="20"/>
          <w:lang w:val="en-GB"/>
        </w:rPr>
      </w:pPr>
      <w:proofErr w:type="spellStart"/>
      <w:r w:rsidRPr="00743674">
        <w:rPr>
          <w:rFonts w:cs="Times New Roman"/>
          <w:sz w:val="20"/>
          <w:szCs w:val="20"/>
          <w:lang w:val="en-GB"/>
        </w:rPr>
        <w:t>Kuşcu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I,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Tosdal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RM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Kuşcu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G (2019</w:t>
      </w:r>
      <w:r w:rsidR="00146D6D" w:rsidRPr="00743674">
        <w:rPr>
          <w:rFonts w:cs="Times New Roman"/>
          <w:sz w:val="20"/>
          <w:szCs w:val="20"/>
          <w:lang w:val="en-GB"/>
        </w:rPr>
        <w:t>b</w:t>
      </w:r>
      <w:r w:rsidR="009E30D1" w:rsidRPr="00743674">
        <w:rPr>
          <w:rFonts w:cs="Times New Roman"/>
          <w:sz w:val="20"/>
          <w:szCs w:val="20"/>
          <w:lang w:val="en-GB"/>
        </w:rPr>
        <w:t xml:space="preserve">) Porphyry-Cu Deposits of Turkey. In: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Pirajno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F, Unlu T,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Donmez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C, Sahin MB (eds) Mineral Resources of Turkey, 1</w:t>
      </w:r>
      <w:r w:rsidR="009E30D1" w:rsidRPr="00743674">
        <w:rPr>
          <w:rFonts w:cs="Times New Roman"/>
          <w:sz w:val="20"/>
          <w:szCs w:val="20"/>
          <w:vertAlign w:val="superscript"/>
          <w:lang w:val="en-GB"/>
        </w:rPr>
        <w:t>st</w:t>
      </w:r>
      <w:r w:rsidR="009E30D1" w:rsidRPr="00743674">
        <w:rPr>
          <w:rFonts w:cs="Times New Roman"/>
          <w:sz w:val="20"/>
          <w:szCs w:val="20"/>
          <w:lang w:val="en-GB"/>
        </w:rPr>
        <w:t xml:space="preserve">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edn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>. Springer Nature, Switzerland, pp 337–425.  https://doi.org/10.1007/978-3-030-02950-0</w:t>
      </w:r>
    </w:p>
    <w:p w14:paraId="5895EDB4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>Leroux GM (2016) Stratigraphic and petrographic characterization of HS epithermal Au-Ag mineralization at the TV Tower district, Biga Peninsula, NW Turkey. Dissertation, University of British Columbia</w:t>
      </w:r>
    </w:p>
    <w:p w14:paraId="0ACD020A" w14:textId="29620B38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r w:rsidRPr="00743674">
        <w:rPr>
          <w:rFonts w:cs="Times New Roman"/>
          <w:iCs/>
          <w:sz w:val="20"/>
          <w:szCs w:val="20"/>
          <w:lang w:val="en-GB"/>
        </w:rPr>
        <w:t>Lilov P, Yanev Y, Marchev P (1987) K/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Ar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dating of the Eastern Rhodopes Paleogene magmatism.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Geologic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Balcanic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17:49–58</w:t>
      </w:r>
    </w:p>
    <w:p w14:paraId="5C30F461" w14:textId="4D86814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Maggana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A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Bigazzi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G, Kyriakopoulos K, Balestrieri ML (2004) Low-T thermochronological evolution of the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Vrondou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composite pluton (northern Greece) using apatite fission track analyses. In</w:t>
      </w:r>
      <w:r w:rsidR="005B4537" w:rsidRPr="00743674">
        <w:rPr>
          <w:rFonts w:cs="Times New Roman"/>
          <w:iCs/>
          <w:sz w:val="20"/>
          <w:szCs w:val="20"/>
          <w:lang w:val="en-GB"/>
        </w:rPr>
        <w:t>:</w:t>
      </w:r>
      <w:r w:rsidRPr="00743674">
        <w:rPr>
          <w:rFonts w:cs="Times New Roman"/>
          <w:iCs/>
          <w:sz w:val="20"/>
          <w:szCs w:val="20"/>
          <w:lang w:val="en-GB"/>
        </w:rPr>
        <w:t xml:space="preserve">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Chatzipetro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A, Pavlides S (Eds.) Proceedings of 5th International Symposium on Eastern Mediterranean Geology, Thessaloniki, </w:t>
      </w:r>
      <w:proofErr w:type="gramStart"/>
      <w:r w:rsidRPr="00743674">
        <w:rPr>
          <w:rFonts w:cs="Times New Roman"/>
          <w:iCs/>
          <w:sz w:val="20"/>
          <w:szCs w:val="20"/>
          <w:lang w:val="en-GB"/>
        </w:rPr>
        <w:t>Greece  3</w:t>
      </w:r>
      <w:proofErr w:type="gramEnd"/>
      <w:r w:rsidRPr="00743674">
        <w:rPr>
          <w:rFonts w:cs="Times New Roman"/>
          <w:iCs/>
          <w:sz w:val="20"/>
          <w:szCs w:val="20"/>
          <w:lang w:val="en-GB"/>
        </w:rPr>
        <w:t>:1165–1168</w:t>
      </w:r>
    </w:p>
    <w:p w14:paraId="5D1C1BC2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proofErr w:type="spellStart"/>
      <w:r w:rsidRPr="00743674">
        <w:rPr>
          <w:rFonts w:cs="Times New Roman"/>
          <w:iCs/>
          <w:sz w:val="20"/>
          <w:szCs w:val="20"/>
          <w:lang w:val="en-GB"/>
        </w:rPr>
        <w:lastRenderedPageBreak/>
        <w:t>Maraki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G (1969) Geochronology studies of some granites from Macedonia. Annales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Geologique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des Pays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Helleniqe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21:121–152</w:t>
      </w:r>
    </w:p>
    <w:p w14:paraId="1A61B83F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r w:rsidRPr="00743674">
        <w:rPr>
          <w:rFonts w:cs="Times New Roman"/>
          <w:iCs/>
          <w:sz w:val="20"/>
          <w:szCs w:val="20"/>
          <w:lang w:val="en-GB"/>
        </w:rPr>
        <w:t>Marchev P, Kaiser-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Rohrmeier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M, Heinrich C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Ovtcharov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M, Von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Quadt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A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Raichev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R (2005) Hydrothermal ore deposits related to post-orogenic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extentional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magmatism and core complex formation: the Rhodope Massif of Bulgaria and Greece. Ore Geol Rev 27:53–89. </w:t>
      </w:r>
      <w:hyperlink r:id="rId10" w:history="1">
        <w:r w:rsidRPr="00743674">
          <w:rPr>
            <w:rStyle w:val="Kpr"/>
            <w:rFonts w:cs="Times New Roman"/>
            <w:iCs/>
            <w:sz w:val="20"/>
            <w:szCs w:val="20"/>
            <w:lang w:val="en-GB"/>
          </w:rPr>
          <w:t>https://doi.org/10.1016/j.oregeorev.2005.07.027</w:t>
        </w:r>
      </w:hyperlink>
    </w:p>
    <w:p w14:paraId="31E60967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r w:rsidRPr="00743674">
        <w:rPr>
          <w:rFonts w:cs="Times New Roman"/>
          <w:iCs/>
          <w:sz w:val="20"/>
          <w:szCs w:val="20"/>
          <w:lang w:val="en-GB"/>
        </w:rPr>
        <w:t xml:space="preserve">Marchev P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Kibarov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P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Spiking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R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Ovtcharov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M, Marton I, Moritz R (2010) </w:t>
      </w:r>
      <w:r w:rsidRPr="00743674">
        <w:rPr>
          <w:rFonts w:cs="Times New Roman"/>
          <w:iCs/>
          <w:sz w:val="20"/>
          <w:szCs w:val="20"/>
          <w:vertAlign w:val="superscript"/>
          <w:lang w:val="en-GB"/>
        </w:rPr>
        <w:t>40</w:t>
      </w:r>
      <w:r w:rsidRPr="00743674">
        <w:rPr>
          <w:rFonts w:cs="Times New Roman"/>
          <w:iCs/>
          <w:sz w:val="20"/>
          <w:szCs w:val="20"/>
          <w:lang w:val="en-GB"/>
        </w:rPr>
        <w:t>Ar/</w:t>
      </w:r>
      <w:r w:rsidRPr="00743674">
        <w:rPr>
          <w:rFonts w:cs="Times New Roman"/>
          <w:iCs/>
          <w:sz w:val="20"/>
          <w:szCs w:val="20"/>
          <w:vertAlign w:val="superscript"/>
          <w:lang w:val="en-GB"/>
        </w:rPr>
        <w:t>39</w:t>
      </w:r>
      <w:r w:rsidRPr="00743674">
        <w:rPr>
          <w:rFonts w:cs="Times New Roman"/>
          <w:iCs/>
          <w:sz w:val="20"/>
          <w:szCs w:val="20"/>
          <w:lang w:val="en-GB"/>
        </w:rPr>
        <w:t xml:space="preserve">Ar and U-Pb geochronology of the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IranTepe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volcanic complex, Eastern Rhodopes.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Geologic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Balcanic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39:3–12. </w:t>
      </w:r>
      <w:hyperlink r:id="rId11" w:history="1">
        <w:r w:rsidRPr="00743674">
          <w:rPr>
            <w:rStyle w:val="Kpr"/>
            <w:rFonts w:cs="Times New Roman"/>
            <w:iCs/>
            <w:sz w:val="20"/>
            <w:szCs w:val="20"/>
            <w:lang w:val="en-GB"/>
          </w:rPr>
          <w:t>https://doi.org/10.52321/GeolBalc.39.3.3</w:t>
        </w:r>
      </w:hyperlink>
    </w:p>
    <w:p w14:paraId="5CF753DE" w14:textId="48E67C1B" w:rsidR="009E30D1" w:rsidRPr="00743674" w:rsidRDefault="009E30D1" w:rsidP="00F20ACE">
      <w:pPr>
        <w:spacing w:after="0" w:line="480" w:lineRule="auto"/>
        <w:ind w:left="709" w:hanging="709"/>
        <w:rPr>
          <w:rStyle w:val="Kpr"/>
          <w:rFonts w:cs="Times New Roman"/>
          <w:iCs/>
          <w:sz w:val="20"/>
          <w:szCs w:val="20"/>
          <w:lang w:val="en-GB"/>
        </w:rPr>
      </w:pPr>
      <w:r w:rsidRPr="00743674">
        <w:rPr>
          <w:rFonts w:cs="Times New Roman"/>
          <w:iCs/>
          <w:sz w:val="20"/>
          <w:szCs w:val="20"/>
          <w:lang w:val="en-GB"/>
        </w:rPr>
        <w:t xml:space="preserve">Marchev P, Singer B (2002) </w:t>
      </w:r>
      <w:r w:rsidRPr="00743674">
        <w:rPr>
          <w:rFonts w:cs="Times New Roman"/>
          <w:iCs/>
          <w:sz w:val="20"/>
          <w:szCs w:val="20"/>
          <w:vertAlign w:val="superscript"/>
          <w:lang w:val="en-GB"/>
        </w:rPr>
        <w:t>40</w:t>
      </w:r>
      <w:r w:rsidRPr="00743674">
        <w:rPr>
          <w:rFonts w:cs="Times New Roman"/>
          <w:iCs/>
          <w:sz w:val="20"/>
          <w:szCs w:val="20"/>
          <w:lang w:val="en-GB"/>
        </w:rPr>
        <w:t>Ar/</w:t>
      </w:r>
      <w:r w:rsidRPr="00743674">
        <w:rPr>
          <w:rFonts w:cs="Times New Roman"/>
          <w:iCs/>
          <w:sz w:val="20"/>
          <w:szCs w:val="20"/>
          <w:vertAlign w:val="superscript"/>
          <w:lang w:val="en-GB"/>
        </w:rPr>
        <w:t>39</w:t>
      </w:r>
      <w:r w:rsidRPr="00743674">
        <w:rPr>
          <w:rFonts w:cs="Times New Roman"/>
          <w:iCs/>
          <w:sz w:val="20"/>
          <w:szCs w:val="20"/>
          <w:lang w:val="en-GB"/>
        </w:rPr>
        <w:t xml:space="preserve">Ar geochronology of magmatism and hydrothermal activity of the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Madjarovo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base-precious metal ore district, eastern Rhodopes, Bulgaria. In</w:t>
      </w:r>
      <w:r w:rsidR="005B4537" w:rsidRPr="00743674">
        <w:rPr>
          <w:rFonts w:cs="Times New Roman"/>
          <w:iCs/>
          <w:sz w:val="20"/>
          <w:szCs w:val="20"/>
          <w:lang w:val="en-GB"/>
        </w:rPr>
        <w:t>:</w:t>
      </w:r>
      <w:r w:rsidRPr="00743674">
        <w:rPr>
          <w:rFonts w:cs="Times New Roman"/>
          <w:iCs/>
          <w:sz w:val="20"/>
          <w:szCs w:val="20"/>
          <w:lang w:val="en-GB"/>
        </w:rPr>
        <w:t xml:space="preserve"> Blundell DJ, Neubauer F, Von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Quadt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A (eds) The Timing and Location of Major Ore Deposits in An Evolving Orogen. Geol Soc London Spec Pub 204:137–150. </w:t>
      </w:r>
      <w:hyperlink r:id="rId12" w:history="1">
        <w:r w:rsidRPr="00743674">
          <w:rPr>
            <w:rStyle w:val="Kpr"/>
            <w:rFonts w:cs="Times New Roman"/>
            <w:iCs/>
            <w:sz w:val="20"/>
            <w:szCs w:val="20"/>
            <w:lang w:val="en-GB"/>
          </w:rPr>
          <w:t>https://doi.org/10.1144/GSL.SP.2002.204.01.09</w:t>
        </w:r>
      </w:hyperlink>
    </w:p>
    <w:p w14:paraId="175954B3" w14:textId="5B00703C" w:rsidR="009E30D1" w:rsidRPr="00743674" w:rsidRDefault="009E30D1" w:rsidP="00F20ACE">
      <w:pPr>
        <w:spacing w:after="0" w:line="480" w:lineRule="auto"/>
        <w:ind w:left="709" w:hanging="709"/>
        <w:rPr>
          <w:rStyle w:val="Kpr"/>
          <w:rFonts w:cs="Times New Roman"/>
          <w:iCs/>
          <w:sz w:val="20"/>
          <w:szCs w:val="20"/>
          <w:lang w:val="en-GB"/>
        </w:rPr>
      </w:pPr>
      <w:r w:rsidRPr="00743674">
        <w:rPr>
          <w:rFonts w:cs="Times New Roman"/>
          <w:iCs/>
          <w:sz w:val="20"/>
          <w:szCs w:val="20"/>
          <w:lang w:val="en-GB"/>
        </w:rPr>
        <w:t xml:space="preserve">Marton I, Moritz R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Spiking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R (2010) Application of </w:t>
      </w:r>
      <w:proofErr w:type="gramStart"/>
      <w:r w:rsidRPr="00743674">
        <w:rPr>
          <w:rFonts w:cs="Times New Roman"/>
          <w:iCs/>
          <w:sz w:val="20"/>
          <w:szCs w:val="20"/>
          <w:lang w:val="en-GB"/>
        </w:rPr>
        <w:t>low-temperature</w:t>
      </w:r>
      <w:proofErr w:type="gramEnd"/>
      <w:r w:rsidRPr="00743674">
        <w:rPr>
          <w:rFonts w:cs="Times New Roman"/>
          <w:iCs/>
          <w:sz w:val="20"/>
          <w:szCs w:val="20"/>
          <w:lang w:val="en-GB"/>
        </w:rPr>
        <w:t xml:space="preserve"> thermochronology to hydrothermal ore deposits: formation, preservation and exhumation of epithermal gold systems from the Eastern Rhodopes, Bulgaria. Tectonophysics 483:240–254. </w:t>
      </w:r>
      <w:hyperlink r:id="rId13" w:history="1">
        <w:r w:rsidRPr="00743674">
          <w:rPr>
            <w:rStyle w:val="Kpr"/>
            <w:rFonts w:cs="Times New Roman"/>
            <w:iCs/>
            <w:sz w:val="20"/>
            <w:szCs w:val="20"/>
            <w:lang w:val="en-GB"/>
          </w:rPr>
          <w:t>https://doi.org/10.1016/j.tecto.2009.10.020</w:t>
        </w:r>
      </w:hyperlink>
    </w:p>
    <w:p w14:paraId="48BFD834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 xml:space="preserve">Moritz R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Noverraz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C, Marton I, Marchev P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Spikings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R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Fontignie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D, Spangenberg JE, Vennemann T, Kolev K, Hasson S (2014) Sedimentary-rock-hosted epithermal systems of the Tertiary Eastern Rhodopes, Bulgaria: new constraints from the </w:t>
      </w:r>
      <w:proofErr w:type="spellStart"/>
      <w:r w:rsidRPr="00743674">
        <w:rPr>
          <w:rFonts w:cs="Times New Roman"/>
          <w:sz w:val="20"/>
          <w:szCs w:val="20"/>
          <w:lang w:val="en-GB"/>
        </w:rPr>
        <w:t>Stremtsi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gold prospect. </w:t>
      </w:r>
      <w:r w:rsidRPr="00743674">
        <w:rPr>
          <w:rFonts w:cs="Times New Roman"/>
          <w:iCs/>
          <w:sz w:val="20"/>
          <w:szCs w:val="20"/>
          <w:lang w:val="en-GB"/>
        </w:rPr>
        <w:t xml:space="preserve">Geol Soc London Spec Pub 402:207–230. </w:t>
      </w:r>
      <w:hyperlink r:id="rId14" w:history="1">
        <w:r w:rsidRPr="00743674">
          <w:rPr>
            <w:rStyle w:val="Kpr"/>
            <w:rFonts w:cs="Times New Roman"/>
            <w:iCs/>
            <w:sz w:val="20"/>
            <w:szCs w:val="20"/>
            <w:lang w:val="en-GB"/>
          </w:rPr>
          <w:t>https://doi.org/10.1144/SP402.7</w:t>
        </w:r>
      </w:hyperlink>
    </w:p>
    <w:p w14:paraId="02D61CA9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 xml:space="preserve">Murakami H, Watanabe Y, Stein H (2005) </w:t>
      </w:r>
      <w:r w:rsidRPr="00743674">
        <w:rPr>
          <w:rFonts w:cs="Times New Roman"/>
          <w:iCs/>
          <w:sz w:val="20"/>
          <w:szCs w:val="20"/>
          <w:lang w:val="en-GB"/>
        </w:rPr>
        <w:t xml:space="preserve">Re-Os ages for molybdenite from the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Tepeob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breccia-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centered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Cu-Mo-Au deposit, western Turkey: Brecciation-triggered mineralization.</w:t>
      </w:r>
      <w:r w:rsidRPr="00743674">
        <w:rPr>
          <w:rFonts w:cs="Times New Roman"/>
          <w:sz w:val="20"/>
          <w:szCs w:val="20"/>
          <w:lang w:val="en-GB"/>
        </w:rPr>
        <w:t xml:space="preserve"> Mineral Deposit Research: Meeting the Global Challenge, Berlin, Heidelberg</w:t>
      </w:r>
    </w:p>
    <w:p w14:paraId="2119058C" w14:textId="51695922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r w:rsidRPr="00743674">
        <w:rPr>
          <w:rFonts w:cs="Times New Roman"/>
          <w:iCs/>
          <w:sz w:val="20"/>
          <w:szCs w:val="20"/>
          <w:lang w:val="en-GB"/>
        </w:rPr>
        <w:t>Ortelli M, Moritz R, Voudouris P, Cosca M, Spangenberg J (2010) Tertiary porphyry and epithermal association of the Sapes-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Kassitere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district, Eastern Rhodopes, Greece. In</w:t>
      </w:r>
      <w:r w:rsidR="005B4537" w:rsidRPr="00743674">
        <w:rPr>
          <w:rFonts w:cs="Times New Roman"/>
          <w:iCs/>
          <w:sz w:val="20"/>
          <w:szCs w:val="20"/>
          <w:lang w:val="en-GB"/>
        </w:rPr>
        <w:t>:</w:t>
      </w:r>
      <w:r w:rsidRPr="00743674">
        <w:rPr>
          <w:rFonts w:cs="Times New Roman"/>
          <w:iCs/>
          <w:sz w:val="20"/>
          <w:szCs w:val="20"/>
          <w:lang w:val="en-GB"/>
        </w:rPr>
        <w:t xml:space="preserve"> Goldfarb R, Marsh E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Monecke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T (eds) The Challenge of Finding New Mineral Resources. SEG Conference, Keystone, Colorado, U.S.A.</w:t>
      </w:r>
    </w:p>
    <w:p w14:paraId="57F684CE" w14:textId="01831AA4" w:rsidR="009E30D1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Ovtcharov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M, Von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Quadt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A, Heinrich CA, Frank M, Kaiser-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Rohmeier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M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Peytchev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I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Chernev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Z (2003) Triggering of hydrothermal ore mineralization in the Central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Rhodopean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Core Complex (Bulgaria) - Insight from isotope and geochronological studies on Tertiary magmatism and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migmatization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>. In</w:t>
      </w:r>
      <w:r w:rsidR="005B4537" w:rsidRPr="00743674">
        <w:rPr>
          <w:rFonts w:cs="Times New Roman"/>
          <w:iCs/>
          <w:sz w:val="20"/>
          <w:szCs w:val="20"/>
          <w:lang w:val="en-GB"/>
        </w:rPr>
        <w:t>:</w:t>
      </w:r>
      <w:r w:rsidRPr="00743674">
        <w:rPr>
          <w:rFonts w:cs="Times New Roman"/>
          <w:iCs/>
          <w:sz w:val="20"/>
          <w:szCs w:val="20"/>
          <w:lang w:val="en-GB"/>
        </w:rPr>
        <w:t xml:space="preserve"> Eliopoulos DG, Allan C (eds) </w:t>
      </w:r>
      <w:r w:rsidRPr="00743674">
        <w:rPr>
          <w:rFonts w:cs="Times New Roman"/>
          <w:iCs/>
          <w:sz w:val="20"/>
          <w:szCs w:val="20"/>
          <w:lang w:val="en-GB"/>
        </w:rPr>
        <w:lastRenderedPageBreak/>
        <w:t>Mineral Exploration and Sustainable Development, Proceedings of the 7th Biennial SGA Meeting. Athens, Greece, pp 367–370.</w:t>
      </w:r>
    </w:p>
    <w:p w14:paraId="6C2CCF31" w14:textId="0CAD9C2E" w:rsidR="00D379AA" w:rsidRDefault="00D379AA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proofErr w:type="spellStart"/>
      <w:r w:rsidRPr="00D379AA">
        <w:rPr>
          <w:rFonts w:cs="Times New Roman"/>
          <w:iCs/>
          <w:sz w:val="20"/>
          <w:szCs w:val="20"/>
          <w:lang w:val="en-GB"/>
        </w:rPr>
        <w:t>Oyman</w:t>
      </w:r>
      <w:proofErr w:type="spellEnd"/>
      <w:r w:rsidRPr="00D379AA">
        <w:rPr>
          <w:rFonts w:cs="Times New Roman"/>
          <w:iCs/>
          <w:sz w:val="20"/>
          <w:szCs w:val="20"/>
          <w:lang w:val="en-GB"/>
        </w:rPr>
        <w:t xml:space="preserve"> T (2010) Geochemistry, </w:t>
      </w:r>
      <w:proofErr w:type="gramStart"/>
      <w:r w:rsidRPr="00D379AA">
        <w:rPr>
          <w:rFonts w:cs="Times New Roman"/>
          <w:iCs/>
          <w:sz w:val="20"/>
          <w:szCs w:val="20"/>
          <w:lang w:val="en-GB"/>
        </w:rPr>
        <w:t>mineralogy</w:t>
      </w:r>
      <w:proofErr w:type="gramEnd"/>
      <w:r w:rsidRPr="00D379AA">
        <w:rPr>
          <w:rFonts w:cs="Times New Roman"/>
          <w:iCs/>
          <w:sz w:val="20"/>
          <w:szCs w:val="20"/>
          <w:lang w:val="en-GB"/>
        </w:rPr>
        <w:t xml:space="preserve"> and genesis of the </w:t>
      </w:r>
      <w:proofErr w:type="spellStart"/>
      <w:r w:rsidRPr="00D379AA">
        <w:rPr>
          <w:rFonts w:cs="Times New Roman"/>
          <w:iCs/>
          <w:sz w:val="20"/>
          <w:szCs w:val="20"/>
          <w:lang w:val="en-GB"/>
        </w:rPr>
        <w:t>Ayazmant</w:t>
      </w:r>
      <w:proofErr w:type="spellEnd"/>
      <w:r w:rsidRPr="00D379AA">
        <w:rPr>
          <w:rFonts w:cs="Times New Roman"/>
          <w:iCs/>
          <w:sz w:val="20"/>
          <w:szCs w:val="20"/>
          <w:lang w:val="en-GB"/>
        </w:rPr>
        <w:t xml:space="preserve"> Fe–Cu skarn deposit in </w:t>
      </w:r>
      <w:proofErr w:type="spellStart"/>
      <w:r w:rsidRPr="00D379AA">
        <w:rPr>
          <w:rFonts w:cs="Times New Roman"/>
          <w:iCs/>
          <w:sz w:val="20"/>
          <w:szCs w:val="20"/>
          <w:lang w:val="en-GB"/>
        </w:rPr>
        <w:t>Ayvalik</w:t>
      </w:r>
      <w:proofErr w:type="spellEnd"/>
      <w:r w:rsidRPr="00D379AA">
        <w:rPr>
          <w:rFonts w:cs="Times New Roman"/>
          <w:iCs/>
          <w:sz w:val="20"/>
          <w:szCs w:val="20"/>
          <w:lang w:val="en-GB"/>
        </w:rPr>
        <w:t>, (</w:t>
      </w:r>
      <w:proofErr w:type="spellStart"/>
      <w:r w:rsidRPr="00D379AA">
        <w:rPr>
          <w:rFonts w:cs="Times New Roman"/>
          <w:iCs/>
          <w:sz w:val="20"/>
          <w:szCs w:val="20"/>
          <w:lang w:val="en-GB"/>
        </w:rPr>
        <w:t>Balikesir</w:t>
      </w:r>
      <w:proofErr w:type="spellEnd"/>
      <w:r w:rsidRPr="00D379AA">
        <w:rPr>
          <w:rFonts w:cs="Times New Roman"/>
          <w:iCs/>
          <w:sz w:val="20"/>
          <w:szCs w:val="20"/>
          <w:lang w:val="en-GB"/>
        </w:rPr>
        <w:t>), Turkey. Ore Geo</w:t>
      </w:r>
      <w:r>
        <w:rPr>
          <w:rFonts w:cs="Times New Roman"/>
          <w:iCs/>
          <w:sz w:val="20"/>
          <w:szCs w:val="20"/>
          <w:lang w:val="en-GB"/>
        </w:rPr>
        <w:t>l</w:t>
      </w:r>
      <w:r w:rsidRPr="00D379AA">
        <w:rPr>
          <w:rFonts w:cs="Times New Roman"/>
          <w:iCs/>
          <w:sz w:val="20"/>
          <w:szCs w:val="20"/>
          <w:lang w:val="en-GB"/>
        </w:rPr>
        <w:t xml:space="preserve"> Rev 37:</w:t>
      </w:r>
      <w:r>
        <w:rPr>
          <w:rFonts w:cs="Times New Roman"/>
          <w:iCs/>
          <w:sz w:val="20"/>
          <w:szCs w:val="20"/>
          <w:lang w:val="en-GB"/>
        </w:rPr>
        <w:t xml:space="preserve"> </w:t>
      </w:r>
      <w:r w:rsidRPr="00D379AA">
        <w:rPr>
          <w:rFonts w:cs="Times New Roman"/>
          <w:iCs/>
          <w:sz w:val="20"/>
          <w:szCs w:val="20"/>
          <w:lang w:val="en-GB"/>
        </w:rPr>
        <w:t>175-201 https://doi.org/10.1016/j.oregeorev.2010.03.002.</w:t>
      </w:r>
    </w:p>
    <w:p w14:paraId="419FB3EF" w14:textId="1E895F69" w:rsidR="00707A43" w:rsidRDefault="00707A43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proofErr w:type="spellStart"/>
      <w:r w:rsidRPr="00707A43">
        <w:rPr>
          <w:rFonts w:cs="Times New Roman"/>
          <w:iCs/>
          <w:sz w:val="20"/>
          <w:szCs w:val="20"/>
          <w:lang w:val="en-GB"/>
        </w:rPr>
        <w:t>Özpinar</w:t>
      </w:r>
      <w:proofErr w:type="spellEnd"/>
      <w:r w:rsidRPr="00707A43">
        <w:rPr>
          <w:rFonts w:cs="Times New Roman"/>
          <w:iCs/>
          <w:sz w:val="20"/>
          <w:szCs w:val="20"/>
          <w:lang w:val="en-GB"/>
        </w:rPr>
        <w:t xml:space="preserve"> Y, Kiliç M, Sari R, </w:t>
      </w:r>
      <w:proofErr w:type="spellStart"/>
      <w:r w:rsidRPr="00707A43">
        <w:rPr>
          <w:rFonts w:cs="Times New Roman"/>
          <w:iCs/>
          <w:sz w:val="20"/>
          <w:szCs w:val="20"/>
          <w:lang w:val="en-GB"/>
        </w:rPr>
        <w:t>Agnerian</w:t>
      </w:r>
      <w:proofErr w:type="spellEnd"/>
      <w:r w:rsidRPr="00707A43">
        <w:rPr>
          <w:rFonts w:cs="Times New Roman"/>
          <w:iCs/>
          <w:sz w:val="20"/>
          <w:szCs w:val="20"/>
          <w:lang w:val="en-GB"/>
        </w:rPr>
        <w:t xml:space="preserve"> H, </w:t>
      </w:r>
      <w:proofErr w:type="spellStart"/>
      <w:r w:rsidRPr="00707A43">
        <w:rPr>
          <w:rFonts w:cs="Times New Roman"/>
          <w:iCs/>
          <w:sz w:val="20"/>
          <w:szCs w:val="20"/>
          <w:lang w:val="en-GB"/>
        </w:rPr>
        <w:t>Doygun</w:t>
      </w:r>
      <w:proofErr w:type="spellEnd"/>
      <w:r w:rsidRPr="00707A43">
        <w:rPr>
          <w:rFonts w:cs="Times New Roman"/>
          <w:iCs/>
          <w:sz w:val="20"/>
          <w:szCs w:val="20"/>
          <w:lang w:val="en-GB"/>
        </w:rPr>
        <w:t xml:space="preserve"> Z (2012) A new assessment of the </w:t>
      </w:r>
      <w:proofErr w:type="spellStart"/>
      <w:r w:rsidRPr="00707A43">
        <w:rPr>
          <w:rFonts w:cs="Times New Roman"/>
          <w:iCs/>
          <w:sz w:val="20"/>
          <w:szCs w:val="20"/>
          <w:lang w:val="en-GB"/>
        </w:rPr>
        <w:t>Kisacik</w:t>
      </w:r>
      <w:proofErr w:type="spellEnd"/>
      <w:r w:rsidRPr="00707A43">
        <w:rPr>
          <w:rFonts w:cs="Times New Roman"/>
          <w:iCs/>
          <w:sz w:val="20"/>
          <w:szCs w:val="20"/>
          <w:lang w:val="en-GB"/>
        </w:rPr>
        <w:t xml:space="preserve"> gold mineralization (</w:t>
      </w:r>
      <w:proofErr w:type="spellStart"/>
      <w:r w:rsidRPr="00707A43">
        <w:rPr>
          <w:rFonts w:cs="Times New Roman"/>
          <w:iCs/>
          <w:sz w:val="20"/>
          <w:szCs w:val="20"/>
          <w:lang w:val="en-GB"/>
        </w:rPr>
        <w:t>Ayvacik-Çanakkale</w:t>
      </w:r>
      <w:proofErr w:type="spellEnd"/>
      <w:r w:rsidRPr="00707A43">
        <w:rPr>
          <w:rFonts w:cs="Times New Roman"/>
          <w:iCs/>
          <w:sz w:val="20"/>
          <w:szCs w:val="20"/>
          <w:lang w:val="en-GB"/>
        </w:rPr>
        <w:t>; NW Anatolia).</w:t>
      </w:r>
      <w:r>
        <w:rPr>
          <w:rFonts w:cs="Times New Roman"/>
          <w:iCs/>
          <w:sz w:val="20"/>
          <w:szCs w:val="20"/>
          <w:lang w:val="en-GB"/>
        </w:rPr>
        <w:t xml:space="preserve"> </w:t>
      </w:r>
      <w:r w:rsidRPr="00707A43">
        <w:rPr>
          <w:rFonts w:cs="Times New Roman"/>
          <w:iCs/>
          <w:sz w:val="20"/>
          <w:szCs w:val="20"/>
          <w:lang w:val="en-GB"/>
        </w:rPr>
        <w:t>Roman J Earth Sci 86(2)</w:t>
      </w:r>
      <w:r>
        <w:rPr>
          <w:rFonts w:cs="Times New Roman"/>
          <w:iCs/>
          <w:sz w:val="20"/>
          <w:szCs w:val="20"/>
          <w:lang w:val="en-GB"/>
        </w:rPr>
        <w:t xml:space="preserve">: </w:t>
      </w:r>
      <w:r w:rsidRPr="00707A43">
        <w:rPr>
          <w:rFonts w:cs="Times New Roman"/>
          <w:iCs/>
          <w:sz w:val="20"/>
          <w:szCs w:val="20"/>
          <w:lang w:val="en-GB"/>
        </w:rPr>
        <w:t>111‐116</w:t>
      </w:r>
      <w:r>
        <w:rPr>
          <w:rFonts w:cs="Times New Roman"/>
          <w:iCs/>
          <w:sz w:val="20"/>
          <w:szCs w:val="20"/>
          <w:lang w:val="en-GB"/>
        </w:rPr>
        <w:t xml:space="preserve">. </w:t>
      </w:r>
    </w:p>
    <w:p w14:paraId="59B013CA" w14:textId="29447094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Pecskay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Z, Eleftheriadis G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Koroneo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A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Soldato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T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Christofide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G (2003) K/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Ar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dating, </w:t>
      </w:r>
      <w:proofErr w:type="gramStart"/>
      <w:r w:rsidRPr="00743674">
        <w:rPr>
          <w:rFonts w:cs="Times New Roman"/>
          <w:iCs/>
          <w:sz w:val="20"/>
          <w:szCs w:val="20"/>
          <w:lang w:val="en-GB"/>
        </w:rPr>
        <w:t>geochemistry</w:t>
      </w:r>
      <w:proofErr w:type="gramEnd"/>
      <w:r w:rsidRPr="00743674">
        <w:rPr>
          <w:rFonts w:cs="Times New Roman"/>
          <w:iCs/>
          <w:sz w:val="20"/>
          <w:szCs w:val="20"/>
          <w:lang w:val="en-GB"/>
        </w:rPr>
        <w:t xml:space="preserve"> and evolution of the Tertiary volcanic rocks (Thrace, northeastern Greece). In</w:t>
      </w:r>
      <w:r w:rsidR="005B4537" w:rsidRPr="00743674">
        <w:rPr>
          <w:rFonts w:cs="Times New Roman"/>
          <w:iCs/>
          <w:sz w:val="20"/>
          <w:szCs w:val="20"/>
          <w:lang w:val="en-GB"/>
        </w:rPr>
        <w:t>:</w:t>
      </w:r>
      <w:r w:rsidRPr="00743674">
        <w:rPr>
          <w:rFonts w:cs="Times New Roman"/>
          <w:iCs/>
          <w:sz w:val="20"/>
          <w:szCs w:val="20"/>
          <w:lang w:val="en-GB"/>
        </w:rPr>
        <w:t xml:space="preserve"> Eliopoulos D (Eds.) Mineral Exploration and Sustainable Development.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Millpres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>, Rotterdam, pp 1229 – 1232</w:t>
      </w:r>
    </w:p>
    <w:p w14:paraId="52F422EB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Pecskay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Z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Harkovsk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A, Hadjiev A (2000) K–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Ar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dating of Mesta volcanics (SW Bulgaria).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Geologic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Balcanic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30:3–11.</w:t>
      </w:r>
    </w:p>
    <w:p w14:paraId="2E50888F" w14:textId="54797F61" w:rsidR="009E30D1" w:rsidRPr="00743674" w:rsidRDefault="00397FE4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>Sánchez</w:t>
      </w:r>
      <w:r w:rsidR="009E30D1" w:rsidRPr="00743674">
        <w:rPr>
          <w:rFonts w:cs="Times New Roman"/>
          <w:sz w:val="20"/>
          <w:szCs w:val="20"/>
          <w:lang w:val="en-GB"/>
        </w:rPr>
        <w:t xml:space="preserve"> MG, McClay KR, King AR,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Wijbrams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JR (2016) Cenozoic Crustal Extension and Its Relationship to Porphyry Cu-Au-(Mo) and Epithermal Au-(Ag) Mineralization in the Biga Peninsula, Northwestern Turkey. In: Richards JP (ed) Tectonics and Metallogeny of the Tethyan Orogenic Belt Vol 19. Society of Economic Geologists. https://doi.org/10.5382/SP.19.05</w:t>
      </w:r>
    </w:p>
    <w:p w14:paraId="2E7DB7E3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r w:rsidRPr="00743674">
        <w:rPr>
          <w:rFonts w:cs="Times New Roman"/>
          <w:iCs/>
          <w:sz w:val="20"/>
          <w:szCs w:val="20"/>
          <w:lang w:val="en-GB"/>
        </w:rPr>
        <w:t xml:space="preserve">Singer B, Marchev P (2000) Temporal evolution of arc magmatism and hydrothermal activity, including epithermal gold veins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Borovits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caldera, southern Bulgaria. Econ Geol 95:1155–1164. </w:t>
      </w:r>
      <w:hyperlink r:id="rId15" w:history="1">
        <w:r w:rsidRPr="00743674">
          <w:rPr>
            <w:rStyle w:val="Kpr"/>
            <w:rFonts w:cs="Times New Roman"/>
            <w:iCs/>
            <w:sz w:val="20"/>
            <w:szCs w:val="20"/>
            <w:lang w:val="en-GB"/>
          </w:rPr>
          <w:t>https://doi.org/10.2113/gsecongeo.95.5.1155</w:t>
        </w:r>
      </w:hyperlink>
    </w:p>
    <w:p w14:paraId="4A615151" w14:textId="39ABDB11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 xml:space="preserve">Smith MT, Lepore WA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Incekarao</w:t>
      </w:r>
      <w:r w:rsidR="0024120D" w:rsidRPr="00743674">
        <w:rPr>
          <w:rFonts w:cs="Times New Roman"/>
          <w:sz w:val="20"/>
          <w:szCs w:val="20"/>
          <w:lang w:val="en-GB"/>
        </w:rPr>
        <w:t>g</w:t>
      </w:r>
      <w:r w:rsidRPr="00743674">
        <w:rPr>
          <w:rFonts w:cs="Times New Roman"/>
          <w:sz w:val="20"/>
          <w:szCs w:val="20"/>
          <w:lang w:val="en-GB"/>
        </w:rPr>
        <w:t>lu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T, Boran H, Barrios A, Leroux GM,</w:t>
      </w:r>
      <w:r w:rsidRPr="00743674">
        <w:rPr>
          <w:lang w:val="en-GB"/>
        </w:rPr>
        <w:t xml:space="preserve"> </w:t>
      </w:r>
      <w:r w:rsidRPr="00743674">
        <w:rPr>
          <w:rFonts w:cs="Times New Roman"/>
          <w:sz w:val="20"/>
          <w:szCs w:val="20"/>
          <w:lang w:val="en-GB"/>
        </w:rPr>
        <w:t xml:space="preserve">Ross K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Büyüksolak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A, Sevimli A, Raabe K (2016) High-Sulfidation Epithermal Au and Porphyry Cu-Au Mineralization at the </w:t>
      </w:r>
      <w:proofErr w:type="spellStart"/>
      <w:r w:rsidRPr="00743674">
        <w:rPr>
          <w:rFonts w:cs="Times New Roman"/>
          <w:sz w:val="20"/>
          <w:szCs w:val="20"/>
          <w:lang w:val="en-GB"/>
        </w:rPr>
        <w:t>Karaayi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Target, Biga Peninsula, Northwestern Turkey. In</w:t>
      </w:r>
      <w:r w:rsidR="005B4537" w:rsidRPr="00743674">
        <w:rPr>
          <w:rFonts w:cs="Times New Roman"/>
          <w:sz w:val="20"/>
          <w:szCs w:val="20"/>
          <w:lang w:val="en-GB"/>
        </w:rPr>
        <w:t>:</w:t>
      </w:r>
      <w:r w:rsidRPr="00743674">
        <w:rPr>
          <w:rFonts w:cs="Times New Roman"/>
          <w:sz w:val="20"/>
          <w:szCs w:val="20"/>
          <w:lang w:val="en-GB"/>
        </w:rPr>
        <w:t xml:space="preserve"> Richards JP (ed) Tectonics and Metallogeny of the Tethyan Orogenic Belt Vol 19. Society of Economic Geologists. https://doi.org/10.5382/SP.19.04</w:t>
      </w:r>
    </w:p>
    <w:p w14:paraId="1279744F" w14:textId="549052FF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 xml:space="preserve">Smith MT, Lepore WA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Incekaraoğlu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T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Shabestari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P, Boran H, Raabe K (2014) </w:t>
      </w:r>
      <w:proofErr w:type="spellStart"/>
      <w:r w:rsidRPr="00743674">
        <w:rPr>
          <w:rFonts w:cs="Times New Roman"/>
          <w:sz w:val="20"/>
          <w:szCs w:val="20"/>
          <w:lang w:val="en-GB"/>
        </w:rPr>
        <w:t>Küçükdağ</w:t>
      </w:r>
      <w:proofErr w:type="spellEnd"/>
      <w:r w:rsidRPr="00743674">
        <w:rPr>
          <w:rFonts w:cs="Times New Roman"/>
          <w:sz w:val="20"/>
          <w:szCs w:val="20"/>
          <w:lang w:val="en-GB"/>
        </w:rPr>
        <w:t>: A New, High Sulfidation Epithermal Au-Ag-Cu Deposit at the TV Tower Property in Wester</w:t>
      </w:r>
      <w:r w:rsidR="00D76A8F" w:rsidRPr="00743674">
        <w:rPr>
          <w:rFonts w:cs="Times New Roman"/>
          <w:sz w:val="20"/>
          <w:szCs w:val="20"/>
          <w:lang w:val="en-GB"/>
        </w:rPr>
        <w:t>n</w:t>
      </w:r>
      <w:r w:rsidRPr="00743674">
        <w:rPr>
          <w:rFonts w:cs="Times New Roman"/>
          <w:sz w:val="20"/>
          <w:szCs w:val="20"/>
          <w:lang w:val="en-GB"/>
        </w:rPr>
        <w:t xml:space="preserve"> Turkey. </w:t>
      </w:r>
      <w:r w:rsidRPr="00743674">
        <w:rPr>
          <w:rFonts w:cs="Times New Roman"/>
          <w:iCs/>
          <w:sz w:val="20"/>
          <w:szCs w:val="20"/>
          <w:lang w:val="en-GB"/>
        </w:rPr>
        <w:t>Econ Geol 109</w:t>
      </w:r>
      <w:r w:rsidRPr="00743674">
        <w:rPr>
          <w:rFonts w:cs="Times New Roman"/>
          <w:sz w:val="20"/>
          <w:szCs w:val="20"/>
          <w:lang w:val="en-GB"/>
        </w:rPr>
        <w:t>(6):1501–1511. https://doi.org/10.2113/econgeo.109.6.1501</w:t>
      </w:r>
    </w:p>
    <w:p w14:paraId="51E627A8" w14:textId="7482B1CD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>Tun</w:t>
      </w:r>
      <w:r w:rsidR="0024120D" w:rsidRPr="00743674">
        <w:rPr>
          <w:rFonts w:cs="Times New Roman"/>
          <w:sz w:val="20"/>
          <w:szCs w:val="20"/>
          <w:shd w:val="clear" w:color="auto" w:fill="FFFFFF"/>
          <w:lang w:val="en-GB"/>
        </w:rPr>
        <w:t>c</w:t>
      </w:r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 xml:space="preserve"> IO, </w:t>
      </w:r>
      <w:proofErr w:type="spellStart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>Yiğitbaş</w:t>
      </w:r>
      <w:proofErr w:type="spellEnd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 xml:space="preserve"> E, Şengün F, </w:t>
      </w:r>
      <w:proofErr w:type="spellStart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>Wazeck</w:t>
      </w:r>
      <w:proofErr w:type="spellEnd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 xml:space="preserve"> J, Hofmann M, Linnemann U (2012) U-Pb zircon geochronology of northern metamorphic massifs in the Biga Peninsula (NW Anatolia-Turkey): new data and a new approach to </w:t>
      </w:r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lastRenderedPageBreak/>
        <w:t xml:space="preserve">understand the </w:t>
      </w:r>
      <w:proofErr w:type="spellStart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>tectonostratigraphy</w:t>
      </w:r>
      <w:proofErr w:type="spellEnd"/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 xml:space="preserve"> of the region. </w:t>
      </w:r>
      <w:proofErr w:type="spellStart"/>
      <w:r w:rsidRPr="00743674">
        <w:rPr>
          <w:rFonts w:cs="Times New Roman"/>
          <w:iCs/>
          <w:sz w:val="20"/>
          <w:szCs w:val="20"/>
          <w:shd w:val="clear" w:color="auto" w:fill="FFFFFF"/>
          <w:lang w:val="en-GB"/>
        </w:rPr>
        <w:t>Geodin</w:t>
      </w:r>
      <w:proofErr w:type="spellEnd"/>
      <w:r w:rsidRPr="00743674">
        <w:rPr>
          <w:rFonts w:cs="Times New Roman"/>
          <w:iCs/>
          <w:sz w:val="20"/>
          <w:szCs w:val="20"/>
          <w:shd w:val="clear" w:color="auto" w:fill="FFFFFF"/>
          <w:lang w:val="en-GB"/>
        </w:rPr>
        <w:t xml:space="preserve"> Acta</w:t>
      </w:r>
      <w:r w:rsidRPr="00743674">
        <w:rPr>
          <w:rFonts w:cs="Times New Roman"/>
          <w:sz w:val="20"/>
          <w:szCs w:val="20"/>
          <w:shd w:val="clear" w:color="auto" w:fill="FFFFFF"/>
          <w:lang w:val="en-GB"/>
        </w:rPr>
        <w:t xml:space="preserve"> 25:202–225. https://doi.org/10.1080/09853111.2013.877242</w:t>
      </w:r>
    </w:p>
    <w:p w14:paraId="72363D95" w14:textId="3FCCE364" w:rsidR="009E30D1" w:rsidRPr="00743674" w:rsidRDefault="0024120D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>U</w:t>
      </w:r>
      <w:r w:rsidR="009E30D1" w:rsidRPr="00743674">
        <w:rPr>
          <w:rFonts w:cs="Times New Roman"/>
          <w:sz w:val="20"/>
          <w:szCs w:val="20"/>
          <w:lang w:val="en-GB"/>
        </w:rPr>
        <w:t xml:space="preserve">nal-Imer E,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Gülec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N, </w:t>
      </w:r>
      <w:proofErr w:type="spellStart"/>
      <w:r w:rsidR="00397FE4" w:rsidRPr="00743674">
        <w:rPr>
          <w:rFonts w:cs="Times New Roman"/>
          <w:sz w:val="20"/>
          <w:szCs w:val="20"/>
          <w:lang w:val="en-GB"/>
        </w:rPr>
        <w:t>Kuşcu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I, Fallick AE (2013) Genetic investigation and comparison of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Kartaldag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and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Madendag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epithermal gold deposits in </w:t>
      </w:r>
      <w:proofErr w:type="spellStart"/>
      <w:r w:rsidR="009E30D1" w:rsidRPr="00743674">
        <w:rPr>
          <w:rFonts w:cs="Times New Roman"/>
          <w:sz w:val="20"/>
          <w:szCs w:val="20"/>
          <w:lang w:val="en-GB"/>
        </w:rPr>
        <w:t>Canakkale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>, NW Turkey. Ore Geol Rev 53:204–222. https://doi.org/10.1016/j.oregeorev.2013.01.009</w:t>
      </w:r>
    </w:p>
    <w:p w14:paraId="25E564AF" w14:textId="5B101274" w:rsidR="009E30D1" w:rsidRPr="00743674" w:rsidRDefault="009E30D1" w:rsidP="00F20ACE">
      <w:pPr>
        <w:spacing w:after="0" w:line="480" w:lineRule="auto"/>
        <w:ind w:left="709" w:hanging="709"/>
        <w:rPr>
          <w:rStyle w:val="Kpr"/>
          <w:rFonts w:cs="Times New Roman"/>
          <w:iCs/>
          <w:sz w:val="20"/>
          <w:szCs w:val="20"/>
          <w:lang w:val="en-GB"/>
        </w:rPr>
      </w:pPr>
      <w:r w:rsidRPr="00743674">
        <w:rPr>
          <w:rFonts w:cs="Times New Roman"/>
          <w:iCs/>
          <w:sz w:val="20"/>
          <w:szCs w:val="20"/>
          <w:lang w:val="en-GB"/>
        </w:rPr>
        <w:t xml:space="preserve">Voudouris PC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Melfo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V, Spry PG, Moritz R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Papavassiliou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C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Falalakis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G (2011) Mineralogy and geochemical environment of formation of the Perama Hill high-sulﬁdation epithermal Au–Ag–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Te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–Se deposit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Petrot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Graben, NE Greece. Miner Petr 103:79–100. </w:t>
      </w:r>
      <w:hyperlink r:id="rId16" w:history="1">
        <w:r w:rsidRPr="00743674">
          <w:rPr>
            <w:rStyle w:val="Kpr"/>
            <w:rFonts w:cs="Times New Roman"/>
            <w:iCs/>
            <w:sz w:val="20"/>
            <w:szCs w:val="20"/>
            <w:lang w:val="en-GB"/>
          </w:rPr>
          <w:t>https://doi.org/10.1007/s00710-011-0160-z</w:t>
        </w:r>
      </w:hyperlink>
    </w:p>
    <w:p w14:paraId="6C54423F" w14:textId="77777777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iCs/>
          <w:sz w:val="20"/>
          <w:szCs w:val="20"/>
          <w:lang w:val="en-GB"/>
        </w:rPr>
      </w:pPr>
      <w:r w:rsidRPr="00743674">
        <w:rPr>
          <w:rFonts w:cs="Times New Roman"/>
          <w:iCs/>
          <w:sz w:val="20"/>
          <w:szCs w:val="20"/>
          <w:lang w:val="en-GB"/>
        </w:rPr>
        <w:t xml:space="preserve">Yanev Y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Stoykov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S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Pecskay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Z (1998) Petrology and K–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Ar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dating of the Paleogene magmatism in the region of the villages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Yabalkovo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and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Stalevo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>, Eastern Rhodopes volcanic area. Bulgarian Academy of Sciences, Bull Geol Inst Series Geochem Miner Petr 34:97–110</w:t>
      </w:r>
    </w:p>
    <w:p w14:paraId="777E5F52" w14:textId="323C5C9B" w:rsidR="009E30D1" w:rsidRPr="00743674" w:rsidRDefault="00397FE4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proofErr w:type="spellStart"/>
      <w:r w:rsidRPr="00743674">
        <w:rPr>
          <w:rFonts w:cs="Times New Roman"/>
          <w:sz w:val="20"/>
          <w:szCs w:val="20"/>
          <w:lang w:val="en-GB"/>
        </w:rPr>
        <w:t>Yiğit</w:t>
      </w:r>
      <w:proofErr w:type="spellEnd"/>
      <w:r w:rsidR="009E30D1" w:rsidRPr="00743674">
        <w:rPr>
          <w:rFonts w:cs="Times New Roman"/>
          <w:sz w:val="20"/>
          <w:szCs w:val="20"/>
          <w:lang w:val="en-GB"/>
        </w:rPr>
        <w:t xml:space="preserve"> O (2012) A prospective sector in the Tethyan Metallogenic Belt: Geology and geochronology of mineral deposits in the Biga Peninsula, NW Turkey. Ore Geol Rev 46:118–148. https://doi.org/10.1016/j.oregeorev.2011.09.015</w:t>
      </w:r>
    </w:p>
    <w:p w14:paraId="461BD77B" w14:textId="717FE7D8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>Y</w:t>
      </w:r>
      <w:r w:rsidR="002F6950" w:rsidRPr="00743674">
        <w:rPr>
          <w:rFonts w:cs="Times New Roman"/>
          <w:sz w:val="20"/>
          <w:szCs w:val="20"/>
          <w:lang w:val="en-GB"/>
        </w:rPr>
        <w:t>i</w:t>
      </w:r>
      <w:r w:rsidRPr="00743674">
        <w:rPr>
          <w:rFonts w:cs="Times New Roman"/>
          <w:sz w:val="20"/>
          <w:szCs w:val="20"/>
          <w:lang w:val="en-GB"/>
        </w:rPr>
        <w:t xml:space="preserve">lmaz H (2003) Exploration at the </w:t>
      </w:r>
      <w:proofErr w:type="spellStart"/>
      <w:r w:rsidRPr="00743674">
        <w:rPr>
          <w:rFonts w:cs="Times New Roman"/>
          <w:sz w:val="20"/>
          <w:szCs w:val="20"/>
          <w:lang w:val="en-GB"/>
        </w:rPr>
        <w:t>Kuscayiri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Au (Cu) prospect and its implications for porphyry-related mineralization in western Turkey. </w:t>
      </w:r>
      <w:r w:rsidRPr="00743674">
        <w:rPr>
          <w:rFonts w:cs="Times New Roman"/>
          <w:iCs/>
          <w:sz w:val="20"/>
          <w:szCs w:val="20"/>
          <w:lang w:val="en-GB"/>
        </w:rPr>
        <w:t xml:space="preserve">J Geochem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Explor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77:</w:t>
      </w:r>
      <w:r w:rsidRPr="00743674">
        <w:rPr>
          <w:rFonts w:cs="Times New Roman"/>
          <w:sz w:val="20"/>
          <w:szCs w:val="20"/>
          <w:lang w:val="en-GB"/>
        </w:rPr>
        <w:t xml:space="preserve">133–150. https://doi.org/10.1016/S0375-6742(02)00274-1 </w:t>
      </w:r>
    </w:p>
    <w:p w14:paraId="35266BEA" w14:textId="041FE72C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>Y</w:t>
      </w:r>
      <w:r w:rsidR="002F6950" w:rsidRPr="00743674">
        <w:rPr>
          <w:rFonts w:cs="Times New Roman"/>
          <w:sz w:val="20"/>
          <w:szCs w:val="20"/>
          <w:lang w:val="en-GB"/>
        </w:rPr>
        <w:t>i</w:t>
      </w:r>
      <w:r w:rsidRPr="00743674">
        <w:rPr>
          <w:rFonts w:cs="Times New Roman"/>
          <w:sz w:val="20"/>
          <w:szCs w:val="20"/>
          <w:lang w:val="en-GB"/>
        </w:rPr>
        <w:t xml:space="preserve">lmaz H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Oyman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T, Sonmez FN, Arehart GB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Billor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Z (2010) Intermediate sulfidation epithermal gold-base metal deposits in Tertiary subaerial volcanic rocks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Sahinli</w:t>
      </w:r>
      <w:proofErr w:type="spellEnd"/>
      <w:r w:rsidRPr="00743674">
        <w:rPr>
          <w:rFonts w:cs="Times New Roman"/>
          <w:sz w:val="20"/>
          <w:szCs w:val="20"/>
          <w:lang w:val="en-GB"/>
        </w:rPr>
        <w:t>/</w:t>
      </w:r>
      <w:proofErr w:type="spellStart"/>
      <w:r w:rsidRPr="00743674">
        <w:rPr>
          <w:rFonts w:cs="Times New Roman"/>
          <w:sz w:val="20"/>
          <w:szCs w:val="20"/>
          <w:lang w:val="en-GB"/>
        </w:rPr>
        <w:t>Tespih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Dere (</w:t>
      </w:r>
      <w:proofErr w:type="spellStart"/>
      <w:r w:rsidRPr="00743674">
        <w:rPr>
          <w:rFonts w:cs="Times New Roman"/>
          <w:sz w:val="20"/>
          <w:szCs w:val="20"/>
          <w:lang w:val="en-GB"/>
        </w:rPr>
        <w:t>Lapseki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/Western Turkey). </w:t>
      </w:r>
      <w:r w:rsidRPr="00743674">
        <w:rPr>
          <w:rFonts w:cs="Times New Roman"/>
          <w:iCs/>
          <w:sz w:val="20"/>
          <w:szCs w:val="20"/>
          <w:lang w:val="en-GB"/>
        </w:rPr>
        <w:t>Ore Geol Rev 37</w:t>
      </w:r>
      <w:r w:rsidRPr="00743674">
        <w:rPr>
          <w:rFonts w:cs="Times New Roman"/>
          <w:sz w:val="20"/>
          <w:szCs w:val="20"/>
          <w:lang w:val="en-GB"/>
        </w:rPr>
        <w:t xml:space="preserve">(3):236–258. </w:t>
      </w:r>
      <w:hyperlink r:id="rId17" w:history="1">
        <w:r w:rsidRPr="00743674">
          <w:rPr>
            <w:rFonts w:cs="Times New Roman"/>
            <w:sz w:val="20"/>
            <w:szCs w:val="20"/>
            <w:lang w:val="en-GB"/>
          </w:rPr>
          <w:t>https://doi.org/10.1016/j.oregeorev.2010.04.001</w:t>
        </w:r>
      </w:hyperlink>
    </w:p>
    <w:p w14:paraId="1E06CEDF" w14:textId="2671E3FD" w:rsidR="009E30D1" w:rsidRPr="00743674" w:rsidRDefault="009E30D1" w:rsidP="00F20ACE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r w:rsidRPr="00743674">
        <w:rPr>
          <w:rFonts w:cs="Times New Roman"/>
          <w:sz w:val="20"/>
          <w:szCs w:val="20"/>
          <w:lang w:val="en-GB"/>
        </w:rPr>
        <w:t>Y</w:t>
      </w:r>
      <w:r w:rsidR="002F6950" w:rsidRPr="00743674">
        <w:rPr>
          <w:rFonts w:cs="Times New Roman"/>
          <w:sz w:val="20"/>
          <w:szCs w:val="20"/>
          <w:lang w:val="en-GB"/>
        </w:rPr>
        <w:t>i</w:t>
      </w:r>
      <w:r w:rsidRPr="00743674">
        <w:rPr>
          <w:rFonts w:cs="Times New Roman"/>
          <w:sz w:val="20"/>
          <w:szCs w:val="20"/>
          <w:lang w:val="en-GB"/>
        </w:rPr>
        <w:t xml:space="preserve">lmaz H, Sönmez F, Akay E, Sener A, Tufan S, (2013) Low-sulfidation epithermal Au-Ag mineralization in the </w:t>
      </w:r>
      <w:proofErr w:type="spellStart"/>
      <w:r w:rsidRPr="00743674">
        <w:rPr>
          <w:rFonts w:cs="Times New Roman"/>
          <w:sz w:val="20"/>
          <w:szCs w:val="20"/>
          <w:lang w:val="en-GB"/>
        </w:rPr>
        <w:t>Sindirgi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District, </w:t>
      </w:r>
      <w:proofErr w:type="spellStart"/>
      <w:r w:rsidRPr="00743674">
        <w:rPr>
          <w:rFonts w:cs="Times New Roman"/>
          <w:sz w:val="20"/>
          <w:szCs w:val="20"/>
          <w:lang w:val="en-GB"/>
        </w:rPr>
        <w:t>Balikesir</w:t>
      </w:r>
      <w:proofErr w:type="spellEnd"/>
      <w:r w:rsidRPr="00743674">
        <w:rPr>
          <w:rFonts w:cs="Times New Roman"/>
          <w:sz w:val="20"/>
          <w:szCs w:val="20"/>
          <w:lang w:val="en-GB"/>
        </w:rPr>
        <w:t xml:space="preserve"> Province, Turkey. Turk J Earth Sci 22:485–522. https://doi.org/10.3906/yer-1204-10</w:t>
      </w:r>
    </w:p>
    <w:p w14:paraId="6AC7CAA3" w14:textId="780B2A8D" w:rsidR="005F2809" w:rsidRPr="00743674" w:rsidRDefault="009E30D1" w:rsidP="004B6F32">
      <w:pPr>
        <w:spacing w:after="0" w:line="480" w:lineRule="auto"/>
        <w:ind w:left="709" w:hanging="709"/>
        <w:rPr>
          <w:rFonts w:cs="Times New Roman"/>
          <w:sz w:val="20"/>
          <w:szCs w:val="20"/>
          <w:lang w:val="en-GB"/>
        </w:rPr>
      </w:pP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Zagortchev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I,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Moorbath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S, Lilov P (1987)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Radiogeochronologic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data on the Alpine magmatism in the western part of the Rhodope Massif.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Geologic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</w:t>
      </w:r>
      <w:proofErr w:type="spellStart"/>
      <w:r w:rsidRPr="00743674">
        <w:rPr>
          <w:rFonts w:cs="Times New Roman"/>
          <w:iCs/>
          <w:sz w:val="20"/>
          <w:szCs w:val="20"/>
          <w:lang w:val="en-GB"/>
        </w:rPr>
        <w:t>Balcanica</w:t>
      </w:r>
      <w:proofErr w:type="spellEnd"/>
      <w:r w:rsidRPr="00743674">
        <w:rPr>
          <w:rFonts w:cs="Times New Roman"/>
          <w:iCs/>
          <w:sz w:val="20"/>
          <w:szCs w:val="20"/>
          <w:lang w:val="en-GB"/>
        </w:rPr>
        <w:t xml:space="preserve"> 17:59–71</w:t>
      </w:r>
    </w:p>
    <w:sectPr w:rsidR="005F2809" w:rsidRPr="00743674" w:rsidSect="00552928">
      <w:footerReference w:type="default" r:id="rId1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C303E" w14:textId="77777777" w:rsidR="00476933" w:rsidRDefault="00476933">
      <w:pPr>
        <w:spacing w:after="0" w:line="240" w:lineRule="auto"/>
      </w:pPr>
      <w:r>
        <w:separator/>
      </w:r>
    </w:p>
  </w:endnote>
  <w:endnote w:type="continuationSeparator" w:id="0">
    <w:p w14:paraId="0988674A" w14:textId="77777777" w:rsidR="00476933" w:rsidRDefault="00476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59486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A4FA43" w14:textId="0383D034" w:rsidR="000920F4" w:rsidRDefault="000920F4">
        <w:pPr>
          <w:pStyle w:val="AltBilgi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2E89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1321AA1E" w14:textId="77777777" w:rsidR="000920F4" w:rsidRDefault="000920F4" w:rsidP="00114704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C0D3B" w14:textId="77777777" w:rsidR="00476933" w:rsidRDefault="00476933">
      <w:pPr>
        <w:spacing w:after="0" w:line="240" w:lineRule="auto"/>
      </w:pPr>
      <w:r>
        <w:separator/>
      </w:r>
    </w:p>
  </w:footnote>
  <w:footnote w:type="continuationSeparator" w:id="0">
    <w:p w14:paraId="6D8941EE" w14:textId="77777777" w:rsidR="00476933" w:rsidRDefault="004769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F45EE"/>
    <w:multiLevelType w:val="hybridMultilevel"/>
    <w:tmpl w:val="F8D2117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7A647D"/>
    <w:multiLevelType w:val="hybridMultilevel"/>
    <w:tmpl w:val="4106FA1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E96CEA"/>
    <w:multiLevelType w:val="hybridMultilevel"/>
    <w:tmpl w:val="47BEC98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AB66AA"/>
    <w:multiLevelType w:val="hybridMultilevel"/>
    <w:tmpl w:val="818A11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4A7D64"/>
    <w:multiLevelType w:val="hybridMultilevel"/>
    <w:tmpl w:val="A83EC21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DA12FD"/>
    <w:multiLevelType w:val="hybridMultilevel"/>
    <w:tmpl w:val="D6A2AFD8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372FD7"/>
    <w:multiLevelType w:val="hybridMultilevel"/>
    <w:tmpl w:val="C248D0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263F4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8980E77"/>
    <w:multiLevelType w:val="hybridMultilevel"/>
    <w:tmpl w:val="A960542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B33116"/>
    <w:multiLevelType w:val="hybridMultilevel"/>
    <w:tmpl w:val="8F7A9CD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D513FA"/>
    <w:multiLevelType w:val="hybridMultilevel"/>
    <w:tmpl w:val="EFA064F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771249">
    <w:abstractNumId w:val="4"/>
  </w:num>
  <w:num w:numId="2" w16cid:durableId="2099012592">
    <w:abstractNumId w:val="3"/>
  </w:num>
  <w:num w:numId="3" w16cid:durableId="741560559">
    <w:abstractNumId w:val="7"/>
  </w:num>
  <w:num w:numId="4" w16cid:durableId="1582838421">
    <w:abstractNumId w:val="6"/>
  </w:num>
  <w:num w:numId="5" w16cid:durableId="266502064">
    <w:abstractNumId w:val="1"/>
  </w:num>
  <w:num w:numId="6" w16cid:durableId="35201461">
    <w:abstractNumId w:val="10"/>
  </w:num>
  <w:num w:numId="7" w16cid:durableId="1889533999">
    <w:abstractNumId w:val="2"/>
  </w:num>
  <w:num w:numId="8" w16cid:durableId="1303341085">
    <w:abstractNumId w:val="8"/>
  </w:num>
  <w:num w:numId="9" w16cid:durableId="638149180">
    <w:abstractNumId w:val="5"/>
  </w:num>
  <w:num w:numId="10" w16cid:durableId="1927419681">
    <w:abstractNumId w:val="9"/>
  </w:num>
  <w:num w:numId="11" w16cid:durableId="1363870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xMDYyNbE0szQxNTJX0lEKTi0uzszPAykwNa8FAIsvTG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conomic Ge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a9xfsp82sxdmet09n52w9xxw0wt5fasaa0&quot;&gt;Aluc&lt;record-ids&gt;&lt;item&gt;1&lt;/item&gt;&lt;item&gt;117&lt;/item&gt;&lt;/record-ids&gt;&lt;/item&gt;&lt;/Libraries&gt;"/>
  </w:docVars>
  <w:rsids>
    <w:rsidRoot w:val="004244E0"/>
    <w:rsid w:val="00000CC6"/>
    <w:rsid w:val="00001B19"/>
    <w:rsid w:val="00002F0A"/>
    <w:rsid w:val="00003238"/>
    <w:rsid w:val="000049F6"/>
    <w:rsid w:val="00004D52"/>
    <w:rsid w:val="00005CAB"/>
    <w:rsid w:val="00010AC4"/>
    <w:rsid w:val="00010C6B"/>
    <w:rsid w:val="00010EE8"/>
    <w:rsid w:val="00011B4D"/>
    <w:rsid w:val="00012CFE"/>
    <w:rsid w:val="000132FF"/>
    <w:rsid w:val="00013B56"/>
    <w:rsid w:val="00014E24"/>
    <w:rsid w:val="000169D1"/>
    <w:rsid w:val="00017D5A"/>
    <w:rsid w:val="000205A3"/>
    <w:rsid w:val="00021DC0"/>
    <w:rsid w:val="000220F8"/>
    <w:rsid w:val="00022657"/>
    <w:rsid w:val="00023C33"/>
    <w:rsid w:val="000241D0"/>
    <w:rsid w:val="00025490"/>
    <w:rsid w:val="0002641C"/>
    <w:rsid w:val="000269D3"/>
    <w:rsid w:val="00027645"/>
    <w:rsid w:val="00030202"/>
    <w:rsid w:val="000307FA"/>
    <w:rsid w:val="000326DC"/>
    <w:rsid w:val="00032703"/>
    <w:rsid w:val="0003380A"/>
    <w:rsid w:val="00036023"/>
    <w:rsid w:val="000369B3"/>
    <w:rsid w:val="000373A1"/>
    <w:rsid w:val="000379A8"/>
    <w:rsid w:val="00041BB7"/>
    <w:rsid w:val="00041E53"/>
    <w:rsid w:val="00041F33"/>
    <w:rsid w:val="000424D4"/>
    <w:rsid w:val="00042727"/>
    <w:rsid w:val="00043846"/>
    <w:rsid w:val="00044241"/>
    <w:rsid w:val="000470C6"/>
    <w:rsid w:val="00047517"/>
    <w:rsid w:val="00047A52"/>
    <w:rsid w:val="00050C6E"/>
    <w:rsid w:val="00050DEF"/>
    <w:rsid w:val="00051856"/>
    <w:rsid w:val="00052B85"/>
    <w:rsid w:val="00054850"/>
    <w:rsid w:val="00054A33"/>
    <w:rsid w:val="000615CB"/>
    <w:rsid w:val="000635B3"/>
    <w:rsid w:val="000644AE"/>
    <w:rsid w:val="00065310"/>
    <w:rsid w:val="00066409"/>
    <w:rsid w:val="000666D8"/>
    <w:rsid w:val="00070A45"/>
    <w:rsid w:val="00070D13"/>
    <w:rsid w:val="0007185F"/>
    <w:rsid w:val="00074246"/>
    <w:rsid w:val="00074DC7"/>
    <w:rsid w:val="00076E1D"/>
    <w:rsid w:val="000771A9"/>
    <w:rsid w:val="00077F9A"/>
    <w:rsid w:val="00082FB3"/>
    <w:rsid w:val="00083BD9"/>
    <w:rsid w:val="00084EDE"/>
    <w:rsid w:val="00086EC7"/>
    <w:rsid w:val="00086F45"/>
    <w:rsid w:val="00086FA4"/>
    <w:rsid w:val="0008714C"/>
    <w:rsid w:val="00087474"/>
    <w:rsid w:val="000876C4"/>
    <w:rsid w:val="000920F4"/>
    <w:rsid w:val="000921BC"/>
    <w:rsid w:val="0009297E"/>
    <w:rsid w:val="00094C1D"/>
    <w:rsid w:val="00095A72"/>
    <w:rsid w:val="000961F5"/>
    <w:rsid w:val="00097661"/>
    <w:rsid w:val="000A072C"/>
    <w:rsid w:val="000A168D"/>
    <w:rsid w:val="000A1E7D"/>
    <w:rsid w:val="000A2A81"/>
    <w:rsid w:val="000A2BF7"/>
    <w:rsid w:val="000A395F"/>
    <w:rsid w:val="000A4029"/>
    <w:rsid w:val="000A4CD7"/>
    <w:rsid w:val="000A518E"/>
    <w:rsid w:val="000A5591"/>
    <w:rsid w:val="000A5730"/>
    <w:rsid w:val="000A6D6D"/>
    <w:rsid w:val="000B0B29"/>
    <w:rsid w:val="000B0C68"/>
    <w:rsid w:val="000B17B3"/>
    <w:rsid w:val="000B2799"/>
    <w:rsid w:val="000B27CE"/>
    <w:rsid w:val="000B2FCE"/>
    <w:rsid w:val="000B63D1"/>
    <w:rsid w:val="000B6F50"/>
    <w:rsid w:val="000B70B4"/>
    <w:rsid w:val="000B722A"/>
    <w:rsid w:val="000C0CE4"/>
    <w:rsid w:val="000C26A8"/>
    <w:rsid w:val="000C2B7A"/>
    <w:rsid w:val="000C4C9F"/>
    <w:rsid w:val="000C5724"/>
    <w:rsid w:val="000C5763"/>
    <w:rsid w:val="000C7467"/>
    <w:rsid w:val="000C7EFD"/>
    <w:rsid w:val="000D2221"/>
    <w:rsid w:val="000D3A47"/>
    <w:rsid w:val="000D426D"/>
    <w:rsid w:val="000D4CDF"/>
    <w:rsid w:val="000D77C4"/>
    <w:rsid w:val="000D7D20"/>
    <w:rsid w:val="000D7D45"/>
    <w:rsid w:val="000E03C3"/>
    <w:rsid w:val="000E107B"/>
    <w:rsid w:val="000E1FD8"/>
    <w:rsid w:val="000E2415"/>
    <w:rsid w:val="000E3DC1"/>
    <w:rsid w:val="000E3DCA"/>
    <w:rsid w:val="000E537E"/>
    <w:rsid w:val="000E6129"/>
    <w:rsid w:val="000E7885"/>
    <w:rsid w:val="000F01DF"/>
    <w:rsid w:val="000F075D"/>
    <w:rsid w:val="000F1465"/>
    <w:rsid w:val="000F14F2"/>
    <w:rsid w:val="000F1D54"/>
    <w:rsid w:val="000F1F1A"/>
    <w:rsid w:val="000F3933"/>
    <w:rsid w:val="000F438E"/>
    <w:rsid w:val="000F47C5"/>
    <w:rsid w:val="000F4FDA"/>
    <w:rsid w:val="000F5AF7"/>
    <w:rsid w:val="000F5E48"/>
    <w:rsid w:val="000F693D"/>
    <w:rsid w:val="000F6B9A"/>
    <w:rsid w:val="000F73AB"/>
    <w:rsid w:val="000F7D40"/>
    <w:rsid w:val="001012C5"/>
    <w:rsid w:val="00101580"/>
    <w:rsid w:val="00102272"/>
    <w:rsid w:val="00102D54"/>
    <w:rsid w:val="00103042"/>
    <w:rsid w:val="00103878"/>
    <w:rsid w:val="0010671B"/>
    <w:rsid w:val="00106DD5"/>
    <w:rsid w:val="0010756C"/>
    <w:rsid w:val="00107E68"/>
    <w:rsid w:val="001116B0"/>
    <w:rsid w:val="00111F17"/>
    <w:rsid w:val="00111F69"/>
    <w:rsid w:val="00112705"/>
    <w:rsid w:val="00114704"/>
    <w:rsid w:val="0011515C"/>
    <w:rsid w:val="00115AC0"/>
    <w:rsid w:val="00117DD9"/>
    <w:rsid w:val="00120162"/>
    <w:rsid w:val="00120D7E"/>
    <w:rsid w:val="00124AA5"/>
    <w:rsid w:val="00124BA4"/>
    <w:rsid w:val="00124D8A"/>
    <w:rsid w:val="00126B51"/>
    <w:rsid w:val="00126BD2"/>
    <w:rsid w:val="0012725C"/>
    <w:rsid w:val="00127A56"/>
    <w:rsid w:val="0013091D"/>
    <w:rsid w:val="00132347"/>
    <w:rsid w:val="001331E7"/>
    <w:rsid w:val="00133DB9"/>
    <w:rsid w:val="00133E57"/>
    <w:rsid w:val="00135721"/>
    <w:rsid w:val="00136165"/>
    <w:rsid w:val="001405E0"/>
    <w:rsid w:val="00141B59"/>
    <w:rsid w:val="00142C71"/>
    <w:rsid w:val="00142DAB"/>
    <w:rsid w:val="00142E9B"/>
    <w:rsid w:val="00143413"/>
    <w:rsid w:val="00143462"/>
    <w:rsid w:val="00144559"/>
    <w:rsid w:val="0014575A"/>
    <w:rsid w:val="00146D6D"/>
    <w:rsid w:val="00146DDF"/>
    <w:rsid w:val="00147701"/>
    <w:rsid w:val="00150074"/>
    <w:rsid w:val="001506A5"/>
    <w:rsid w:val="00150D1D"/>
    <w:rsid w:val="00151428"/>
    <w:rsid w:val="00152B5F"/>
    <w:rsid w:val="00152DD0"/>
    <w:rsid w:val="00153248"/>
    <w:rsid w:val="00157B9C"/>
    <w:rsid w:val="001608DD"/>
    <w:rsid w:val="00162723"/>
    <w:rsid w:val="00163233"/>
    <w:rsid w:val="00163A16"/>
    <w:rsid w:val="00166063"/>
    <w:rsid w:val="001661E0"/>
    <w:rsid w:val="00166427"/>
    <w:rsid w:val="00167E22"/>
    <w:rsid w:val="00170AEC"/>
    <w:rsid w:val="001724B9"/>
    <w:rsid w:val="00175590"/>
    <w:rsid w:val="0017563E"/>
    <w:rsid w:val="00176D79"/>
    <w:rsid w:val="00180F9B"/>
    <w:rsid w:val="00182224"/>
    <w:rsid w:val="001826C5"/>
    <w:rsid w:val="00183B77"/>
    <w:rsid w:val="00184071"/>
    <w:rsid w:val="00186777"/>
    <w:rsid w:val="00187023"/>
    <w:rsid w:val="00190D3B"/>
    <w:rsid w:val="00194CB2"/>
    <w:rsid w:val="00196D24"/>
    <w:rsid w:val="00197758"/>
    <w:rsid w:val="001A0A75"/>
    <w:rsid w:val="001A1CCD"/>
    <w:rsid w:val="001A1F88"/>
    <w:rsid w:val="001A23C2"/>
    <w:rsid w:val="001A2A88"/>
    <w:rsid w:val="001A30DB"/>
    <w:rsid w:val="001A3D34"/>
    <w:rsid w:val="001A6563"/>
    <w:rsid w:val="001B0294"/>
    <w:rsid w:val="001B0604"/>
    <w:rsid w:val="001B0CE1"/>
    <w:rsid w:val="001B15F0"/>
    <w:rsid w:val="001B1D24"/>
    <w:rsid w:val="001B3522"/>
    <w:rsid w:val="001B44EF"/>
    <w:rsid w:val="001B4C01"/>
    <w:rsid w:val="001B56ED"/>
    <w:rsid w:val="001B7501"/>
    <w:rsid w:val="001C2F81"/>
    <w:rsid w:val="001C4644"/>
    <w:rsid w:val="001C6E7C"/>
    <w:rsid w:val="001C7F8F"/>
    <w:rsid w:val="001D0419"/>
    <w:rsid w:val="001D3E00"/>
    <w:rsid w:val="001D5E87"/>
    <w:rsid w:val="001D614C"/>
    <w:rsid w:val="001D66A3"/>
    <w:rsid w:val="001D7BF5"/>
    <w:rsid w:val="001E0B48"/>
    <w:rsid w:val="001E18B6"/>
    <w:rsid w:val="001E217B"/>
    <w:rsid w:val="001E737E"/>
    <w:rsid w:val="001E7CC5"/>
    <w:rsid w:val="001F3378"/>
    <w:rsid w:val="001F3694"/>
    <w:rsid w:val="001F3BAC"/>
    <w:rsid w:val="001F4EB9"/>
    <w:rsid w:val="001F658D"/>
    <w:rsid w:val="001F6EA7"/>
    <w:rsid w:val="00200DC9"/>
    <w:rsid w:val="00202DD8"/>
    <w:rsid w:val="00202E0E"/>
    <w:rsid w:val="002060DE"/>
    <w:rsid w:val="00206741"/>
    <w:rsid w:val="00206E31"/>
    <w:rsid w:val="00206F0F"/>
    <w:rsid w:val="002075B4"/>
    <w:rsid w:val="0020796C"/>
    <w:rsid w:val="00210CF0"/>
    <w:rsid w:val="00211833"/>
    <w:rsid w:val="0021267D"/>
    <w:rsid w:val="00213E5B"/>
    <w:rsid w:val="00213FDC"/>
    <w:rsid w:val="00215188"/>
    <w:rsid w:val="00216147"/>
    <w:rsid w:val="002163D4"/>
    <w:rsid w:val="00220120"/>
    <w:rsid w:val="002215A3"/>
    <w:rsid w:val="002230A5"/>
    <w:rsid w:val="00223646"/>
    <w:rsid w:val="00225D3E"/>
    <w:rsid w:val="00226317"/>
    <w:rsid w:val="002271B4"/>
    <w:rsid w:val="00230C36"/>
    <w:rsid w:val="00231066"/>
    <w:rsid w:val="0023116F"/>
    <w:rsid w:val="002369D7"/>
    <w:rsid w:val="00237F02"/>
    <w:rsid w:val="00240EEC"/>
    <w:rsid w:val="0024120D"/>
    <w:rsid w:val="0024158C"/>
    <w:rsid w:val="00243594"/>
    <w:rsid w:val="00244E3B"/>
    <w:rsid w:val="002458C9"/>
    <w:rsid w:val="00245CE3"/>
    <w:rsid w:val="00246545"/>
    <w:rsid w:val="002467DA"/>
    <w:rsid w:val="0025239D"/>
    <w:rsid w:val="00252566"/>
    <w:rsid w:val="00252CD3"/>
    <w:rsid w:val="002535DC"/>
    <w:rsid w:val="0025652E"/>
    <w:rsid w:val="002617D9"/>
    <w:rsid w:val="00262355"/>
    <w:rsid w:val="002623F3"/>
    <w:rsid w:val="00262F68"/>
    <w:rsid w:val="002633DA"/>
    <w:rsid w:val="00263906"/>
    <w:rsid w:val="0026422A"/>
    <w:rsid w:val="002646E4"/>
    <w:rsid w:val="002655FD"/>
    <w:rsid w:val="00267675"/>
    <w:rsid w:val="00270011"/>
    <w:rsid w:val="00270583"/>
    <w:rsid w:val="00272265"/>
    <w:rsid w:val="00272489"/>
    <w:rsid w:val="00272723"/>
    <w:rsid w:val="00272AAD"/>
    <w:rsid w:val="00273331"/>
    <w:rsid w:val="00273D93"/>
    <w:rsid w:val="00275F7E"/>
    <w:rsid w:val="0027757A"/>
    <w:rsid w:val="00277EAF"/>
    <w:rsid w:val="00277F29"/>
    <w:rsid w:val="002802A0"/>
    <w:rsid w:val="00280E33"/>
    <w:rsid w:val="002818FB"/>
    <w:rsid w:val="00281A32"/>
    <w:rsid w:val="0028259D"/>
    <w:rsid w:val="002830AC"/>
    <w:rsid w:val="002830BA"/>
    <w:rsid w:val="002837ED"/>
    <w:rsid w:val="00283C33"/>
    <w:rsid w:val="00283C87"/>
    <w:rsid w:val="0028551E"/>
    <w:rsid w:val="00285FB7"/>
    <w:rsid w:val="002860B3"/>
    <w:rsid w:val="00286D96"/>
    <w:rsid w:val="00287B65"/>
    <w:rsid w:val="00287E6C"/>
    <w:rsid w:val="0029379F"/>
    <w:rsid w:val="00293D77"/>
    <w:rsid w:val="002A0997"/>
    <w:rsid w:val="002A0A84"/>
    <w:rsid w:val="002A2986"/>
    <w:rsid w:val="002A2F94"/>
    <w:rsid w:val="002A4223"/>
    <w:rsid w:val="002A4B3E"/>
    <w:rsid w:val="002A4CD6"/>
    <w:rsid w:val="002A577A"/>
    <w:rsid w:val="002A752D"/>
    <w:rsid w:val="002A773B"/>
    <w:rsid w:val="002B0EF1"/>
    <w:rsid w:val="002B509D"/>
    <w:rsid w:val="002B67F7"/>
    <w:rsid w:val="002B6E20"/>
    <w:rsid w:val="002B7032"/>
    <w:rsid w:val="002C24B7"/>
    <w:rsid w:val="002C2844"/>
    <w:rsid w:val="002C2F22"/>
    <w:rsid w:val="002C301B"/>
    <w:rsid w:val="002C32CF"/>
    <w:rsid w:val="002C3667"/>
    <w:rsid w:val="002C5743"/>
    <w:rsid w:val="002C7314"/>
    <w:rsid w:val="002D01E2"/>
    <w:rsid w:val="002D0BEC"/>
    <w:rsid w:val="002D0CE0"/>
    <w:rsid w:val="002D112F"/>
    <w:rsid w:val="002D23CD"/>
    <w:rsid w:val="002D3158"/>
    <w:rsid w:val="002D4462"/>
    <w:rsid w:val="002D5B39"/>
    <w:rsid w:val="002D7D66"/>
    <w:rsid w:val="002E0B86"/>
    <w:rsid w:val="002E0C2B"/>
    <w:rsid w:val="002E1AD6"/>
    <w:rsid w:val="002E1F95"/>
    <w:rsid w:val="002E2815"/>
    <w:rsid w:val="002E2A47"/>
    <w:rsid w:val="002E34FB"/>
    <w:rsid w:val="002E3916"/>
    <w:rsid w:val="002E3DDB"/>
    <w:rsid w:val="002E413D"/>
    <w:rsid w:val="002E4352"/>
    <w:rsid w:val="002E52E3"/>
    <w:rsid w:val="002E64FA"/>
    <w:rsid w:val="002E6825"/>
    <w:rsid w:val="002E6849"/>
    <w:rsid w:val="002E759F"/>
    <w:rsid w:val="002E7CC6"/>
    <w:rsid w:val="002E7DEB"/>
    <w:rsid w:val="002F0B05"/>
    <w:rsid w:val="002F3A44"/>
    <w:rsid w:val="002F3A92"/>
    <w:rsid w:val="002F43EB"/>
    <w:rsid w:val="002F5198"/>
    <w:rsid w:val="002F528B"/>
    <w:rsid w:val="002F58EE"/>
    <w:rsid w:val="002F6950"/>
    <w:rsid w:val="00302090"/>
    <w:rsid w:val="00302AB4"/>
    <w:rsid w:val="0030360E"/>
    <w:rsid w:val="00303D89"/>
    <w:rsid w:val="00307B51"/>
    <w:rsid w:val="00307E0F"/>
    <w:rsid w:val="003109F0"/>
    <w:rsid w:val="00311803"/>
    <w:rsid w:val="00311C28"/>
    <w:rsid w:val="00313A74"/>
    <w:rsid w:val="00313C18"/>
    <w:rsid w:val="0031522B"/>
    <w:rsid w:val="00317ABE"/>
    <w:rsid w:val="003204E3"/>
    <w:rsid w:val="00320878"/>
    <w:rsid w:val="00320D82"/>
    <w:rsid w:val="003229A0"/>
    <w:rsid w:val="0032306C"/>
    <w:rsid w:val="00325A0C"/>
    <w:rsid w:val="00325A86"/>
    <w:rsid w:val="00326A17"/>
    <w:rsid w:val="00327157"/>
    <w:rsid w:val="00327228"/>
    <w:rsid w:val="003305BC"/>
    <w:rsid w:val="003316F5"/>
    <w:rsid w:val="003319C8"/>
    <w:rsid w:val="00333614"/>
    <w:rsid w:val="00333B2D"/>
    <w:rsid w:val="0033432A"/>
    <w:rsid w:val="00335102"/>
    <w:rsid w:val="00335484"/>
    <w:rsid w:val="00335EAE"/>
    <w:rsid w:val="00335F5E"/>
    <w:rsid w:val="00336339"/>
    <w:rsid w:val="00337371"/>
    <w:rsid w:val="00337943"/>
    <w:rsid w:val="00340F0F"/>
    <w:rsid w:val="003412D2"/>
    <w:rsid w:val="003418B9"/>
    <w:rsid w:val="00342728"/>
    <w:rsid w:val="0034449F"/>
    <w:rsid w:val="003458C6"/>
    <w:rsid w:val="00345B50"/>
    <w:rsid w:val="0034668A"/>
    <w:rsid w:val="00352DD3"/>
    <w:rsid w:val="00353372"/>
    <w:rsid w:val="003536C3"/>
    <w:rsid w:val="0035381E"/>
    <w:rsid w:val="00355006"/>
    <w:rsid w:val="00356165"/>
    <w:rsid w:val="0035631C"/>
    <w:rsid w:val="00356861"/>
    <w:rsid w:val="00356A80"/>
    <w:rsid w:val="0036000F"/>
    <w:rsid w:val="003607FF"/>
    <w:rsid w:val="00360B3B"/>
    <w:rsid w:val="00360E2D"/>
    <w:rsid w:val="00361342"/>
    <w:rsid w:val="003613D8"/>
    <w:rsid w:val="0036208F"/>
    <w:rsid w:val="00362B65"/>
    <w:rsid w:val="0036343B"/>
    <w:rsid w:val="00363DBF"/>
    <w:rsid w:val="0036535A"/>
    <w:rsid w:val="003655A7"/>
    <w:rsid w:val="003705E3"/>
    <w:rsid w:val="0037077B"/>
    <w:rsid w:val="00370DB9"/>
    <w:rsid w:val="00372273"/>
    <w:rsid w:val="00375D74"/>
    <w:rsid w:val="00377831"/>
    <w:rsid w:val="003807F7"/>
    <w:rsid w:val="003833EA"/>
    <w:rsid w:val="0038659F"/>
    <w:rsid w:val="00390AE8"/>
    <w:rsid w:val="00391197"/>
    <w:rsid w:val="00392444"/>
    <w:rsid w:val="00393830"/>
    <w:rsid w:val="003947AB"/>
    <w:rsid w:val="00394C1B"/>
    <w:rsid w:val="00396E1E"/>
    <w:rsid w:val="0039764E"/>
    <w:rsid w:val="00397949"/>
    <w:rsid w:val="00397FE4"/>
    <w:rsid w:val="003A0A74"/>
    <w:rsid w:val="003A1095"/>
    <w:rsid w:val="003A21C5"/>
    <w:rsid w:val="003A2961"/>
    <w:rsid w:val="003A2FE3"/>
    <w:rsid w:val="003A321F"/>
    <w:rsid w:val="003A4302"/>
    <w:rsid w:val="003A6B2E"/>
    <w:rsid w:val="003B25AB"/>
    <w:rsid w:val="003B2A9C"/>
    <w:rsid w:val="003B2FFD"/>
    <w:rsid w:val="003B31BF"/>
    <w:rsid w:val="003B39F3"/>
    <w:rsid w:val="003B40A2"/>
    <w:rsid w:val="003B5B28"/>
    <w:rsid w:val="003B5ECC"/>
    <w:rsid w:val="003B5ED7"/>
    <w:rsid w:val="003B6BA9"/>
    <w:rsid w:val="003B6C9C"/>
    <w:rsid w:val="003B6DB1"/>
    <w:rsid w:val="003B7781"/>
    <w:rsid w:val="003B7DF1"/>
    <w:rsid w:val="003C0774"/>
    <w:rsid w:val="003C1945"/>
    <w:rsid w:val="003C2F1D"/>
    <w:rsid w:val="003C33D9"/>
    <w:rsid w:val="003C7373"/>
    <w:rsid w:val="003D1A67"/>
    <w:rsid w:val="003D2629"/>
    <w:rsid w:val="003D2F97"/>
    <w:rsid w:val="003D4187"/>
    <w:rsid w:val="003D7424"/>
    <w:rsid w:val="003D7B55"/>
    <w:rsid w:val="003E0BD2"/>
    <w:rsid w:val="003E2038"/>
    <w:rsid w:val="003E20D2"/>
    <w:rsid w:val="003E2686"/>
    <w:rsid w:val="003E39B8"/>
    <w:rsid w:val="003E3ADB"/>
    <w:rsid w:val="003E52D2"/>
    <w:rsid w:val="003E586A"/>
    <w:rsid w:val="003E730D"/>
    <w:rsid w:val="003F0307"/>
    <w:rsid w:val="003F060F"/>
    <w:rsid w:val="003F12D7"/>
    <w:rsid w:val="003F138C"/>
    <w:rsid w:val="003F1CA7"/>
    <w:rsid w:val="003F1E8C"/>
    <w:rsid w:val="003F41D2"/>
    <w:rsid w:val="003F4411"/>
    <w:rsid w:val="003F4F5A"/>
    <w:rsid w:val="003F658B"/>
    <w:rsid w:val="003F7FCA"/>
    <w:rsid w:val="00400A1F"/>
    <w:rsid w:val="0040111E"/>
    <w:rsid w:val="00401410"/>
    <w:rsid w:val="004014AE"/>
    <w:rsid w:val="00402D94"/>
    <w:rsid w:val="004031F8"/>
    <w:rsid w:val="00404212"/>
    <w:rsid w:val="0040515A"/>
    <w:rsid w:val="00405D62"/>
    <w:rsid w:val="00406F96"/>
    <w:rsid w:val="00410D73"/>
    <w:rsid w:val="004122F8"/>
    <w:rsid w:val="0041264F"/>
    <w:rsid w:val="00413972"/>
    <w:rsid w:val="004148FE"/>
    <w:rsid w:val="0041652C"/>
    <w:rsid w:val="0041710E"/>
    <w:rsid w:val="00422334"/>
    <w:rsid w:val="004224E6"/>
    <w:rsid w:val="004244E0"/>
    <w:rsid w:val="00425640"/>
    <w:rsid w:val="004261D9"/>
    <w:rsid w:val="004265DF"/>
    <w:rsid w:val="00426B99"/>
    <w:rsid w:val="0042738F"/>
    <w:rsid w:val="00427B23"/>
    <w:rsid w:val="004322E4"/>
    <w:rsid w:val="004324A4"/>
    <w:rsid w:val="00433BF6"/>
    <w:rsid w:val="00433E76"/>
    <w:rsid w:val="00435FD5"/>
    <w:rsid w:val="00437D06"/>
    <w:rsid w:val="0044051B"/>
    <w:rsid w:val="00440FF6"/>
    <w:rsid w:val="00441317"/>
    <w:rsid w:val="00441B38"/>
    <w:rsid w:val="00441BF0"/>
    <w:rsid w:val="00442782"/>
    <w:rsid w:val="00442CF1"/>
    <w:rsid w:val="00443554"/>
    <w:rsid w:val="00445FB2"/>
    <w:rsid w:val="004464AF"/>
    <w:rsid w:val="00446C0C"/>
    <w:rsid w:val="0045142C"/>
    <w:rsid w:val="0045166D"/>
    <w:rsid w:val="00451973"/>
    <w:rsid w:val="004520FC"/>
    <w:rsid w:val="004528A4"/>
    <w:rsid w:val="0045395C"/>
    <w:rsid w:val="0045414E"/>
    <w:rsid w:val="00454721"/>
    <w:rsid w:val="00454BEB"/>
    <w:rsid w:val="0045642A"/>
    <w:rsid w:val="00457512"/>
    <w:rsid w:val="004576C3"/>
    <w:rsid w:val="00457D56"/>
    <w:rsid w:val="00460104"/>
    <w:rsid w:val="00462E6C"/>
    <w:rsid w:val="004652CD"/>
    <w:rsid w:val="0046774F"/>
    <w:rsid w:val="00470083"/>
    <w:rsid w:val="00470AB5"/>
    <w:rsid w:val="00471EE4"/>
    <w:rsid w:val="00473D94"/>
    <w:rsid w:val="00473E7C"/>
    <w:rsid w:val="004745E1"/>
    <w:rsid w:val="00475297"/>
    <w:rsid w:val="00476933"/>
    <w:rsid w:val="00477E2A"/>
    <w:rsid w:val="00480A82"/>
    <w:rsid w:val="004822B1"/>
    <w:rsid w:val="00483C9B"/>
    <w:rsid w:val="00484F16"/>
    <w:rsid w:val="00485E58"/>
    <w:rsid w:val="00486829"/>
    <w:rsid w:val="00486F50"/>
    <w:rsid w:val="004879EB"/>
    <w:rsid w:val="004926E4"/>
    <w:rsid w:val="00492E3C"/>
    <w:rsid w:val="00496E7D"/>
    <w:rsid w:val="00497F7F"/>
    <w:rsid w:val="004A140C"/>
    <w:rsid w:val="004A198D"/>
    <w:rsid w:val="004A19EB"/>
    <w:rsid w:val="004A433D"/>
    <w:rsid w:val="004A582E"/>
    <w:rsid w:val="004A6022"/>
    <w:rsid w:val="004A6362"/>
    <w:rsid w:val="004A7DAD"/>
    <w:rsid w:val="004B0657"/>
    <w:rsid w:val="004B0EBC"/>
    <w:rsid w:val="004B2A34"/>
    <w:rsid w:val="004B3839"/>
    <w:rsid w:val="004B5119"/>
    <w:rsid w:val="004B6012"/>
    <w:rsid w:val="004B63E2"/>
    <w:rsid w:val="004B6F32"/>
    <w:rsid w:val="004B6F88"/>
    <w:rsid w:val="004B7261"/>
    <w:rsid w:val="004C5FB5"/>
    <w:rsid w:val="004C7D1A"/>
    <w:rsid w:val="004D1593"/>
    <w:rsid w:val="004D1BF7"/>
    <w:rsid w:val="004D22D8"/>
    <w:rsid w:val="004D3930"/>
    <w:rsid w:val="004D42D3"/>
    <w:rsid w:val="004D48C5"/>
    <w:rsid w:val="004D5A5C"/>
    <w:rsid w:val="004D6068"/>
    <w:rsid w:val="004D6E9A"/>
    <w:rsid w:val="004D7677"/>
    <w:rsid w:val="004D7D3A"/>
    <w:rsid w:val="004E057C"/>
    <w:rsid w:val="004E22F7"/>
    <w:rsid w:val="004E25C0"/>
    <w:rsid w:val="004E53FB"/>
    <w:rsid w:val="004E6330"/>
    <w:rsid w:val="004E6C70"/>
    <w:rsid w:val="004E6E09"/>
    <w:rsid w:val="004E729F"/>
    <w:rsid w:val="004E76DE"/>
    <w:rsid w:val="004E79A0"/>
    <w:rsid w:val="004F0A8C"/>
    <w:rsid w:val="004F0B1A"/>
    <w:rsid w:val="004F12B8"/>
    <w:rsid w:val="004F1797"/>
    <w:rsid w:val="004F24BA"/>
    <w:rsid w:val="004F2A57"/>
    <w:rsid w:val="004F447A"/>
    <w:rsid w:val="004F4C54"/>
    <w:rsid w:val="004F5CA6"/>
    <w:rsid w:val="004F6277"/>
    <w:rsid w:val="004F7286"/>
    <w:rsid w:val="004F745B"/>
    <w:rsid w:val="004F7885"/>
    <w:rsid w:val="00500A83"/>
    <w:rsid w:val="005010AA"/>
    <w:rsid w:val="00502E65"/>
    <w:rsid w:val="00503077"/>
    <w:rsid w:val="0050453B"/>
    <w:rsid w:val="00507415"/>
    <w:rsid w:val="00507F8A"/>
    <w:rsid w:val="005113F3"/>
    <w:rsid w:val="00511F62"/>
    <w:rsid w:val="005125A1"/>
    <w:rsid w:val="00512ED6"/>
    <w:rsid w:val="00514597"/>
    <w:rsid w:val="005150A7"/>
    <w:rsid w:val="005159AE"/>
    <w:rsid w:val="00516204"/>
    <w:rsid w:val="0051772D"/>
    <w:rsid w:val="005202F1"/>
    <w:rsid w:val="00520BAE"/>
    <w:rsid w:val="00520F1D"/>
    <w:rsid w:val="00524D15"/>
    <w:rsid w:val="005252B3"/>
    <w:rsid w:val="00526C04"/>
    <w:rsid w:val="005279EE"/>
    <w:rsid w:val="00531C1B"/>
    <w:rsid w:val="005344C6"/>
    <w:rsid w:val="005346AC"/>
    <w:rsid w:val="0053500B"/>
    <w:rsid w:val="00535A54"/>
    <w:rsid w:val="00535CBA"/>
    <w:rsid w:val="005376DD"/>
    <w:rsid w:val="00537725"/>
    <w:rsid w:val="00540F91"/>
    <w:rsid w:val="005410C4"/>
    <w:rsid w:val="00541190"/>
    <w:rsid w:val="00541F75"/>
    <w:rsid w:val="0054252D"/>
    <w:rsid w:val="0054559F"/>
    <w:rsid w:val="0054563F"/>
    <w:rsid w:val="005458CA"/>
    <w:rsid w:val="00545A74"/>
    <w:rsid w:val="00547B88"/>
    <w:rsid w:val="00550D81"/>
    <w:rsid w:val="00551571"/>
    <w:rsid w:val="00552928"/>
    <w:rsid w:val="00554735"/>
    <w:rsid w:val="00554755"/>
    <w:rsid w:val="005558BF"/>
    <w:rsid w:val="00555F8A"/>
    <w:rsid w:val="00556E2A"/>
    <w:rsid w:val="0055748B"/>
    <w:rsid w:val="00557B0E"/>
    <w:rsid w:val="00560082"/>
    <w:rsid w:val="00560AA7"/>
    <w:rsid w:val="00560DB1"/>
    <w:rsid w:val="00561656"/>
    <w:rsid w:val="00566038"/>
    <w:rsid w:val="00570703"/>
    <w:rsid w:val="00570A3F"/>
    <w:rsid w:val="005722F7"/>
    <w:rsid w:val="005731CF"/>
    <w:rsid w:val="005740C5"/>
    <w:rsid w:val="00574759"/>
    <w:rsid w:val="0057631F"/>
    <w:rsid w:val="005810DB"/>
    <w:rsid w:val="0058126A"/>
    <w:rsid w:val="005819B4"/>
    <w:rsid w:val="00581FEF"/>
    <w:rsid w:val="005839DC"/>
    <w:rsid w:val="00585C3B"/>
    <w:rsid w:val="00585DDA"/>
    <w:rsid w:val="00586470"/>
    <w:rsid w:val="0058693B"/>
    <w:rsid w:val="00586A0A"/>
    <w:rsid w:val="00586EBD"/>
    <w:rsid w:val="0059210D"/>
    <w:rsid w:val="00592681"/>
    <w:rsid w:val="00593F0E"/>
    <w:rsid w:val="005966A4"/>
    <w:rsid w:val="00597FD8"/>
    <w:rsid w:val="005A0C62"/>
    <w:rsid w:val="005A110A"/>
    <w:rsid w:val="005A1604"/>
    <w:rsid w:val="005A1CFC"/>
    <w:rsid w:val="005A2684"/>
    <w:rsid w:val="005A5032"/>
    <w:rsid w:val="005A545D"/>
    <w:rsid w:val="005A68AB"/>
    <w:rsid w:val="005B064D"/>
    <w:rsid w:val="005B20ED"/>
    <w:rsid w:val="005B2A35"/>
    <w:rsid w:val="005B32CE"/>
    <w:rsid w:val="005B33C4"/>
    <w:rsid w:val="005B3EA7"/>
    <w:rsid w:val="005B4537"/>
    <w:rsid w:val="005C1021"/>
    <w:rsid w:val="005C1796"/>
    <w:rsid w:val="005C1A51"/>
    <w:rsid w:val="005C3666"/>
    <w:rsid w:val="005C3A7A"/>
    <w:rsid w:val="005C460B"/>
    <w:rsid w:val="005C5938"/>
    <w:rsid w:val="005C66F5"/>
    <w:rsid w:val="005C700E"/>
    <w:rsid w:val="005C7411"/>
    <w:rsid w:val="005D09CA"/>
    <w:rsid w:val="005D1A82"/>
    <w:rsid w:val="005D2F51"/>
    <w:rsid w:val="005D3100"/>
    <w:rsid w:val="005D313D"/>
    <w:rsid w:val="005D63C8"/>
    <w:rsid w:val="005D6AFD"/>
    <w:rsid w:val="005E1D43"/>
    <w:rsid w:val="005E2C95"/>
    <w:rsid w:val="005E2CE0"/>
    <w:rsid w:val="005E2EFC"/>
    <w:rsid w:val="005E3A46"/>
    <w:rsid w:val="005E5652"/>
    <w:rsid w:val="005E66B0"/>
    <w:rsid w:val="005E6EE2"/>
    <w:rsid w:val="005F1750"/>
    <w:rsid w:val="005F2809"/>
    <w:rsid w:val="005F57A2"/>
    <w:rsid w:val="005F7833"/>
    <w:rsid w:val="0060000B"/>
    <w:rsid w:val="0060237D"/>
    <w:rsid w:val="00602990"/>
    <w:rsid w:val="00605611"/>
    <w:rsid w:val="00606C8B"/>
    <w:rsid w:val="00606F6C"/>
    <w:rsid w:val="00610037"/>
    <w:rsid w:val="00610180"/>
    <w:rsid w:val="00611083"/>
    <w:rsid w:val="006127A8"/>
    <w:rsid w:val="00613B0D"/>
    <w:rsid w:val="00614660"/>
    <w:rsid w:val="00617613"/>
    <w:rsid w:val="00620A93"/>
    <w:rsid w:val="00624047"/>
    <w:rsid w:val="00627383"/>
    <w:rsid w:val="006321B7"/>
    <w:rsid w:val="00634033"/>
    <w:rsid w:val="00634592"/>
    <w:rsid w:val="00636887"/>
    <w:rsid w:val="00640C8E"/>
    <w:rsid w:val="00640DC9"/>
    <w:rsid w:val="006416F2"/>
    <w:rsid w:val="006458A1"/>
    <w:rsid w:val="00645ABA"/>
    <w:rsid w:val="00646C2A"/>
    <w:rsid w:val="0064741B"/>
    <w:rsid w:val="00651A17"/>
    <w:rsid w:val="00652A04"/>
    <w:rsid w:val="00654887"/>
    <w:rsid w:val="00655A19"/>
    <w:rsid w:val="006561D5"/>
    <w:rsid w:val="00656E23"/>
    <w:rsid w:val="00657A31"/>
    <w:rsid w:val="00661351"/>
    <w:rsid w:val="00661C3E"/>
    <w:rsid w:val="00662C60"/>
    <w:rsid w:val="006630EA"/>
    <w:rsid w:val="0066370E"/>
    <w:rsid w:val="00663D5E"/>
    <w:rsid w:val="00663D9E"/>
    <w:rsid w:val="006647D8"/>
    <w:rsid w:val="006648A9"/>
    <w:rsid w:val="0066569F"/>
    <w:rsid w:val="006657E7"/>
    <w:rsid w:val="00665818"/>
    <w:rsid w:val="00665A2D"/>
    <w:rsid w:val="00666402"/>
    <w:rsid w:val="006674C9"/>
    <w:rsid w:val="00667FC5"/>
    <w:rsid w:val="006706E0"/>
    <w:rsid w:val="006725F8"/>
    <w:rsid w:val="006727A3"/>
    <w:rsid w:val="00674EC3"/>
    <w:rsid w:val="00680D46"/>
    <w:rsid w:val="006816E6"/>
    <w:rsid w:val="00681761"/>
    <w:rsid w:val="00684C9E"/>
    <w:rsid w:val="00685C68"/>
    <w:rsid w:val="00687C0D"/>
    <w:rsid w:val="00687D5D"/>
    <w:rsid w:val="0069005E"/>
    <w:rsid w:val="00690111"/>
    <w:rsid w:val="006901C9"/>
    <w:rsid w:val="00690BC6"/>
    <w:rsid w:val="00690D2A"/>
    <w:rsid w:val="0069195E"/>
    <w:rsid w:val="00691AA4"/>
    <w:rsid w:val="00691AA8"/>
    <w:rsid w:val="00693D0E"/>
    <w:rsid w:val="00696DD9"/>
    <w:rsid w:val="00697C79"/>
    <w:rsid w:val="006A5E13"/>
    <w:rsid w:val="006A5F6F"/>
    <w:rsid w:val="006B03CB"/>
    <w:rsid w:val="006B040E"/>
    <w:rsid w:val="006B1661"/>
    <w:rsid w:val="006B1B8F"/>
    <w:rsid w:val="006B221F"/>
    <w:rsid w:val="006B4DC1"/>
    <w:rsid w:val="006B55AF"/>
    <w:rsid w:val="006B61DF"/>
    <w:rsid w:val="006B7201"/>
    <w:rsid w:val="006B78B8"/>
    <w:rsid w:val="006C0554"/>
    <w:rsid w:val="006C11BF"/>
    <w:rsid w:val="006C132C"/>
    <w:rsid w:val="006C1428"/>
    <w:rsid w:val="006C1B77"/>
    <w:rsid w:val="006C3F07"/>
    <w:rsid w:val="006C426B"/>
    <w:rsid w:val="006C4E9A"/>
    <w:rsid w:val="006C4FA6"/>
    <w:rsid w:val="006C6AD4"/>
    <w:rsid w:val="006C6E16"/>
    <w:rsid w:val="006C7594"/>
    <w:rsid w:val="006C7A0B"/>
    <w:rsid w:val="006D103E"/>
    <w:rsid w:val="006D11CE"/>
    <w:rsid w:val="006D1E28"/>
    <w:rsid w:val="006D1F40"/>
    <w:rsid w:val="006D311C"/>
    <w:rsid w:val="006D44B9"/>
    <w:rsid w:val="006D4C04"/>
    <w:rsid w:val="006D4E1F"/>
    <w:rsid w:val="006D6B6A"/>
    <w:rsid w:val="006D762A"/>
    <w:rsid w:val="006E06A6"/>
    <w:rsid w:val="006E18E0"/>
    <w:rsid w:val="006E2221"/>
    <w:rsid w:val="006E2A3F"/>
    <w:rsid w:val="006E5444"/>
    <w:rsid w:val="006E62A7"/>
    <w:rsid w:val="006E6FD6"/>
    <w:rsid w:val="006E71FB"/>
    <w:rsid w:val="006E7DE7"/>
    <w:rsid w:val="006F113B"/>
    <w:rsid w:val="006F1CE9"/>
    <w:rsid w:val="006F20DA"/>
    <w:rsid w:val="006F31A7"/>
    <w:rsid w:val="006F4420"/>
    <w:rsid w:val="006F69B6"/>
    <w:rsid w:val="00702AB8"/>
    <w:rsid w:val="00702ABB"/>
    <w:rsid w:val="00702C4D"/>
    <w:rsid w:val="00702E87"/>
    <w:rsid w:val="007033C5"/>
    <w:rsid w:val="00703832"/>
    <w:rsid w:val="007039A1"/>
    <w:rsid w:val="00704258"/>
    <w:rsid w:val="007060CE"/>
    <w:rsid w:val="007070B6"/>
    <w:rsid w:val="0070769D"/>
    <w:rsid w:val="00707A43"/>
    <w:rsid w:val="00712250"/>
    <w:rsid w:val="00712954"/>
    <w:rsid w:val="00714EF4"/>
    <w:rsid w:val="0071631F"/>
    <w:rsid w:val="0071686B"/>
    <w:rsid w:val="0071728B"/>
    <w:rsid w:val="00721418"/>
    <w:rsid w:val="007221F3"/>
    <w:rsid w:val="0072500E"/>
    <w:rsid w:val="00725166"/>
    <w:rsid w:val="00726F54"/>
    <w:rsid w:val="00727839"/>
    <w:rsid w:val="00727C55"/>
    <w:rsid w:val="00731447"/>
    <w:rsid w:val="0073280C"/>
    <w:rsid w:val="0073288D"/>
    <w:rsid w:val="00734FD6"/>
    <w:rsid w:val="007351E7"/>
    <w:rsid w:val="0073582A"/>
    <w:rsid w:val="0073594B"/>
    <w:rsid w:val="00735CAB"/>
    <w:rsid w:val="00737986"/>
    <w:rsid w:val="00737A49"/>
    <w:rsid w:val="00740B86"/>
    <w:rsid w:val="007412FF"/>
    <w:rsid w:val="00741FDC"/>
    <w:rsid w:val="00742734"/>
    <w:rsid w:val="00742BF6"/>
    <w:rsid w:val="00743674"/>
    <w:rsid w:val="00743778"/>
    <w:rsid w:val="0074445A"/>
    <w:rsid w:val="00744D57"/>
    <w:rsid w:val="00745E4E"/>
    <w:rsid w:val="0074650B"/>
    <w:rsid w:val="00746981"/>
    <w:rsid w:val="00746C22"/>
    <w:rsid w:val="00746DFC"/>
    <w:rsid w:val="00747AC4"/>
    <w:rsid w:val="007512F9"/>
    <w:rsid w:val="00751828"/>
    <w:rsid w:val="00752E04"/>
    <w:rsid w:val="00753D05"/>
    <w:rsid w:val="00754210"/>
    <w:rsid w:val="007563C9"/>
    <w:rsid w:val="00760E17"/>
    <w:rsid w:val="00761E2C"/>
    <w:rsid w:val="00765745"/>
    <w:rsid w:val="00765D15"/>
    <w:rsid w:val="00765D41"/>
    <w:rsid w:val="00766511"/>
    <w:rsid w:val="00767E4F"/>
    <w:rsid w:val="0077006A"/>
    <w:rsid w:val="00770EEA"/>
    <w:rsid w:val="0077157C"/>
    <w:rsid w:val="00771A4F"/>
    <w:rsid w:val="00772522"/>
    <w:rsid w:val="007728B7"/>
    <w:rsid w:val="0077388C"/>
    <w:rsid w:val="00776573"/>
    <w:rsid w:val="00777A9A"/>
    <w:rsid w:val="007810D5"/>
    <w:rsid w:val="00781402"/>
    <w:rsid w:val="00782A2F"/>
    <w:rsid w:val="00783294"/>
    <w:rsid w:val="0078356C"/>
    <w:rsid w:val="00783CF4"/>
    <w:rsid w:val="00785B95"/>
    <w:rsid w:val="00786040"/>
    <w:rsid w:val="00790054"/>
    <w:rsid w:val="007900C9"/>
    <w:rsid w:val="00790751"/>
    <w:rsid w:val="007923D4"/>
    <w:rsid w:val="0079357A"/>
    <w:rsid w:val="00794AEA"/>
    <w:rsid w:val="007950EB"/>
    <w:rsid w:val="00795624"/>
    <w:rsid w:val="007958C0"/>
    <w:rsid w:val="00796062"/>
    <w:rsid w:val="0079607B"/>
    <w:rsid w:val="0079616E"/>
    <w:rsid w:val="00796340"/>
    <w:rsid w:val="007A2703"/>
    <w:rsid w:val="007A32BF"/>
    <w:rsid w:val="007A3572"/>
    <w:rsid w:val="007A5740"/>
    <w:rsid w:val="007B0276"/>
    <w:rsid w:val="007B1534"/>
    <w:rsid w:val="007B16B5"/>
    <w:rsid w:val="007B1AAC"/>
    <w:rsid w:val="007B31C0"/>
    <w:rsid w:val="007B3EBA"/>
    <w:rsid w:val="007B533B"/>
    <w:rsid w:val="007B5828"/>
    <w:rsid w:val="007B65F6"/>
    <w:rsid w:val="007B6A0C"/>
    <w:rsid w:val="007B7106"/>
    <w:rsid w:val="007B7E7A"/>
    <w:rsid w:val="007C1A20"/>
    <w:rsid w:val="007C29F9"/>
    <w:rsid w:val="007C3F3B"/>
    <w:rsid w:val="007C4D2F"/>
    <w:rsid w:val="007C56FF"/>
    <w:rsid w:val="007C5961"/>
    <w:rsid w:val="007C7CBE"/>
    <w:rsid w:val="007D1537"/>
    <w:rsid w:val="007D2400"/>
    <w:rsid w:val="007D2E4E"/>
    <w:rsid w:val="007D48B9"/>
    <w:rsid w:val="007D4985"/>
    <w:rsid w:val="007D74F8"/>
    <w:rsid w:val="007D7F6D"/>
    <w:rsid w:val="007E100C"/>
    <w:rsid w:val="007E246B"/>
    <w:rsid w:val="007E298E"/>
    <w:rsid w:val="007E509A"/>
    <w:rsid w:val="007E558E"/>
    <w:rsid w:val="007E5E09"/>
    <w:rsid w:val="007E7B97"/>
    <w:rsid w:val="007E7ECF"/>
    <w:rsid w:val="007F066A"/>
    <w:rsid w:val="007F0A52"/>
    <w:rsid w:val="007F0C75"/>
    <w:rsid w:val="007F2F28"/>
    <w:rsid w:val="007F3552"/>
    <w:rsid w:val="007F6686"/>
    <w:rsid w:val="007F6725"/>
    <w:rsid w:val="008004CA"/>
    <w:rsid w:val="00801ECA"/>
    <w:rsid w:val="00802667"/>
    <w:rsid w:val="008028AF"/>
    <w:rsid w:val="00805CC8"/>
    <w:rsid w:val="00805EA8"/>
    <w:rsid w:val="00805EAE"/>
    <w:rsid w:val="008075CB"/>
    <w:rsid w:val="00807FA0"/>
    <w:rsid w:val="00811160"/>
    <w:rsid w:val="00812440"/>
    <w:rsid w:val="008128C0"/>
    <w:rsid w:val="008136F6"/>
    <w:rsid w:val="008150CE"/>
    <w:rsid w:val="00817C15"/>
    <w:rsid w:val="008205A7"/>
    <w:rsid w:val="008224DD"/>
    <w:rsid w:val="008227EF"/>
    <w:rsid w:val="0082300F"/>
    <w:rsid w:val="008235FA"/>
    <w:rsid w:val="00824886"/>
    <w:rsid w:val="008249C2"/>
    <w:rsid w:val="008252E9"/>
    <w:rsid w:val="00827A07"/>
    <w:rsid w:val="00827E43"/>
    <w:rsid w:val="00830AD6"/>
    <w:rsid w:val="00831F8B"/>
    <w:rsid w:val="0083240F"/>
    <w:rsid w:val="00832C5E"/>
    <w:rsid w:val="00833162"/>
    <w:rsid w:val="00833493"/>
    <w:rsid w:val="00835020"/>
    <w:rsid w:val="00835208"/>
    <w:rsid w:val="008359FC"/>
    <w:rsid w:val="008401AE"/>
    <w:rsid w:val="008401BA"/>
    <w:rsid w:val="00842815"/>
    <w:rsid w:val="008445A9"/>
    <w:rsid w:val="008468B4"/>
    <w:rsid w:val="00850609"/>
    <w:rsid w:val="00851F4A"/>
    <w:rsid w:val="00852279"/>
    <w:rsid w:val="00852659"/>
    <w:rsid w:val="00854600"/>
    <w:rsid w:val="00855216"/>
    <w:rsid w:val="00860101"/>
    <w:rsid w:val="00860624"/>
    <w:rsid w:val="0086251E"/>
    <w:rsid w:val="008625D8"/>
    <w:rsid w:val="0086360F"/>
    <w:rsid w:val="0086679B"/>
    <w:rsid w:val="008714F4"/>
    <w:rsid w:val="008719FF"/>
    <w:rsid w:val="0087478E"/>
    <w:rsid w:val="008749B5"/>
    <w:rsid w:val="00874E53"/>
    <w:rsid w:val="00875333"/>
    <w:rsid w:val="008755B7"/>
    <w:rsid w:val="00876689"/>
    <w:rsid w:val="00876C82"/>
    <w:rsid w:val="0088091F"/>
    <w:rsid w:val="00880D4F"/>
    <w:rsid w:val="008810D2"/>
    <w:rsid w:val="00891199"/>
    <w:rsid w:val="0089205C"/>
    <w:rsid w:val="00892401"/>
    <w:rsid w:val="008937BC"/>
    <w:rsid w:val="00893C2B"/>
    <w:rsid w:val="00893F80"/>
    <w:rsid w:val="008944D1"/>
    <w:rsid w:val="008A0F8D"/>
    <w:rsid w:val="008A1516"/>
    <w:rsid w:val="008A2985"/>
    <w:rsid w:val="008A3D55"/>
    <w:rsid w:val="008A4023"/>
    <w:rsid w:val="008A4832"/>
    <w:rsid w:val="008A4DD7"/>
    <w:rsid w:val="008A4E0D"/>
    <w:rsid w:val="008A6044"/>
    <w:rsid w:val="008A6100"/>
    <w:rsid w:val="008A7DF8"/>
    <w:rsid w:val="008B0FCC"/>
    <w:rsid w:val="008B2F74"/>
    <w:rsid w:val="008B3436"/>
    <w:rsid w:val="008B40D2"/>
    <w:rsid w:val="008B6A92"/>
    <w:rsid w:val="008C01BA"/>
    <w:rsid w:val="008C3A01"/>
    <w:rsid w:val="008C4712"/>
    <w:rsid w:val="008C6344"/>
    <w:rsid w:val="008C682E"/>
    <w:rsid w:val="008D077E"/>
    <w:rsid w:val="008D181E"/>
    <w:rsid w:val="008D2FDD"/>
    <w:rsid w:val="008D42AB"/>
    <w:rsid w:val="008D4F73"/>
    <w:rsid w:val="008D5536"/>
    <w:rsid w:val="008D78BC"/>
    <w:rsid w:val="008D78E7"/>
    <w:rsid w:val="008E0628"/>
    <w:rsid w:val="008E3FFC"/>
    <w:rsid w:val="008E6367"/>
    <w:rsid w:val="008E6754"/>
    <w:rsid w:val="008E6B69"/>
    <w:rsid w:val="008F3046"/>
    <w:rsid w:val="008F4252"/>
    <w:rsid w:val="008F49EF"/>
    <w:rsid w:val="008F540A"/>
    <w:rsid w:val="008F5F42"/>
    <w:rsid w:val="008F65ED"/>
    <w:rsid w:val="008F73CC"/>
    <w:rsid w:val="00900CD0"/>
    <w:rsid w:val="00901ABF"/>
    <w:rsid w:val="0090206C"/>
    <w:rsid w:val="00904B45"/>
    <w:rsid w:val="009050F6"/>
    <w:rsid w:val="00905A94"/>
    <w:rsid w:val="00907D6E"/>
    <w:rsid w:val="0091393D"/>
    <w:rsid w:val="00913B8D"/>
    <w:rsid w:val="0091471E"/>
    <w:rsid w:val="009153DC"/>
    <w:rsid w:val="00915DA9"/>
    <w:rsid w:val="00917087"/>
    <w:rsid w:val="00917967"/>
    <w:rsid w:val="009179EC"/>
    <w:rsid w:val="009225D2"/>
    <w:rsid w:val="00922FB9"/>
    <w:rsid w:val="00923799"/>
    <w:rsid w:val="0092384E"/>
    <w:rsid w:val="00923E78"/>
    <w:rsid w:val="0092661D"/>
    <w:rsid w:val="00927848"/>
    <w:rsid w:val="009326EA"/>
    <w:rsid w:val="00932A20"/>
    <w:rsid w:val="0093319D"/>
    <w:rsid w:val="00934F7F"/>
    <w:rsid w:val="00936415"/>
    <w:rsid w:val="00937FC0"/>
    <w:rsid w:val="009415D5"/>
    <w:rsid w:val="00941AE8"/>
    <w:rsid w:val="0094466E"/>
    <w:rsid w:val="00944CD6"/>
    <w:rsid w:val="00945E11"/>
    <w:rsid w:val="00946A3F"/>
    <w:rsid w:val="009477CC"/>
    <w:rsid w:val="00947F19"/>
    <w:rsid w:val="009519CF"/>
    <w:rsid w:val="00952C62"/>
    <w:rsid w:val="0095355A"/>
    <w:rsid w:val="0095395B"/>
    <w:rsid w:val="00955FC9"/>
    <w:rsid w:val="00960C60"/>
    <w:rsid w:val="00962459"/>
    <w:rsid w:val="009624B2"/>
    <w:rsid w:val="00962E89"/>
    <w:rsid w:val="00962F83"/>
    <w:rsid w:val="00965827"/>
    <w:rsid w:val="0096649B"/>
    <w:rsid w:val="00966581"/>
    <w:rsid w:val="00966991"/>
    <w:rsid w:val="0096765F"/>
    <w:rsid w:val="009679B5"/>
    <w:rsid w:val="00971838"/>
    <w:rsid w:val="00971C98"/>
    <w:rsid w:val="00972755"/>
    <w:rsid w:val="0097366B"/>
    <w:rsid w:val="00973AE1"/>
    <w:rsid w:val="00973CAD"/>
    <w:rsid w:val="00976919"/>
    <w:rsid w:val="00980A90"/>
    <w:rsid w:val="009817EA"/>
    <w:rsid w:val="0098404F"/>
    <w:rsid w:val="00990250"/>
    <w:rsid w:val="0099070C"/>
    <w:rsid w:val="00993BB6"/>
    <w:rsid w:val="00994C66"/>
    <w:rsid w:val="0099515F"/>
    <w:rsid w:val="009A0CD7"/>
    <w:rsid w:val="009A13A9"/>
    <w:rsid w:val="009A1EFC"/>
    <w:rsid w:val="009A2946"/>
    <w:rsid w:val="009A2AEC"/>
    <w:rsid w:val="009A2D83"/>
    <w:rsid w:val="009A3076"/>
    <w:rsid w:val="009A3D0E"/>
    <w:rsid w:val="009A3D1F"/>
    <w:rsid w:val="009A6AFB"/>
    <w:rsid w:val="009A6DE5"/>
    <w:rsid w:val="009B019F"/>
    <w:rsid w:val="009B08D0"/>
    <w:rsid w:val="009B21DF"/>
    <w:rsid w:val="009B4CF1"/>
    <w:rsid w:val="009C14AE"/>
    <w:rsid w:val="009C2DB8"/>
    <w:rsid w:val="009C3116"/>
    <w:rsid w:val="009C5E8E"/>
    <w:rsid w:val="009C6AF3"/>
    <w:rsid w:val="009C706E"/>
    <w:rsid w:val="009C7740"/>
    <w:rsid w:val="009C7BD3"/>
    <w:rsid w:val="009D1E93"/>
    <w:rsid w:val="009D25AB"/>
    <w:rsid w:val="009D37AF"/>
    <w:rsid w:val="009D3BE4"/>
    <w:rsid w:val="009D43BF"/>
    <w:rsid w:val="009D48DC"/>
    <w:rsid w:val="009D5506"/>
    <w:rsid w:val="009D5799"/>
    <w:rsid w:val="009D5E24"/>
    <w:rsid w:val="009D5FDA"/>
    <w:rsid w:val="009E04DE"/>
    <w:rsid w:val="009E2258"/>
    <w:rsid w:val="009E30D1"/>
    <w:rsid w:val="009E49AE"/>
    <w:rsid w:val="009E5E61"/>
    <w:rsid w:val="009F0786"/>
    <w:rsid w:val="009F0F29"/>
    <w:rsid w:val="009F1A60"/>
    <w:rsid w:val="009F284C"/>
    <w:rsid w:val="009F443B"/>
    <w:rsid w:val="009F47BD"/>
    <w:rsid w:val="009F5143"/>
    <w:rsid w:val="009F7BD4"/>
    <w:rsid w:val="00A00579"/>
    <w:rsid w:val="00A00838"/>
    <w:rsid w:val="00A02375"/>
    <w:rsid w:val="00A03E8B"/>
    <w:rsid w:val="00A043A0"/>
    <w:rsid w:val="00A06754"/>
    <w:rsid w:val="00A06B39"/>
    <w:rsid w:val="00A073D6"/>
    <w:rsid w:val="00A10234"/>
    <w:rsid w:val="00A10B50"/>
    <w:rsid w:val="00A112EE"/>
    <w:rsid w:val="00A11CAF"/>
    <w:rsid w:val="00A12C93"/>
    <w:rsid w:val="00A152E1"/>
    <w:rsid w:val="00A16189"/>
    <w:rsid w:val="00A16FCA"/>
    <w:rsid w:val="00A2081D"/>
    <w:rsid w:val="00A21A18"/>
    <w:rsid w:val="00A2374C"/>
    <w:rsid w:val="00A23C36"/>
    <w:rsid w:val="00A241CC"/>
    <w:rsid w:val="00A25683"/>
    <w:rsid w:val="00A26338"/>
    <w:rsid w:val="00A27716"/>
    <w:rsid w:val="00A27769"/>
    <w:rsid w:val="00A278CB"/>
    <w:rsid w:val="00A30EC0"/>
    <w:rsid w:val="00A31431"/>
    <w:rsid w:val="00A345D5"/>
    <w:rsid w:val="00A35799"/>
    <w:rsid w:val="00A37EE4"/>
    <w:rsid w:val="00A42974"/>
    <w:rsid w:val="00A43866"/>
    <w:rsid w:val="00A44150"/>
    <w:rsid w:val="00A4462D"/>
    <w:rsid w:val="00A44F31"/>
    <w:rsid w:val="00A45B3B"/>
    <w:rsid w:val="00A45F94"/>
    <w:rsid w:val="00A4692F"/>
    <w:rsid w:val="00A46AF2"/>
    <w:rsid w:val="00A500F2"/>
    <w:rsid w:val="00A516E2"/>
    <w:rsid w:val="00A5336F"/>
    <w:rsid w:val="00A539DB"/>
    <w:rsid w:val="00A55CBB"/>
    <w:rsid w:val="00A567CD"/>
    <w:rsid w:val="00A60FE3"/>
    <w:rsid w:val="00A62047"/>
    <w:rsid w:val="00A63EFE"/>
    <w:rsid w:val="00A66E26"/>
    <w:rsid w:val="00A67B87"/>
    <w:rsid w:val="00A67CFC"/>
    <w:rsid w:val="00A701B9"/>
    <w:rsid w:val="00A710FD"/>
    <w:rsid w:val="00A74E53"/>
    <w:rsid w:val="00A8040F"/>
    <w:rsid w:val="00A80492"/>
    <w:rsid w:val="00A81155"/>
    <w:rsid w:val="00A81567"/>
    <w:rsid w:val="00A82BBE"/>
    <w:rsid w:val="00A8302C"/>
    <w:rsid w:val="00A8320A"/>
    <w:rsid w:val="00A853FA"/>
    <w:rsid w:val="00A85963"/>
    <w:rsid w:val="00A87709"/>
    <w:rsid w:val="00A87CBE"/>
    <w:rsid w:val="00A905F7"/>
    <w:rsid w:val="00A90B1C"/>
    <w:rsid w:val="00A939D6"/>
    <w:rsid w:val="00A93BA1"/>
    <w:rsid w:val="00A9442F"/>
    <w:rsid w:val="00A95A58"/>
    <w:rsid w:val="00A95ED7"/>
    <w:rsid w:val="00A961BD"/>
    <w:rsid w:val="00A97029"/>
    <w:rsid w:val="00A971CC"/>
    <w:rsid w:val="00A977E2"/>
    <w:rsid w:val="00AA02E5"/>
    <w:rsid w:val="00AA060E"/>
    <w:rsid w:val="00AA2356"/>
    <w:rsid w:val="00AA24F7"/>
    <w:rsid w:val="00AA4842"/>
    <w:rsid w:val="00AA4C5D"/>
    <w:rsid w:val="00AA725B"/>
    <w:rsid w:val="00AB06D9"/>
    <w:rsid w:val="00AB16C2"/>
    <w:rsid w:val="00AB2908"/>
    <w:rsid w:val="00AB4327"/>
    <w:rsid w:val="00AB4400"/>
    <w:rsid w:val="00AB46EF"/>
    <w:rsid w:val="00AB4872"/>
    <w:rsid w:val="00AB5B8D"/>
    <w:rsid w:val="00AC1E96"/>
    <w:rsid w:val="00AC20F1"/>
    <w:rsid w:val="00AC2C32"/>
    <w:rsid w:val="00AC4119"/>
    <w:rsid w:val="00AC581D"/>
    <w:rsid w:val="00AC594E"/>
    <w:rsid w:val="00AC5D82"/>
    <w:rsid w:val="00AC71CE"/>
    <w:rsid w:val="00AD0F72"/>
    <w:rsid w:val="00AD2140"/>
    <w:rsid w:val="00AD7D27"/>
    <w:rsid w:val="00AE06A2"/>
    <w:rsid w:val="00AE4150"/>
    <w:rsid w:val="00AE46B8"/>
    <w:rsid w:val="00AE5EAB"/>
    <w:rsid w:val="00AE62C1"/>
    <w:rsid w:val="00AF035C"/>
    <w:rsid w:val="00AF2745"/>
    <w:rsid w:val="00AF2EE7"/>
    <w:rsid w:val="00AF30D7"/>
    <w:rsid w:val="00AF3B95"/>
    <w:rsid w:val="00AF3DF3"/>
    <w:rsid w:val="00AF4D1F"/>
    <w:rsid w:val="00AF4EF4"/>
    <w:rsid w:val="00AF61F5"/>
    <w:rsid w:val="00AF6CF1"/>
    <w:rsid w:val="00B01DAE"/>
    <w:rsid w:val="00B02D33"/>
    <w:rsid w:val="00B0365F"/>
    <w:rsid w:val="00B03A4E"/>
    <w:rsid w:val="00B0464A"/>
    <w:rsid w:val="00B071D8"/>
    <w:rsid w:val="00B078E4"/>
    <w:rsid w:val="00B10917"/>
    <w:rsid w:val="00B11246"/>
    <w:rsid w:val="00B11DCB"/>
    <w:rsid w:val="00B12379"/>
    <w:rsid w:val="00B14382"/>
    <w:rsid w:val="00B162A7"/>
    <w:rsid w:val="00B175B3"/>
    <w:rsid w:val="00B1792A"/>
    <w:rsid w:val="00B200A6"/>
    <w:rsid w:val="00B20BC6"/>
    <w:rsid w:val="00B2164A"/>
    <w:rsid w:val="00B25350"/>
    <w:rsid w:val="00B26320"/>
    <w:rsid w:val="00B26BB0"/>
    <w:rsid w:val="00B34161"/>
    <w:rsid w:val="00B37052"/>
    <w:rsid w:val="00B37293"/>
    <w:rsid w:val="00B3749D"/>
    <w:rsid w:val="00B40B19"/>
    <w:rsid w:val="00B41E68"/>
    <w:rsid w:val="00B43223"/>
    <w:rsid w:val="00B452E3"/>
    <w:rsid w:val="00B46AF3"/>
    <w:rsid w:val="00B46C4A"/>
    <w:rsid w:val="00B471CA"/>
    <w:rsid w:val="00B47701"/>
    <w:rsid w:val="00B511E2"/>
    <w:rsid w:val="00B534E0"/>
    <w:rsid w:val="00B54957"/>
    <w:rsid w:val="00B5524B"/>
    <w:rsid w:val="00B5596D"/>
    <w:rsid w:val="00B55B35"/>
    <w:rsid w:val="00B56F88"/>
    <w:rsid w:val="00B62AE8"/>
    <w:rsid w:val="00B636B3"/>
    <w:rsid w:val="00B645A6"/>
    <w:rsid w:val="00B645C1"/>
    <w:rsid w:val="00B64836"/>
    <w:rsid w:val="00B6523D"/>
    <w:rsid w:val="00B654BF"/>
    <w:rsid w:val="00B655D1"/>
    <w:rsid w:val="00B66A6F"/>
    <w:rsid w:val="00B70962"/>
    <w:rsid w:val="00B709C3"/>
    <w:rsid w:val="00B71304"/>
    <w:rsid w:val="00B720C9"/>
    <w:rsid w:val="00B724A7"/>
    <w:rsid w:val="00B72AE5"/>
    <w:rsid w:val="00B73ADE"/>
    <w:rsid w:val="00B747FA"/>
    <w:rsid w:val="00B74D60"/>
    <w:rsid w:val="00B758E6"/>
    <w:rsid w:val="00B75D1F"/>
    <w:rsid w:val="00B81406"/>
    <w:rsid w:val="00B81C2B"/>
    <w:rsid w:val="00B8209B"/>
    <w:rsid w:val="00B82ED3"/>
    <w:rsid w:val="00B834B3"/>
    <w:rsid w:val="00B834C7"/>
    <w:rsid w:val="00B90252"/>
    <w:rsid w:val="00B92488"/>
    <w:rsid w:val="00B93C83"/>
    <w:rsid w:val="00B941E6"/>
    <w:rsid w:val="00B959A5"/>
    <w:rsid w:val="00B95BC2"/>
    <w:rsid w:val="00B96884"/>
    <w:rsid w:val="00B96CFE"/>
    <w:rsid w:val="00BA0183"/>
    <w:rsid w:val="00BA29FA"/>
    <w:rsid w:val="00BA3F70"/>
    <w:rsid w:val="00BA4409"/>
    <w:rsid w:val="00BA534C"/>
    <w:rsid w:val="00BA697F"/>
    <w:rsid w:val="00BA7BC9"/>
    <w:rsid w:val="00BB0B57"/>
    <w:rsid w:val="00BB0CD0"/>
    <w:rsid w:val="00BB2E83"/>
    <w:rsid w:val="00BB461B"/>
    <w:rsid w:val="00BB6004"/>
    <w:rsid w:val="00BB6AB7"/>
    <w:rsid w:val="00BB6BBE"/>
    <w:rsid w:val="00BC0BAD"/>
    <w:rsid w:val="00BC31FE"/>
    <w:rsid w:val="00BC75D4"/>
    <w:rsid w:val="00BC7CCE"/>
    <w:rsid w:val="00BD2286"/>
    <w:rsid w:val="00BD332E"/>
    <w:rsid w:val="00BD64AB"/>
    <w:rsid w:val="00BD6CCA"/>
    <w:rsid w:val="00BE000A"/>
    <w:rsid w:val="00BE1D0A"/>
    <w:rsid w:val="00BE2AEB"/>
    <w:rsid w:val="00BE3F47"/>
    <w:rsid w:val="00BE4439"/>
    <w:rsid w:val="00BE4C59"/>
    <w:rsid w:val="00BE4EA9"/>
    <w:rsid w:val="00BE5217"/>
    <w:rsid w:val="00BE723B"/>
    <w:rsid w:val="00BE7B0B"/>
    <w:rsid w:val="00BF02D9"/>
    <w:rsid w:val="00BF1FC3"/>
    <w:rsid w:val="00BF2274"/>
    <w:rsid w:val="00BF3C64"/>
    <w:rsid w:val="00BF4840"/>
    <w:rsid w:val="00BF4A30"/>
    <w:rsid w:val="00BF63E3"/>
    <w:rsid w:val="00BF788E"/>
    <w:rsid w:val="00BF7A70"/>
    <w:rsid w:val="00BF7B5C"/>
    <w:rsid w:val="00C01157"/>
    <w:rsid w:val="00C03A4D"/>
    <w:rsid w:val="00C0415F"/>
    <w:rsid w:val="00C0696F"/>
    <w:rsid w:val="00C06B23"/>
    <w:rsid w:val="00C1070E"/>
    <w:rsid w:val="00C12FF4"/>
    <w:rsid w:val="00C14915"/>
    <w:rsid w:val="00C15C8E"/>
    <w:rsid w:val="00C16B1F"/>
    <w:rsid w:val="00C17757"/>
    <w:rsid w:val="00C20962"/>
    <w:rsid w:val="00C20FEC"/>
    <w:rsid w:val="00C210ED"/>
    <w:rsid w:val="00C22110"/>
    <w:rsid w:val="00C2276F"/>
    <w:rsid w:val="00C23677"/>
    <w:rsid w:val="00C2393E"/>
    <w:rsid w:val="00C25126"/>
    <w:rsid w:val="00C27BB8"/>
    <w:rsid w:val="00C27C2F"/>
    <w:rsid w:val="00C31AE7"/>
    <w:rsid w:val="00C32B98"/>
    <w:rsid w:val="00C3636B"/>
    <w:rsid w:val="00C36B2F"/>
    <w:rsid w:val="00C37BBE"/>
    <w:rsid w:val="00C41089"/>
    <w:rsid w:val="00C41596"/>
    <w:rsid w:val="00C41BBD"/>
    <w:rsid w:val="00C41C92"/>
    <w:rsid w:val="00C424F0"/>
    <w:rsid w:val="00C43B88"/>
    <w:rsid w:val="00C442E8"/>
    <w:rsid w:val="00C449F3"/>
    <w:rsid w:val="00C46BE8"/>
    <w:rsid w:val="00C471C5"/>
    <w:rsid w:val="00C47A9F"/>
    <w:rsid w:val="00C47D2E"/>
    <w:rsid w:val="00C50887"/>
    <w:rsid w:val="00C51972"/>
    <w:rsid w:val="00C51EBA"/>
    <w:rsid w:val="00C520BA"/>
    <w:rsid w:val="00C532A3"/>
    <w:rsid w:val="00C533DC"/>
    <w:rsid w:val="00C53A66"/>
    <w:rsid w:val="00C54484"/>
    <w:rsid w:val="00C54A32"/>
    <w:rsid w:val="00C54C89"/>
    <w:rsid w:val="00C554A6"/>
    <w:rsid w:val="00C564A1"/>
    <w:rsid w:val="00C57666"/>
    <w:rsid w:val="00C6323E"/>
    <w:rsid w:val="00C63910"/>
    <w:rsid w:val="00C64C39"/>
    <w:rsid w:val="00C66BE3"/>
    <w:rsid w:val="00C71BF7"/>
    <w:rsid w:val="00C7209F"/>
    <w:rsid w:val="00C72AB0"/>
    <w:rsid w:val="00C75009"/>
    <w:rsid w:val="00C77DEA"/>
    <w:rsid w:val="00C8015D"/>
    <w:rsid w:val="00C8142B"/>
    <w:rsid w:val="00C84452"/>
    <w:rsid w:val="00C8534A"/>
    <w:rsid w:val="00C85A44"/>
    <w:rsid w:val="00C86577"/>
    <w:rsid w:val="00C8674D"/>
    <w:rsid w:val="00C915F9"/>
    <w:rsid w:val="00C92002"/>
    <w:rsid w:val="00C94572"/>
    <w:rsid w:val="00C948AA"/>
    <w:rsid w:val="00C95D6F"/>
    <w:rsid w:val="00C966AA"/>
    <w:rsid w:val="00C96D3F"/>
    <w:rsid w:val="00CA0C43"/>
    <w:rsid w:val="00CA0CC4"/>
    <w:rsid w:val="00CA1380"/>
    <w:rsid w:val="00CA3C96"/>
    <w:rsid w:val="00CA4E64"/>
    <w:rsid w:val="00CA6782"/>
    <w:rsid w:val="00CB163B"/>
    <w:rsid w:val="00CB401C"/>
    <w:rsid w:val="00CB55F2"/>
    <w:rsid w:val="00CB5A6C"/>
    <w:rsid w:val="00CB5BA5"/>
    <w:rsid w:val="00CB7219"/>
    <w:rsid w:val="00CC0F11"/>
    <w:rsid w:val="00CC160D"/>
    <w:rsid w:val="00CC1C59"/>
    <w:rsid w:val="00CC1F31"/>
    <w:rsid w:val="00CC2A0F"/>
    <w:rsid w:val="00CC4CB0"/>
    <w:rsid w:val="00CC500A"/>
    <w:rsid w:val="00CD4775"/>
    <w:rsid w:val="00CD4FD6"/>
    <w:rsid w:val="00CD5E0D"/>
    <w:rsid w:val="00CD6460"/>
    <w:rsid w:val="00CD74F2"/>
    <w:rsid w:val="00CD7568"/>
    <w:rsid w:val="00CD7627"/>
    <w:rsid w:val="00CD78F8"/>
    <w:rsid w:val="00CE0E20"/>
    <w:rsid w:val="00CE11FE"/>
    <w:rsid w:val="00CE1D30"/>
    <w:rsid w:val="00CE25B6"/>
    <w:rsid w:val="00CE283F"/>
    <w:rsid w:val="00CE2C87"/>
    <w:rsid w:val="00CE3B46"/>
    <w:rsid w:val="00CE4646"/>
    <w:rsid w:val="00CE6D5E"/>
    <w:rsid w:val="00CE79E7"/>
    <w:rsid w:val="00CE7E17"/>
    <w:rsid w:val="00CF0D6E"/>
    <w:rsid w:val="00CF3854"/>
    <w:rsid w:val="00CF4532"/>
    <w:rsid w:val="00CF56BD"/>
    <w:rsid w:val="00CF5F82"/>
    <w:rsid w:val="00D00BB3"/>
    <w:rsid w:val="00D03B33"/>
    <w:rsid w:val="00D05F74"/>
    <w:rsid w:val="00D10E3A"/>
    <w:rsid w:val="00D11135"/>
    <w:rsid w:val="00D1206D"/>
    <w:rsid w:val="00D12748"/>
    <w:rsid w:val="00D14308"/>
    <w:rsid w:val="00D14503"/>
    <w:rsid w:val="00D14C46"/>
    <w:rsid w:val="00D15086"/>
    <w:rsid w:val="00D15272"/>
    <w:rsid w:val="00D15C1B"/>
    <w:rsid w:val="00D166EB"/>
    <w:rsid w:val="00D20F98"/>
    <w:rsid w:val="00D21D8D"/>
    <w:rsid w:val="00D221B3"/>
    <w:rsid w:val="00D22235"/>
    <w:rsid w:val="00D23DE4"/>
    <w:rsid w:val="00D262FA"/>
    <w:rsid w:val="00D267B2"/>
    <w:rsid w:val="00D26AAF"/>
    <w:rsid w:val="00D26F25"/>
    <w:rsid w:val="00D30A74"/>
    <w:rsid w:val="00D31AF6"/>
    <w:rsid w:val="00D347F3"/>
    <w:rsid w:val="00D34A8F"/>
    <w:rsid w:val="00D34B37"/>
    <w:rsid w:val="00D37976"/>
    <w:rsid w:val="00D379AA"/>
    <w:rsid w:val="00D37FDC"/>
    <w:rsid w:val="00D422DC"/>
    <w:rsid w:val="00D43D44"/>
    <w:rsid w:val="00D4545B"/>
    <w:rsid w:val="00D45D6E"/>
    <w:rsid w:val="00D4711F"/>
    <w:rsid w:val="00D47A5D"/>
    <w:rsid w:val="00D47FF9"/>
    <w:rsid w:val="00D51002"/>
    <w:rsid w:val="00D514BA"/>
    <w:rsid w:val="00D52C3A"/>
    <w:rsid w:val="00D53A04"/>
    <w:rsid w:val="00D53AD7"/>
    <w:rsid w:val="00D53FE7"/>
    <w:rsid w:val="00D550A8"/>
    <w:rsid w:val="00D5597D"/>
    <w:rsid w:val="00D5768B"/>
    <w:rsid w:val="00D57967"/>
    <w:rsid w:val="00D600A5"/>
    <w:rsid w:val="00D60C45"/>
    <w:rsid w:val="00D616E9"/>
    <w:rsid w:val="00D62417"/>
    <w:rsid w:val="00D627A8"/>
    <w:rsid w:val="00D62F5B"/>
    <w:rsid w:val="00D6348D"/>
    <w:rsid w:val="00D64DD2"/>
    <w:rsid w:val="00D653BD"/>
    <w:rsid w:val="00D66491"/>
    <w:rsid w:val="00D66A46"/>
    <w:rsid w:val="00D67153"/>
    <w:rsid w:val="00D67671"/>
    <w:rsid w:val="00D679CC"/>
    <w:rsid w:val="00D735FE"/>
    <w:rsid w:val="00D73ADC"/>
    <w:rsid w:val="00D73EF8"/>
    <w:rsid w:val="00D74804"/>
    <w:rsid w:val="00D74FE6"/>
    <w:rsid w:val="00D767CB"/>
    <w:rsid w:val="00D76A8F"/>
    <w:rsid w:val="00D76B1D"/>
    <w:rsid w:val="00D76F58"/>
    <w:rsid w:val="00D83D76"/>
    <w:rsid w:val="00D85BF8"/>
    <w:rsid w:val="00D8625C"/>
    <w:rsid w:val="00D86936"/>
    <w:rsid w:val="00D86B1A"/>
    <w:rsid w:val="00D8707F"/>
    <w:rsid w:val="00D874BC"/>
    <w:rsid w:val="00D90A99"/>
    <w:rsid w:val="00D912D8"/>
    <w:rsid w:val="00D91B78"/>
    <w:rsid w:val="00D9282D"/>
    <w:rsid w:val="00D9553B"/>
    <w:rsid w:val="00D97BB8"/>
    <w:rsid w:val="00DA2323"/>
    <w:rsid w:val="00DA2D05"/>
    <w:rsid w:val="00DA2E67"/>
    <w:rsid w:val="00DA41C9"/>
    <w:rsid w:val="00DA427C"/>
    <w:rsid w:val="00DA48D0"/>
    <w:rsid w:val="00DB00AF"/>
    <w:rsid w:val="00DB07F6"/>
    <w:rsid w:val="00DB3271"/>
    <w:rsid w:val="00DB4D7B"/>
    <w:rsid w:val="00DB5AB7"/>
    <w:rsid w:val="00DC0423"/>
    <w:rsid w:val="00DC0454"/>
    <w:rsid w:val="00DC0510"/>
    <w:rsid w:val="00DC0AF3"/>
    <w:rsid w:val="00DC0EA8"/>
    <w:rsid w:val="00DC340E"/>
    <w:rsid w:val="00DC3956"/>
    <w:rsid w:val="00DC5A17"/>
    <w:rsid w:val="00DC6032"/>
    <w:rsid w:val="00DC781C"/>
    <w:rsid w:val="00DC7C2A"/>
    <w:rsid w:val="00DD0689"/>
    <w:rsid w:val="00DD06ED"/>
    <w:rsid w:val="00DD0E98"/>
    <w:rsid w:val="00DD1D23"/>
    <w:rsid w:val="00DD44B8"/>
    <w:rsid w:val="00DD4A0A"/>
    <w:rsid w:val="00DD6232"/>
    <w:rsid w:val="00DD6F91"/>
    <w:rsid w:val="00DD759D"/>
    <w:rsid w:val="00DE356D"/>
    <w:rsid w:val="00DE5095"/>
    <w:rsid w:val="00DE63A3"/>
    <w:rsid w:val="00DE7A68"/>
    <w:rsid w:val="00DF0587"/>
    <w:rsid w:val="00DF231C"/>
    <w:rsid w:val="00DF4350"/>
    <w:rsid w:val="00DF4CD7"/>
    <w:rsid w:val="00DF6B57"/>
    <w:rsid w:val="00DF6FF4"/>
    <w:rsid w:val="00E00304"/>
    <w:rsid w:val="00E04829"/>
    <w:rsid w:val="00E04F9E"/>
    <w:rsid w:val="00E07338"/>
    <w:rsid w:val="00E107FB"/>
    <w:rsid w:val="00E117FC"/>
    <w:rsid w:val="00E13FC5"/>
    <w:rsid w:val="00E14549"/>
    <w:rsid w:val="00E14B9A"/>
    <w:rsid w:val="00E14D0E"/>
    <w:rsid w:val="00E15CCB"/>
    <w:rsid w:val="00E16D0B"/>
    <w:rsid w:val="00E170B2"/>
    <w:rsid w:val="00E17100"/>
    <w:rsid w:val="00E178EE"/>
    <w:rsid w:val="00E23988"/>
    <w:rsid w:val="00E257FB"/>
    <w:rsid w:val="00E3013C"/>
    <w:rsid w:val="00E317F1"/>
    <w:rsid w:val="00E320AB"/>
    <w:rsid w:val="00E32B5B"/>
    <w:rsid w:val="00E342AB"/>
    <w:rsid w:val="00E34FC2"/>
    <w:rsid w:val="00E358F7"/>
    <w:rsid w:val="00E37576"/>
    <w:rsid w:val="00E37B97"/>
    <w:rsid w:val="00E4004C"/>
    <w:rsid w:val="00E41CCE"/>
    <w:rsid w:val="00E45133"/>
    <w:rsid w:val="00E451D5"/>
    <w:rsid w:val="00E4602A"/>
    <w:rsid w:val="00E47D58"/>
    <w:rsid w:val="00E528D6"/>
    <w:rsid w:val="00E5451A"/>
    <w:rsid w:val="00E54540"/>
    <w:rsid w:val="00E548B5"/>
    <w:rsid w:val="00E54DF3"/>
    <w:rsid w:val="00E556B9"/>
    <w:rsid w:val="00E55818"/>
    <w:rsid w:val="00E55E9D"/>
    <w:rsid w:val="00E5601F"/>
    <w:rsid w:val="00E56B94"/>
    <w:rsid w:val="00E57D1A"/>
    <w:rsid w:val="00E600A3"/>
    <w:rsid w:val="00E61853"/>
    <w:rsid w:val="00E6315A"/>
    <w:rsid w:val="00E65A9B"/>
    <w:rsid w:val="00E65B62"/>
    <w:rsid w:val="00E66126"/>
    <w:rsid w:val="00E67D96"/>
    <w:rsid w:val="00E717C6"/>
    <w:rsid w:val="00E72F59"/>
    <w:rsid w:val="00E72F9A"/>
    <w:rsid w:val="00E73ACF"/>
    <w:rsid w:val="00E744A6"/>
    <w:rsid w:val="00E747C8"/>
    <w:rsid w:val="00E749F1"/>
    <w:rsid w:val="00E755BA"/>
    <w:rsid w:val="00E81521"/>
    <w:rsid w:val="00E82463"/>
    <w:rsid w:val="00E834B3"/>
    <w:rsid w:val="00E83A76"/>
    <w:rsid w:val="00E84E0E"/>
    <w:rsid w:val="00E855D6"/>
    <w:rsid w:val="00E85B2C"/>
    <w:rsid w:val="00E86A45"/>
    <w:rsid w:val="00E87E05"/>
    <w:rsid w:val="00E90891"/>
    <w:rsid w:val="00E918DA"/>
    <w:rsid w:val="00E96039"/>
    <w:rsid w:val="00E96108"/>
    <w:rsid w:val="00E97DB9"/>
    <w:rsid w:val="00EA19ED"/>
    <w:rsid w:val="00EA3397"/>
    <w:rsid w:val="00EA3CEB"/>
    <w:rsid w:val="00EA4A1B"/>
    <w:rsid w:val="00EA55C9"/>
    <w:rsid w:val="00EA5C31"/>
    <w:rsid w:val="00EA7D73"/>
    <w:rsid w:val="00EB15C2"/>
    <w:rsid w:val="00EB1CA9"/>
    <w:rsid w:val="00EB38E8"/>
    <w:rsid w:val="00EB4978"/>
    <w:rsid w:val="00EB4BBB"/>
    <w:rsid w:val="00EB516F"/>
    <w:rsid w:val="00EB57CF"/>
    <w:rsid w:val="00EB5A2D"/>
    <w:rsid w:val="00EB5B73"/>
    <w:rsid w:val="00EB5BAC"/>
    <w:rsid w:val="00EB5ED6"/>
    <w:rsid w:val="00EB65AC"/>
    <w:rsid w:val="00EB7FD7"/>
    <w:rsid w:val="00EC00F4"/>
    <w:rsid w:val="00EC0869"/>
    <w:rsid w:val="00EC0BE0"/>
    <w:rsid w:val="00EC1BBC"/>
    <w:rsid w:val="00EC37C5"/>
    <w:rsid w:val="00EC59F5"/>
    <w:rsid w:val="00EC6A69"/>
    <w:rsid w:val="00ED1B5D"/>
    <w:rsid w:val="00ED2131"/>
    <w:rsid w:val="00ED2273"/>
    <w:rsid w:val="00ED35C4"/>
    <w:rsid w:val="00ED36DE"/>
    <w:rsid w:val="00ED76AC"/>
    <w:rsid w:val="00EE2045"/>
    <w:rsid w:val="00EE469B"/>
    <w:rsid w:val="00EE4AE6"/>
    <w:rsid w:val="00EE519B"/>
    <w:rsid w:val="00EE66AD"/>
    <w:rsid w:val="00EE7DAA"/>
    <w:rsid w:val="00EF101E"/>
    <w:rsid w:val="00EF1C56"/>
    <w:rsid w:val="00EF3C9B"/>
    <w:rsid w:val="00EF42F0"/>
    <w:rsid w:val="00F00D94"/>
    <w:rsid w:val="00F018AA"/>
    <w:rsid w:val="00F01A4E"/>
    <w:rsid w:val="00F03384"/>
    <w:rsid w:val="00F07FCD"/>
    <w:rsid w:val="00F1068E"/>
    <w:rsid w:val="00F10B37"/>
    <w:rsid w:val="00F117C5"/>
    <w:rsid w:val="00F13E98"/>
    <w:rsid w:val="00F13FDB"/>
    <w:rsid w:val="00F14D3B"/>
    <w:rsid w:val="00F15E2C"/>
    <w:rsid w:val="00F15F78"/>
    <w:rsid w:val="00F1717F"/>
    <w:rsid w:val="00F20ACE"/>
    <w:rsid w:val="00F22119"/>
    <w:rsid w:val="00F224A2"/>
    <w:rsid w:val="00F22C9D"/>
    <w:rsid w:val="00F24366"/>
    <w:rsid w:val="00F264CD"/>
    <w:rsid w:val="00F26DAA"/>
    <w:rsid w:val="00F27B05"/>
    <w:rsid w:val="00F3124F"/>
    <w:rsid w:val="00F31FDF"/>
    <w:rsid w:val="00F351F1"/>
    <w:rsid w:val="00F377F4"/>
    <w:rsid w:val="00F42372"/>
    <w:rsid w:val="00F42460"/>
    <w:rsid w:val="00F42DD4"/>
    <w:rsid w:val="00F44083"/>
    <w:rsid w:val="00F44EEE"/>
    <w:rsid w:val="00F454BE"/>
    <w:rsid w:val="00F46657"/>
    <w:rsid w:val="00F469B4"/>
    <w:rsid w:val="00F4797A"/>
    <w:rsid w:val="00F5165C"/>
    <w:rsid w:val="00F5321B"/>
    <w:rsid w:val="00F53D2C"/>
    <w:rsid w:val="00F546F2"/>
    <w:rsid w:val="00F557EC"/>
    <w:rsid w:val="00F567E4"/>
    <w:rsid w:val="00F57615"/>
    <w:rsid w:val="00F602E2"/>
    <w:rsid w:val="00F61C91"/>
    <w:rsid w:val="00F62B32"/>
    <w:rsid w:val="00F63245"/>
    <w:rsid w:val="00F636CA"/>
    <w:rsid w:val="00F63C50"/>
    <w:rsid w:val="00F70601"/>
    <w:rsid w:val="00F70847"/>
    <w:rsid w:val="00F70E12"/>
    <w:rsid w:val="00F70E57"/>
    <w:rsid w:val="00F716DD"/>
    <w:rsid w:val="00F71E47"/>
    <w:rsid w:val="00F72F43"/>
    <w:rsid w:val="00F759C1"/>
    <w:rsid w:val="00F76B09"/>
    <w:rsid w:val="00F80206"/>
    <w:rsid w:val="00F811A7"/>
    <w:rsid w:val="00F820D6"/>
    <w:rsid w:val="00F825B5"/>
    <w:rsid w:val="00F82A11"/>
    <w:rsid w:val="00F83F3F"/>
    <w:rsid w:val="00F84045"/>
    <w:rsid w:val="00F8426E"/>
    <w:rsid w:val="00F85092"/>
    <w:rsid w:val="00F85637"/>
    <w:rsid w:val="00F9048A"/>
    <w:rsid w:val="00F905FE"/>
    <w:rsid w:val="00F910D2"/>
    <w:rsid w:val="00F911D5"/>
    <w:rsid w:val="00F953A4"/>
    <w:rsid w:val="00F96C88"/>
    <w:rsid w:val="00F96DDA"/>
    <w:rsid w:val="00FA1755"/>
    <w:rsid w:val="00FA324C"/>
    <w:rsid w:val="00FA3824"/>
    <w:rsid w:val="00FA3AE8"/>
    <w:rsid w:val="00FA531F"/>
    <w:rsid w:val="00FA6AAB"/>
    <w:rsid w:val="00FA6E61"/>
    <w:rsid w:val="00FA76A8"/>
    <w:rsid w:val="00FA7A9D"/>
    <w:rsid w:val="00FB082B"/>
    <w:rsid w:val="00FB0D4A"/>
    <w:rsid w:val="00FB3011"/>
    <w:rsid w:val="00FB5014"/>
    <w:rsid w:val="00FB5CBF"/>
    <w:rsid w:val="00FB73D2"/>
    <w:rsid w:val="00FB7C37"/>
    <w:rsid w:val="00FC015B"/>
    <w:rsid w:val="00FC18E1"/>
    <w:rsid w:val="00FC44DF"/>
    <w:rsid w:val="00FC4B83"/>
    <w:rsid w:val="00FC4D81"/>
    <w:rsid w:val="00FC4E22"/>
    <w:rsid w:val="00FC5D38"/>
    <w:rsid w:val="00FC5F38"/>
    <w:rsid w:val="00FC6846"/>
    <w:rsid w:val="00FC6F6F"/>
    <w:rsid w:val="00FC77CB"/>
    <w:rsid w:val="00FD11D0"/>
    <w:rsid w:val="00FD1E2E"/>
    <w:rsid w:val="00FD274E"/>
    <w:rsid w:val="00FD2C32"/>
    <w:rsid w:val="00FD4469"/>
    <w:rsid w:val="00FD4B37"/>
    <w:rsid w:val="00FD4E09"/>
    <w:rsid w:val="00FD572D"/>
    <w:rsid w:val="00FD585C"/>
    <w:rsid w:val="00FD63DF"/>
    <w:rsid w:val="00FE16A1"/>
    <w:rsid w:val="00FE2CFC"/>
    <w:rsid w:val="00FE32AF"/>
    <w:rsid w:val="00FE38E2"/>
    <w:rsid w:val="00FE430A"/>
    <w:rsid w:val="00FE73EE"/>
    <w:rsid w:val="00FF053A"/>
    <w:rsid w:val="00FF1F41"/>
    <w:rsid w:val="00FF57BF"/>
    <w:rsid w:val="00FF6C83"/>
    <w:rsid w:val="00FF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0BF19D8"/>
  <w15:docId w15:val="{C73E6536-387C-4C6E-A72C-F026BDFE2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19B"/>
    <w:pPr>
      <w:spacing w:after="120" w:line="360" w:lineRule="auto"/>
      <w:jc w:val="both"/>
    </w:pPr>
    <w:rPr>
      <w:rFonts w:ascii="Times New Roman" w:hAnsi="Times New Roman"/>
      <w:lang w:val="tr-TR"/>
    </w:rPr>
  </w:style>
  <w:style w:type="paragraph" w:styleId="Balk1">
    <w:name w:val="heading 1"/>
    <w:basedOn w:val="Normal"/>
    <w:next w:val="Normal"/>
    <w:link w:val="Balk1Char"/>
    <w:uiPriority w:val="9"/>
    <w:qFormat/>
    <w:rsid w:val="00340F0F"/>
    <w:pPr>
      <w:keepNext/>
      <w:keepLines/>
      <w:spacing w:before="120"/>
      <w:jc w:val="left"/>
      <w:outlineLvl w:val="0"/>
    </w:pPr>
    <w:rPr>
      <w:rFonts w:eastAsiaTheme="majorEastAsia" w:cstheme="majorBidi"/>
      <w:b/>
      <w:szCs w:val="32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340F0F"/>
    <w:pPr>
      <w:keepNext/>
      <w:keepLines/>
      <w:spacing w:before="120"/>
      <w:jc w:val="left"/>
      <w:outlineLvl w:val="1"/>
    </w:pPr>
    <w:rPr>
      <w:rFonts w:eastAsiaTheme="majorEastAsia" w:cstheme="majorBidi"/>
      <w:b/>
      <w:i/>
      <w:szCs w:val="26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244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40F0F"/>
    <w:rPr>
      <w:rFonts w:ascii="Times New Roman" w:eastAsiaTheme="majorEastAsia" w:hAnsi="Times New Roman" w:cstheme="majorBidi"/>
      <w:b/>
      <w:szCs w:val="32"/>
      <w:lang w:val="tr-TR"/>
    </w:rPr>
  </w:style>
  <w:style w:type="character" w:customStyle="1" w:styleId="Balk2Char">
    <w:name w:val="Başlık 2 Char"/>
    <w:basedOn w:val="VarsaylanParagrafYazTipi"/>
    <w:link w:val="Balk2"/>
    <w:uiPriority w:val="9"/>
    <w:rsid w:val="00340F0F"/>
    <w:rPr>
      <w:rFonts w:ascii="Times New Roman" w:eastAsiaTheme="majorEastAsia" w:hAnsi="Times New Roman" w:cstheme="majorBidi"/>
      <w:b/>
      <w:i/>
      <w:szCs w:val="26"/>
      <w:lang w:val="tr-TR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244E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tr-TR"/>
    </w:rPr>
  </w:style>
  <w:style w:type="character" w:styleId="Kpr">
    <w:name w:val="Hyperlink"/>
    <w:basedOn w:val="VarsaylanParagrafYazTipi"/>
    <w:uiPriority w:val="99"/>
    <w:unhideWhenUsed/>
    <w:rsid w:val="004244E0"/>
    <w:rPr>
      <w:rFonts w:ascii="Times New Roman" w:hAnsi="Times New Roman"/>
      <w:color w:val="auto"/>
      <w:sz w:val="24"/>
      <w:u w:val="none"/>
    </w:rPr>
  </w:style>
  <w:style w:type="character" w:styleId="AklamaBavurusu">
    <w:name w:val="annotation reference"/>
    <w:basedOn w:val="VarsaylanParagrafYazTipi"/>
    <w:uiPriority w:val="99"/>
    <w:semiHidden/>
    <w:unhideWhenUsed/>
    <w:rsid w:val="004244E0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unhideWhenUsed/>
    <w:rsid w:val="004244E0"/>
    <w:pPr>
      <w:spacing w:line="240" w:lineRule="auto"/>
    </w:pPr>
    <w:rPr>
      <w:szCs w:val="24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4244E0"/>
    <w:rPr>
      <w:rFonts w:ascii="Times New Roman" w:hAnsi="Times New Roman"/>
      <w:sz w:val="20"/>
      <w:szCs w:val="24"/>
      <w:lang w:val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4244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4244E0"/>
    <w:rPr>
      <w:rFonts w:ascii="Segoe UI" w:hAnsi="Segoe UI" w:cs="Segoe UI"/>
      <w:sz w:val="18"/>
      <w:szCs w:val="18"/>
      <w:lang w:val="tr-TR"/>
    </w:rPr>
  </w:style>
  <w:style w:type="paragraph" w:styleId="stBilgi">
    <w:name w:val="header"/>
    <w:basedOn w:val="Normal"/>
    <w:link w:val="stBilgiChar"/>
    <w:uiPriority w:val="99"/>
    <w:unhideWhenUsed/>
    <w:rsid w:val="00424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4244E0"/>
    <w:rPr>
      <w:rFonts w:ascii="Times New Roman" w:hAnsi="Times New Roman"/>
      <w:sz w:val="20"/>
      <w:lang w:val="tr-TR"/>
    </w:rPr>
  </w:style>
  <w:style w:type="paragraph" w:styleId="AltBilgi">
    <w:name w:val="footer"/>
    <w:basedOn w:val="Normal"/>
    <w:link w:val="AltBilgiChar"/>
    <w:uiPriority w:val="99"/>
    <w:unhideWhenUsed/>
    <w:rsid w:val="004244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4244E0"/>
    <w:rPr>
      <w:rFonts w:ascii="Times New Roman" w:hAnsi="Times New Roman"/>
      <w:sz w:val="20"/>
      <w:lang w:val="tr-TR"/>
    </w:rPr>
  </w:style>
  <w:style w:type="character" w:styleId="SatrNumaras">
    <w:name w:val="line number"/>
    <w:basedOn w:val="VarsaylanParagrafYazTipi"/>
    <w:uiPriority w:val="99"/>
    <w:semiHidden/>
    <w:unhideWhenUsed/>
    <w:rsid w:val="004244E0"/>
  </w:style>
  <w:style w:type="paragraph" w:styleId="AralkYok">
    <w:name w:val="No Spacing"/>
    <w:uiPriority w:val="1"/>
    <w:qFormat/>
    <w:rsid w:val="004244E0"/>
    <w:pPr>
      <w:spacing w:after="0" w:line="240" w:lineRule="auto"/>
      <w:jc w:val="both"/>
    </w:pPr>
    <w:rPr>
      <w:rFonts w:ascii="Times New Roman" w:hAnsi="Times New Roman"/>
      <w:sz w:val="20"/>
      <w:lang w:val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4244E0"/>
    <w:rPr>
      <w:b/>
      <w:bCs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4244E0"/>
    <w:rPr>
      <w:rFonts w:ascii="Times New Roman" w:hAnsi="Times New Roman"/>
      <w:b/>
      <w:bCs/>
      <w:sz w:val="20"/>
      <w:szCs w:val="20"/>
      <w:lang w:val="tr-TR"/>
    </w:rPr>
  </w:style>
  <w:style w:type="paragraph" w:customStyle="1" w:styleId="EndNoteBibliographyTitle">
    <w:name w:val="EndNote Bibliography Title"/>
    <w:basedOn w:val="Normal"/>
    <w:link w:val="EndNoteBibliographyTitleChar"/>
    <w:rsid w:val="004244E0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4244E0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244E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4244E0"/>
    <w:rPr>
      <w:rFonts w:ascii="Times New Roman" w:hAnsi="Times New Roman" w:cs="Times New Roman"/>
      <w:noProof/>
      <w:sz w:val="20"/>
    </w:rPr>
  </w:style>
  <w:style w:type="paragraph" w:styleId="NormalWeb">
    <w:name w:val="Normal (Web)"/>
    <w:basedOn w:val="Normal"/>
    <w:uiPriority w:val="99"/>
    <w:unhideWhenUsed/>
    <w:rsid w:val="00327228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tr-TR"/>
    </w:rPr>
  </w:style>
  <w:style w:type="paragraph" w:styleId="Dzeltme">
    <w:name w:val="Revision"/>
    <w:hidden/>
    <w:uiPriority w:val="99"/>
    <w:semiHidden/>
    <w:rsid w:val="006C0554"/>
    <w:pPr>
      <w:spacing w:after="0" w:line="240" w:lineRule="auto"/>
    </w:pPr>
    <w:rPr>
      <w:rFonts w:ascii="Times New Roman" w:hAnsi="Times New Roman"/>
      <w:lang w:val="tr-TR"/>
    </w:rPr>
  </w:style>
  <w:style w:type="character" w:customStyle="1" w:styleId="UnresolvedMention1">
    <w:name w:val="Unresolved Mention1"/>
    <w:basedOn w:val="VarsaylanParagrafYazTipi"/>
    <w:uiPriority w:val="99"/>
    <w:semiHidden/>
    <w:unhideWhenUsed/>
    <w:rsid w:val="0035381E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FB0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VarsaylanParagrafYazTipi"/>
    <w:uiPriority w:val="99"/>
    <w:semiHidden/>
    <w:unhideWhenUsed/>
    <w:rsid w:val="00F96DDA"/>
    <w:rPr>
      <w:color w:val="605E5C"/>
      <w:shd w:val="clear" w:color="auto" w:fill="E1DFDD"/>
    </w:rPr>
  </w:style>
  <w:style w:type="character" w:styleId="zlenenKpr">
    <w:name w:val="FollowedHyperlink"/>
    <w:basedOn w:val="VarsaylanParagrafYazTipi"/>
    <w:uiPriority w:val="99"/>
    <w:semiHidden/>
    <w:unhideWhenUsed/>
    <w:rsid w:val="00684C9E"/>
    <w:rPr>
      <w:color w:val="954F72" w:themeColor="followedHyperlink"/>
      <w:u w:val="single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B34161"/>
    <w:rPr>
      <w:color w:val="605E5C"/>
      <w:shd w:val="clear" w:color="auto" w:fill="E1DFDD"/>
    </w:rPr>
  </w:style>
  <w:style w:type="character" w:customStyle="1" w:styleId="UnresolvedMention3">
    <w:name w:val="Unresolved Mention3"/>
    <w:basedOn w:val="VarsaylanParagrafYazTipi"/>
    <w:uiPriority w:val="99"/>
    <w:semiHidden/>
    <w:unhideWhenUsed/>
    <w:rsid w:val="009E30D1"/>
    <w:rPr>
      <w:color w:val="605E5C"/>
      <w:shd w:val="clear" w:color="auto" w:fill="E1DFDD"/>
    </w:rPr>
  </w:style>
  <w:style w:type="character" w:customStyle="1" w:styleId="zmlenmeyenBahsetme2">
    <w:name w:val="Çözümlenmeyen Bahsetme2"/>
    <w:basedOn w:val="VarsaylanParagrafYazTipi"/>
    <w:uiPriority w:val="99"/>
    <w:semiHidden/>
    <w:unhideWhenUsed/>
    <w:rsid w:val="00E855D6"/>
    <w:rPr>
      <w:color w:val="605E5C"/>
      <w:shd w:val="clear" w:color="auto" w:fill="E1DFDD"/>
    </w:rPr>
  </w:style>
  <w:style w:type="character" w:styleId="zmlenmeyenBahsetme">
    <w:name w:val="Unresolved Mention"/>
    <w:basedOn w:val="VarsaylanParagrafYazTipi"/>
    <w:uiPriority w:val="99"/>
    <w:semiHidden/>
    <w:unhideWhenUsed/>
    <w:rsid w:val="00FA17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0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2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4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3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2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3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2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3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2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10854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8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1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4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7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166/ga.19.267-282" TargetMode="External"/><Relationship Id="rId13" Type="http://schemas.openxmlformats.org/officeDocument/2006/relationships/hyperlink" Target="https://doi.org/10.1016/j.tecto.2009.10.020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144/GSL.SP.2002.204.01.09" TargetMode="External"/><Relationship Id="rId17" Type="http://schemas.openxmlformats.org/officeDocument/2006/relationships/hyperlink" Target="https://doi.org/10.1016/j.oregeorev.2010.04.00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07/s00710-011-0160-z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52321/GeolBalc.39.3.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2113/gsecongeo.95.5.1155" TargetMode="External"/><Relationship Id="rId10" Type="http://schemas.openxmlformats.org/officeDocument/2006/relationships/hyperlink" Target="https://doi.org/10.1016/j.oregeorev.2005.07.027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2113/econgeo.108.4.691" TargetMode="External"/><Relationship Id="rId14" Type="http://schemas.openxmlformats.org/officeDocument/2006/relationships/hyperlink" Target="https://doi.org/10.1144/SP402.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5FFB3-1096-4C8E-AD45-0CC706B6D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2108</Words>
  <Characters>12020</Characters>
  <Application>Microsoft Office Word</Application>
  <DocSecurity>0</DocSecurity>
  <Lines>100</Lines>
  <Paragraphs>28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uc</dc:creator>
  <cp:keywords/>
  <dc:description/>
  <cp:lastModifiedBy>Ali̇ ALUÇ</cp:lastModifiedBy>
  <cp:revision>6</cp:revision>
  <dcterms:created xsi:type="dcterms:W3CDTF">2023-11-04T09:10:00Z</dcterms:created>
  <dcterms:modified xsi:type="dcterms:W3CDTF">2023-11-2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69d8bda85409522ce968de2dc5b1e58f84623b68386f5edf49dc3c7f69cc4e</vt:lpwstr>
  </property>
</Properties>
</file>